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DD3" w:rsidRPr="00F63F49" w:rsidRDefault="001D221B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b/>
          <w:lang w:val="en-GB"/>
        </w:rPr>
      </w:pPr>
      <w:bookmarkStart w:id="0" w:name="_GoBack"/>
      <w:bookmarkEnd w:id="0"/>
      <w:proofErr w:type="gramStart"/>
      <w:r w:rsidRPr="00F63F49">
        <w:rPr>
          <w:rFonts w:asciiTheme="majorHAnsi" w:eastAsia="Times New Roman" w:hAnsiTheme="majorHAnsi" w:cs="Arial"/>
          <w:b/>
          <w:lang w:val="en-GB"/>
        </w:rPr>
        <w:t>S3</w:t>
      </w:r>
      <w:r w:rsidR="009615B4" w:rsidRPr="009615B4">
        <w:rPr>
          <w:rFonts w:asciiTheme="majorHAnsi" w:eastAsia="Times New Roman" w:hAnsiTheme="majorHAnsi" w:cs="Arial"/>
          <w:b/>
          <w:lang w:val="en-GB"/>
        </w:rPr>
        <w:t xml:space="preserve"> </w:t>
      </w:r>
      <w:r w:rsidR="009615B4">
        <w:rPr>
          <w:rFonts w:asciiTheme="majorHAnsi" w:eastAsia="Times New Roman" w:hAnsiTheme="majorHAnsi" w:cs="Arial"/>
          <w:b/>
          <w:lang w:val="en-GB"/>
        </w:rPr>
        <w:t>Text</w:t>
      </w:r>
      <w:r w:rsidR="00C26BA7" w:rsidRPr="00F63F49">
        <w:rPr>
          <w:rFonts w:asciiTheme="majorHAnsi" w:eastAsia="Times New Roman" w:hAnsiTheme="majorHAnsi" w:cs="Arial"/>
          <w:b/>
          <w:lang w:val="en-GB"/>
        </w:rPr>
        <w:t>.</w:t>
      </w:r>
      <w:proofErr w:type="gramEnd"/>
      <w:r w:rsidR="00C26BA7" w:rsidRPr="00F63F49">
        <w:rPr>
          <w:rFonts w:asciiTheme="majorHAnsi" w:eastAsia="Times New Roman" w:hAnsiTheme="majorHAnsi" w:cs="Arial"/>
          <w:b/>
          <w:lang w:val="en-GB"/>
        </w:rPr>
        <w:t xml:space="preserve"> </w:t>
      </w:r>
      <w:r w:rsidR="001E545F" w:rsidRPr="00F63F49">
        <w:rPr>
          <w:rFonts w:asciiTheme="majorHAnsi" w:eastAsia="Times New Roman" w:hAnsiTheme="majorHAnsi" w:cs="Arial"/>
          <w:b/>
          <w:lang w:val="en-GB"/>
        </w:rPr>
        <w:t>Dynamics</w:t>
      </w:r>
      <w:r w:rsidR="006C481B" w:rsidRPr="00F63F49">
        <w:rPr>
          <w:rFonts w:asciiTheme="majorHAnsi" w:eastAsia="Times New Roman" w:hAnsiTheme="majorHAnsi" w:cs="Arial"/>
          <w:b/>
          <w:lang w:val="en-GB"/>
        </w:rPr>
        <w:t xml:space="preserve"> on manifolds </w:t>
      </w:r>
    </w:p>
    <w:p w:rsidR="000E47C0" w:rsidRPr="00F63F49" w:rsidRDefault="000E47C0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4F2919" w:rsidRPr="00F63F49" w:rsidRDefault="004F2919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hAnsiTheme="majorHAnsi" w:cs="Arial"/>
          <w:lang w:val="en-GB"/>
        </w:rPr>
        <w:t>We will now</w:t>
      </w:r>
      <w:r w:rsidR="00D51648" w:rsidRPr="00F63F49">
        <w:rPr>
          <w:rFonts w:asciiTheme="majorHAnsi" w:hAnsiTheme="majorHAnsi" w:cs="Arial"/>
          <w:lang w:val="en-GB"/>
        </w:rPr>
        <w:t xml:space="preserve"> use </w:t>
      </w:r>
      <w:r w:rsidRPr="00F63F49">
        <w:rPr>
          <w:rFonts w:asciiTheme="majorHAnsi" w:hAnsiTheme="majorHAnsi" w:cs="Arial"/>
          <w:lang w:val="en-GB"/>
        </w:rPr>
        <w:t xml:space="preserve">the concepts described in Section </w:t>
      </w:r>
      <w:r w:rsidR="00D87CE8" w:rsidRPr="00F63F49">
        <w:rPr>
          <w:rFonts w:asciiTheme="majorHAnsi" w:hAnsiTheme="majorHAnsi" w:cs="Arial"/>
          <w:lang w:val="en-GB"/>
        </w:rPr>
        <w:t>S2</w:t>
      </w:r>
      <w:r w:rsidRPr="00F63F49">
        <w:rPr>
          <w:rFonts w:asciiTheme="majorHAnsi" w:hAnsiTheme="majorHAnsi" w:cs="Arial"/>
          <w:lang w:val="en-GB"/>
        </w:rPr>
        <w:t xml:space="preserve"> to describe the geometry of the variational free-energy landscape </w:t>
      </w:r>
      <w:r w:rsidR="00BB190F" w:rsidRPr="00F63F49">
        <w:rPr>
          <w:rFonts w:asciiTheme="majorHAnsi" w:hAnsiTheme="majorHAnsi" w:cs="Arial"/>
          <w:lang w:val="en-GB"/>
        </w:rPr>
        <w:t>(</w:t>
      </w:r>
      <w:r w:rsidRPr="00F63F49">
        <w:rPr>
          <w:rFonts w:asciiTheme="majorHAnsi" w:hAnsiTheme="majorHAnsi" w:cs="Arial"/>
          <w:lang w:val="en-GB"/>
        </w:rPr>
        <w:t xml:space="preserve">Section </w:t>
      </w:r>
      <w:r w:rsidR="00D87CE8" w:rsidRPr="00F63F49">
        <w:rPr>
          <w:rFonts w:asciiTheme="majorHAnsi" w:hAnsiTheme="majorHAnsi" w:cs="Arial"/>
          <w:lang w:val="en-GB"/>
        </w:rPr>
        <w:t>S1</w:t>
      </w:r>
      <w:r w:rsidR="00BB190F" w:rsidRPr="00F63F49">
        <w:rPr>
          <w:rFonts w:asciiTheme="majorHAnsi" w:hAnsiTheme="majorHAnsi" w:cs="Arial"/>
          <w:lang w:val="en-GB"/>
        </w:rPr>
        <w:t>)</w:t>
      </w:r>
      <w:r w:rsidRPr="00F63F49">
        <w:rPr>
          <w:rFonts w:asciiTheme="majorHAnsi" w:hAnsiTheme="majorHAnsi" w:cs="Arial"/>
          <w:lang w:val="en-GB"/>
        </w:rPr>
        <w:t xml:space="preserve">. </w:t>
      </w:r>
      <w:r w:rsidR="00BE66C3" w:rsidRPr="00F63F49">
        <w:rPr>
          <w:rFonts w:asciiTheme="majorHAnsi" w:hAnsiTheme="majorHAnsi" w:cs="Arial"/>
          <w:lang w:val="en-GB"/>
        </w:rPr>
        <w:t>W</w:t>
      </w:r>
      <w:r w:rsidRPr="00F63F49">
        <w:rPr>
          <w:rFonts w:asciiTheme="majorHAnsi" w:hAnsiTheme="majorHAnsi" w:cs="Arial"/>
          <w:lang w:val="en-GB"/>
        </w:rPr>
        <w:t xml:space="preserve">e begin by formulating </w:t>
      </w:r>
      <w:r w:rsidR="00BB190F" w:rsidRPr="00F63F49">
        <w:rPr>
          <w:rFonts w:asciiTheme="majorHAnsi" w:hAnsiTheme="majorHAnsi" w:cs="Arial"/>
          <w:lang w:val="en-GB"/>
        </w:rPr>
        <w:t xml:space="preserve">the evolution of parameters using </w:t>
      </w:r>
      <w:proofErr w:type="spellStart"/>
      <w:r w:rsidR="00BB190F" w:rsidRPr="00F63F49">
        <w:rPr>
          <w:rFonts w:asciiTheme="majorHAnsi" w:hAnsiTheme="majorHAnsi" w:cs="Arial"/>
          <w:lang w:val="en-GB"/>
        </w:rPr>
        <w:t>Langevin</w:t>
      </w:r>
      <w:proofErr w:type="spellEnd"/>
      <w:r w:rsidR="00BB190F" w:rsidRPr="00F63F49">
        <w:rPr>
          <w:rFonts w:asciiTheme="majorHAnsi" w:hAnsiTheme="majorHAnsi" w:cs="Arial"/>
          <w:lang w:val="en-GB"/>
        </w:rPr>
        <w:t xml:space="preserve"> equations (a stochastic formulation) before moving on to describe the evolution of the approximate probability distribution, as used in the variational free-energy framework (a deterministic formulation). </w:t>
      </w:r>
    </w:p>
    <w:p w:rsidR="004F2919" w:rsidRPr="00F63F49" w:rsidRDefault="004F2919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1E545F" w:rsidRPr="00F63F49" w:rsidRDefault="001D221B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b/>
          <w:lang w:val="en-GB"/>
        </w:rPr>
      </w:pPr>
      <w:r w:rsidRPr="00F63F49">
        <w:rPr>
          <w:rFonts w:asciiTheme="majorHAnsi" w:eastAsia="Times New Roman" w:hAnsiTheme="majorHAnsi" w:cs="Arial"/>
          <w:b/>
          <w:lang w:val="en-GB"/>
        </w:rPr>
        <w:t>S3</w:t>
      </w:r>
      <w:r w:rsidR="001E545F" w:rsidRPr="00F63F49">
        <w:rPr>
          <w:rFonts w:asciiTheme="majorHAnsi" w:eastAsia="Times New Roman" w:hAnsiTheme="majorHAnsi" w:cs="Arial"/>
          <w:b/>
          <w:lang w:val="en-GB"/>
        </w:rPr>
        <w:t>.1 Stochastic approach</w:t>
      </w:r>
      <w:r w:rsidR="0085784C" w:rsidRPr="00F63F49">
        <w:rPr>
          <w:rFonts w:asciiTheme="majorHAnsi" w:eastAsia="Times New Roman" w:hAnsiTheme="majorHAnsi" w:cs="Arial"/>
          <w:b/>
          <w:lang w:val="en-GB"/>
        </w:rPr>
        <w:t xml:space="preserve"> </w:t>
      </w:r>
      <w:r w:rsidR="0085784C" w:rsidRPr="00F63F49">
        <w:rPr>
          <w:rFonts w:asciiTheme="majorHAnsi" w:eastAsia="Times New Roman" w:hAnsiTheme="majorHAnsi" w:cs="Arial"/>
          <w:lang w:val="en-GB"/>
        </w:rPr>
        <w:t xml:space="preserve">– parameters </w:t>
      </w:r>
      <w:r w:rsidR="00262E4D" w:rsidRPr="00F63F49">
        <w:rPr>
          <w:rFonts w:asciiTheme="majorHAnsi" w:eastAsia="Times New Roman" w:hAnsiTheme="majorHAnsi" w:cs="Arial"/>
          <w:lang w:val="en-GB"/>
        </w:rPr>
        <w:t xml:space="preserve">of </w:t>
      </w:r>
      <w:r w:rsidR="00544F34" w:rsidRPr="00F63F49">
        <w:rPr>
          <w:rFonts w:asciiTheme="majorHAnsi" w:eastAsia="Times New Roman" w:hAnsiTheme="majorHAnsi" w:cs="Arial"/>
          <w:lang w:val="en-GB"/>
        </w:rPr>
        <w:t xml:space="preserve">the </w:t>
      </w:r>
      <w:r w:rsidR="00262E4D" w:rsidRPr="00F63F49">
        <w:rPr>
          <w:rFonts w:asciiTheme="majorHAnsi" w:eastAsia="Times New Roman" w:hAnsiTheme="majorHAnsi" w:cs="Arial"/>
          <w:lang w:val="en-GB"/>
        </w:rPr>
        <w:t xml:space="preserve">generative model </w:t>
      </w:r>
      <w:r w:rsidR="0085784C" w:rsidRPr="00F63F49">
        <w:rPr>
          <w:rFonts w:asciiTheme="majorHAnsi" w:eastAsia="Times New Roman" w:hAnsiTheme="majorHAnsi" w:cs="Arial"/>
          <w:lang w:val="en-GB"/>
        </w:rPr>
        <w:t>form the co-ordinate basis</w:t>
      </w:r>
    </w:p>
    <w:p w:rsidR="001E545F" w:rsidRPr="00F63F49" w:rsidRDefault="001E545F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A505A5" w:rsidRPr="00F63F49" w:rsidRDefault="00BB190F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>The evolution of parameters</w:t>
      </w:r>
      <w:r w:rsidR="00D51648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506B39" w:rsidRPr="00F63F49">
        <w:rPr>
          <w:rFonts w:asciiTheme="majorHAnsi" w:hAnsiTheme="majorHAnsi"/>
          <w:position w:val="-6"/>
        </w:rPr>
        <w:object w:dxaOrig="20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pt;height:14.4pt" o:ole="">
            <v:imagedata r:id="rId9" o:title=""/>
          </v:shape>
          <o:OLEObject Type="Embed" ProgID="Equation.DSMT4" ShapeID="_x0000_i1025" DrawAspect="Content" ObjectID="_1515410774" r:id="rId10"/>
        </w:object>
      </w:r>
      <w:r w:rsidR="00544F34" w:rsidRPr="00F63F49">
        <w:rPr>
          <w:rFonts w:asciiTheme="majorHAnsi" w:eastAsia="Times New Roman" w:hAnsiTheme="majorHAnsi" w:cs="Arial"/>
          <w:lang w:val="en-GB"/>
        </w:rPr>
        <w:t xml:space="preserve"> of a generative model can be characterised with a </w:t>
      </w:r>
      <w:proofErr w:type="spellStart"/>
      <w:r w:rsidR="00544F34" w:rsidRPr="00F63F49">
        <w:rPr>
          <w:rFonts w:asciiTheme="majorHAnsi" w:eastAsia="Times New Roman" w:hAnsiTheme="majorHAnsi" w:cs="Arial"/>
          <w:lang w:val="en-GB"/>
        </w:rPr>
        <w:t>Langevin</w:t>
      </w:r>
      <w:proofErr w:type="spellEnd"/>
      <w:r w:rsidR="00544F34" w:rsidRPr="00F63F49">
        <w:rPr>
          <w:rFonts w:asciiTheme="majorHAnsi" w:eastAsia="Times New Roman" w:hAnsiTheme="majorHAnsi" w:cs="Arial"/>
          <w:lang w:val="en-GB"/>
        </w:rPr>
        <w:t xml:space="preserve"> equation</w:t>
      </w:r>
      <w:r w:rsidR="004E195A" w:rsidRPr="00F63F49">
        <w:rPr>
          <w:rFonts w:asciiTheme="majorHAnsi" w:eastAsia="Times New Roman" w:hAnsiTheme="majorHAnsi" w:cs="Arial"/>
          <w:lang w:val="en-GB"/>
        </w:rPr>
        <w:t xml:space="preserve">, whose ensemble </w:t>
      </w:r>
      <w:r w:rsidR="004009AC" w:rsidRPr="00F63F49">
        <w:rPr>
          <w:rFonts w:asciiTheme="majorHAnsi" w:eastAsia="Times New Roman" w:hAnsiTheme="majorHAnsi" w:cs="Arial"/>
          <w:lang w:val="en-GB"/>
        </w:rPr>
        <w:t>density</w:t>
      </w:r>
      <w:r w:rsidR="00020482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4E195A" w:rsidRPr="00F63F49">
        <w:rPr>
          <w:rFonts w:asciiTheme="majorHAnsi" w:eastAsia="Times New Roman" w:hAnsiTheme="majorHAnsi" w:cs="Arial"/>
          <w:lang w:val="en-GB"/>
        </w:rPr>
        <w:t xml:space="preserve">minimises </w:t>
      </w:r>
      <w:r w:rsidR="007374F7" w:rsidRPr="00F63F49">
        <w:rPr>
          <w:rFonts w:asciiTheme="majorHAnsi" w:eastAsia="Times New Roman" w:hAnsiTheme="majorHAnsi" w:cs="Arial"/>
          <w:lang w:val="en-GB"/>
        </w:rPr>
        <w:t>variational free energy</w:t>
      </w:r>
      <w:r w:rsidR="00544F34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197A55" w:rsidRPr="00F63F49">
        <w:rPr>
          <w:rFonts w:asciiTheme="majorHAnsi" w:hAnsiTheme="majorHAnsi" w:cs="Arial"/>
        </w:rPr>
        <w:fldChar w:fldCharType="begin"/>
      </w:r>
      <w:r w:rsidR="004D3394">
        <w:rPr>
          <w:rFonts w:asciiTheme="majorHAnsi" w:hAnsiTheme="majorHAnsi" w:cs="Arial"/>
        </w:rPr>
        <w:instrText xml:space="preserve"> ADDIN EN.CITE &lt;EndNote&gt;&lt;Cite&gt;&lt;Author&gt;Jordan&lt;/Author&gt;&lt;Year&gt;1999&lt;/Year&gt;&lt;RecNum&gt;5&lt;/RecNum&gt;&lt;DisplayText&gt;[1]&lt;/DisplayText&gt;&lt;record&gt;&lt;rec-number&gt;5&lt;/rec-number&gt;&lt;foreign-keys&gt;&lt;key app="EN" db-id="rp2ax50x6pt2s9e0pvqvptzkz0vpzde0rxra"&gt;5&lt;/key&gt;&lt;/foreign-keys&gt;&lt;ref-type name="Journal Article"&gt;17&lt;/ref-type&gt;&lt;contributors&gt;&lt;authors&gt;&lt;author&gt;R. Jordan&lt;/author&gt;&lt;author&gt;D. Kinderlehrer&lt;/author&gt;&lt;author&gt;F. Otto&lt;/author&gt;&lt;/authors&gt;&lt;/contributors&gt;&lt;titles&gt;&lt;title&gt;The variational formulation of the fokker-planck equation&lt;/title&gt;&lt;secondary-title&gt;SIAM J. Math. Anal.&lt;/secondary-title&gt;&lt;/titles&gt;&lt;periodical&gt;&lt;full-title&gt;SIAM J. Math. Anal.&lt;/full-title&gt;&lt;/periodical&gt;&lt;pages&gt;1-17&lt;/pages&gt;&lt;volume&gt;29&lt;/volume&gt;&lt;dates&gt;&lt;year&gt;1999&lt;/year&gt;&lt;/dates&gt;&lt;urls&gt;&lt;/urls&gt;&lt;/record&gt;&lt;/Cite&gt;&lt;/EndNote&gt;</w:instrText>
      </w:r>
      <w:r w:rsidR="00197A55" w:rsidRPr="00F63F49">
        <w:rPr>
          <w:rFonts w:asciiTheme="majorHAnsi" w:hAnsiTheme="majorHAnsi" w:cs="Arial"/>
        </w:rPr>
        <w:fldChar w:fldCharType="separate"/>
      </w:r>
      <w:r w:rsidR="004D3394">
        <w:rPr>
          <w:rFonts w:asciiTheme="majorHAnsi" w:hAnsiTheme="majorHAnsi" w:cs="Arial"/>
          <w:noProof/>
        </w:rPr>
        <w:t>[</w:t>
      </w:r>
      <w:hyperlink w:anchor="_ENREF_1" w:tooltip="Jordan, 1999 #5" w:history="1">
        <w:r w:rsidR="004D3394">
          <w:rPr>
            <w:rFonts w:asciiTheme="majorHAnsi" w:hAnsiTheme="majorHAnsi" w:cs="Arial"/>
            <w:noProof/>
          </w:rPr>
          <w:t>1</w:t>
        </w:r>
      </w:hyperlink>
      <w:r w:rsidR="004D3394">
        <w:rPr>
          <w:rFonts w:asciiTheme="majorHAnsi" w:hAnsiTheme="majorHAnsi" w:cs="Arial"/>
          <w:noProof/>
        </w:rPr>
        <w:t>]</w:t>
      </w:r>
      <w:r w:rsidR="00197A55" w:rsidRPr="00F63F49">
        <w:rPr>
          <w:rFonts w:asciiTheme="majorHAnsi" w:hAnsiTheme="majorHAnsi" w:cs="Arial"/>
        </w:rPr>
        <w:fldChar w:fldCharType="end"/>
      </w:r>
      <w:r w:rsidR="004E7942" w:rsidRPr="00F63F49">
        <w:rPr>
          <w:rFonts w:asciiTheme="majorHAnsi" w:eastAsia="Times New Roman" w:hAnsiTheme="majorHAnsi" w:cs="Arial"/>
          <w:lang w:val="en-GB"/>
        </w:rPr>
        <w:t>,</w:t>
      </w:r>
    </w:p>
    <w:p w:rsidR="004E7942" w:rsidRPr="00F63F49" w:rsidRDefault="004E7942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24"/>
          <w:sz w:val="22"/>
          <w:szCs w:val="22"/>
        </w:rPr>
        <w:object w:dxaOrig="2880" w:dyaOrig="620">
          <v:shape id="_x0000_i1026" type="#_x0000_t75" style="width:2in;height:30.7pt" o:ole="">
            <v:imagedata r:id="rId11" o:title=""/>
          </v:shape>
          <o:OLEObject Type="Embed" ProgID="Equation.DSMT4" ShapeID="_x0000_i1026" DrawAspect="Content" ObjectID="_1515410775" r:id="rId12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bookmarkStart w:id="1" w:name="ZEqnNum677255"/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c \* Arabic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separate"/>
      </w:r>
      <w:r w:rsidR="000D79D8">
        <w:rPr>
          <w:rFonts w:asciiTheme="majorHAnsi" w:hAnsiTheme="majorHAnsi"/>
          <w:noProof/>
          <w:sz w:val="22"/>
          <w:szCs w:val="22"/>
        </w:rPr>
        <w:instrText>1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bookmarkEnd w:id="1"/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CD7483" w:rsidRPr="00F63F49" w:rsidRDefault="004E7942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proofErr w:type="gramStart"/>
      <w:r w:rsidRPr="00F63F49">
        <w:rPr>
          <w:rFonts w:asciiTheme="majorHAnsi" w:eastAsia="Times New Roman" w:hAnsiTheme="majorHAnsi" w:cs="Arial"/>
          <w:lang w:val="en-GB"/>
        </w:rPr>
        <w:t>where</w:t>
      </w:r>
      <w:proofErr w:type="gramEnd"/>
      <w:r w:rsidRPr="00F63F49">
        <w:rPr>
          <w:rFonts w:asciiTheme="majorHAnsi" w:eastAsia="Times New Roman" w:hAnsiTheme="majorHAnsi" w:cs="Arial"/>
          <w:lang w:val="en-GB"/>
        </w:rPr>
        <w:t xml:space="preserve"> we define the quantity </w:t>
      </w:r>
      <w:r w:rsidR="00506B39" w:rsidRPr="00F63F49">
        <w:rPr>
          <w:rFonts w:asciiTheme="majorHAnsi" w:hAnsiTheme="majorHAnsi"/>
          <w:position w:val="-10"/>
        </w:rPr>
        <w:object w:dxaOrig="3340" w:dyaOrig="320">
          <v:shape id="_x0000_i1027" type="#_x0000_t75" style="width:167.15pt;height:15.65pt" o:ole="">
            <v:imagedata r:id="rId13" o:title=""/>
          </v:shape>
          <o:OLEObject Type="Embed" ProgID="Equation.DSMT4" ShapeID="_x0000_i1027" DrawAspect="Content" ObjectID="_1515410776" r:id="rId14"/>
        </w:object>
      </w:r>
      <w:r w:rsidR="00CB07CE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Pr="00F63F49">
        <w:rPr>
          <w:rFonts w:asciiTheme="majorHAnsi" w:eastAsia="Times New Roman" w:hAnsiTheme="majorHAnsi" w:cs="Arial"/>
          <w:lang w:val="en-GB"/>
        </w:rPr>
        <w:t xml:space="preserve">and </w:t>
      </w:r>
      <w:r w:rsidR="00506B39" w:rsidRPr="00F63F49">
        <w:rPr>
          <w:rFonts w:asciiTheme="majorHAnsi" w:hAnsiTheme="majorHAnsi"/>
          <w:position w:val="-6"/>
        </w:rPr>
        <w:object w:dxaOrig="200" w:dyaOrig="279">
          <v:shape id="_x0000_i1028" type="#_x0000_t75" style="width:10pt;height:14.4pt" o:ole="">
            <v:imagedata r:id="rId15" o:title=""/>
          </v:shape>
          <o:OLEObject Type="Embed" ProgID="Equation.DSMT4" ShapeID="_x0000_i1028" DrawAspect="Content" ObjectID="_1515410777" r:id="rId1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denotes Brownian motion. </w:t>
      </w:r>
      <w:r w:rsidR="00020482" w:rsidRPr="00F63F49">
        <w:rPr>
          <w:rFonts w:asciiTheme="majorHAnsi" w:eastAsia="Times New Roman" w:hAnsiTheme="majorHAnsi" w:cs="Arial"/>
          <w:lang w:val="en-GB"/>
        </w:rPr>
        <w:t>It is important to realize that</w:t>
      </w:r>
      <w:r w:rsidR="001D221B" w:rsidRPr="00F63F49">
        <w:rPr>
          <w:rFonts w:asciiTheme="majorHAnsi" w:eastAsia="Times New Roman" w:hAnsiTheme="majorHAnsi" w:cs="Arial"/>
          <w:lang w:val="en-GB"/>
        </w:rPr>
        <w:t xml:space="preserve"> this </w:t>
      </w:r>
      <w:proofErr w:type="spellStart"/>
      <w:r w:rsidR="00020482" w:rsidRPr="00F63F49">
        <w:rPr>
          <w:rFonts w:asciiTheme="majorHAnsi" w:eastAsia="Times New Roman" w:hAnsiTheme="majorHAnsi" w:cs="Arial"/>
          <w:lang w:val="en-GB"/>
        </w:rPr>
        <w:t>Langevin</w:t>
      </w:r>
      <w:proofErr w:type="spellEnd"/>
      <w:r w:rsidR="00020482" w:rsidRPr="00F63F49">
        <w:rPr>
          <w:rFonts w:asciiTheme="majorHAnsi" w:eastAsia="Times New Roman" w:hAnsiTheme="majorHAnsi" w:cs="Arial"/>
          <w:lang w:val="en-GB"/>
        </w:rPr>
        <w:t xml:space="preserve"> equation describes the stochastic flow of </w:t>
      </w:r>
      <w:r w:rsidR="00544F34" w:rsidRPr="00F63F49">
        <w:rPr>
          <w:rFonts w:asciiTheme="majorHAnsi" w:eastAsia="Times New Roman" w:hAnsiTheme="majorHAnsi" w:cs="Arial"/>
          <w:lang w:val="en-GB"/>
        </w:rPr>
        <w:t xml:space="preserve">parameters </w:t>
      </w:r>
      <w:r w:rsidR="004E195A" w:rsidRPr="00F63F49">
        <w:rPr>
          <w:rFonts w:asciiTheme="majorHAnsi" w:eastAsia="Times New Roman" w:hAnsiTheme="majorHAnsi" w:cs="Arial"/>
          <w:lang w:val="en-GB"/>
        </w:rPr>
        <w:t xml:space="preserve">– </w:t>
      </w:r>
      <w:r w:rsidR="00020482" w:rsidRPr="00F63F49">
        <w:rPr>
          <w:rFonts w:asciiTheme="majorHAnsi" w:eastAsia="Times New Roman" w:hAnsiTheme="majorHAnsi" w:cs="Arial"/>
          <w:lang w:val="en-GB"/>
        </w:rPr>
        <w:t xml:space="preserve">and not of the sufficient statistics of the distribution that describes </w:t>
      </w:r>
      <w:r w:rsidR="00BF0E8A" w:rsidRPr="00F63F49">
        <w:rPr>
          <w:rFonts w:asciiTheme="majorHAnsi" w:eastAsia="Times New Roman" w:hAnsiTheme="majorHAnsi" w:cs="Arial"/>
          <w:lang w:val="en-GB"/>
        </w:rPr>
        <w:t xml:space="preserve">the </w:t>
      </w:r>
      <w:r w:rsidR="00544F34" w:rsidRPr="00F63F49">
        <w:rPr>
          <w:rFonts w:asciiTheme="majorHAnsi" w:eastAsia="Times New Roman" w:hAnsiTheme="majorHAnsi" w:cs="Arial"/>
          <w:lang w:val="en-GB"/>
        </w:rPr>
        <w:t>parameters</w:t>
      </w:r>
      <w:r w:rsidR="009466A1" w:rsidRPr="00F63F49">
        <w:rPr>
          <w:rFonts w:asciiTheme="majorHAnsi" w:eastAsia="Times New Roman" w:hAnsiTheme="majorHAnsi" w:cs="Arial"/>
          <w:lang w:val="en-GB"/>
        </w:rPr>
        <w:t xml:space="preserve"> (see section </w:t>
      </w:r>
      <w:r w:rsidR="00D87CE8" w:rsidRPr="00F63F49">
        <w:rPr>
          <w:rFonts w:asciiTheme="majorHAnsi" w:eastAsia="Times New Roman" w:hAnsiTheme="majorHAnsi" w:cs="Arial"/>
          <w:lang w:val="en-GB"/>
        </w:rPr>
        <w:t>S3</w:t>
      </w:r>
      <w:r w:rsidR="009466A1" w:rsidRPr="00F63F49">
        <w:rPr>
          <w:rFonts w:asciiTheme="majorHAnsi" w:eastAsia="Times New Roman" w:hAnsiTheme="majorHAnsi" w:cs="Arial"/>
          <w:lang w:val="en-GB"/>
        </w:rPr>
        <w:t>.2)</w:t>
      </w:r>
      <w:r w:rsidR="00020482" w:rsidRPr="00F63F49">
        <w:rPr>
          <w:rFonts w:asciiTheme="majorHAnsi" w:eastAsia="Times New Roman" w:hAnsiTheme="majorHAnsi" w:cs="Arial"/>
          <w:lang w:val="en-GB"/>
        </w:rPr>
        <w:t>. I</w:t>
      </w:r>
      <w:r w:rsidRPr="00F63F49">
        <w:rPr>
          <w:rFonts w:asciiTheme="majorHAnsi" w:eastAsia="Times New Roman" w:hAnsiTheme="majorHAnsi" w:cs="Arial"/>
          <w:lang w:val="en-GB"/>
        </w:rPr>
        <w:t xml:space="preserve">n theory such a </w:t>
      </w:r>
      <w:r w:rsidR="00020482" w:rsidRPr="00F63F49">
        <w:rPr>
          <w:rFonts w:asciiTheme="majorHAnsi" w:eastAsia="Times New Roman" w:hAnsiTheme="majorHAnsi" w:cs="Arial"/>
          <w:lang w:val="en-GB"/>
        </w:rPr>
        <w:t>stochastic differential equation (</w:t>
      </w:r>
      <w:r w:rsidRPr="00F63F49">
        <w:rPr>
          <w:rFonts w:asciiTheme="majorHAnsi" w:eastAsia="Times New Roman" w:hAnsiTheme="majorHAnsi" w:cs="Arial"/>
          <w:lang w:val="en-GB"/>
        </w:rPr>
        <w:t>SDE</w:t>
      </w:r>
      <w:r w:rsidR="00020482" w:rsidRPr="00F63F49">
        <w:rPr>
          <w:rFonts w:asciiTheme="majorHAnsi" w:eastAsia="Times New Roman" w:hAnsiTheme="majorHAnsi" w:cs="Arial"/>
          <w:lang w:val="en-GB"/>
        </w:rPr>
        <w:t>)</w:t>
      </w:r>
      <w:r w:rsidRPr="00F63F49">
        <w:rPr>
          <w:rFonts w:asciiTheme="majorHAnsi" w:eastAsia="Times New Roman" w:hAnsiTheme="majorHAnsi" w:cs="Arial"/>
          <w:lang w:val="en-GB"/>
        </w:rPr>
        <w:t xml:space="preserve"> should converge to a unique a</w:t>
      </w:r>
      <w:r w:rsidR="00BE66C3" w:rsidRPr="00F63F49">
        <w:rPr>
          <w:rFonts w:asciiTheme="majorHAnsi" w:eastAsia="Times New Roman" w:hAnsiTheme="majorHAnsi" w:cs="Arial"/>
          <w:lang w:val="en-GB"/>
        </w:rPr>
        <w:t>nd invariant</w:t>
      </w:r>
      <w:r w:rsidR="004E195A" w:rsidRPr="00F63F49">
        <w:rPr>
          <w:rFonts w:asciiTheme="majorHAnsi" w:eastAsia="Times New Roman" w:hAnsiTheme="majorHAnsi" w:cs="Arial"/>
          <w:lang w:val="en-GB"/>
        </w:rPr>
        <w:t xml:space="preserve"> ergodic </w:t>
      </w:r>
      <w:r w:rsidR="00BE66C3" w:rsidRPr="00F63F49">
        <w:rPr>
          <w:rFonts w:asciiTheme="majorHAnsi" w:eastAsia="Times New Roman" w:hAnsiTheme="majorHAnsi" w:cs="Arial"/>
          <w:lang w:val="en-GB"/>
        </w:rPr>
        <w:t>density</w:t>
      </w:r>
      <w:r w:rsidR="00BF0E8A" w:rsidRPr="00F63F49">
        <w:rPr>
          <w:rFonts w:asciiTheme="majorHAnsi" w:eastAsia="Times New Roman" w:hAnsiTheme="majorHAnsi" w:cs="Arial"/>
          <w:lang w:val="en-GB"/>
        </w:rPr>
        <w:t xml:space="preserve">, which will approximate the posterior density of </w:t>
      </w:r>
      <w:r w:rsidR="00544F34" w:rsidRPr="00F63F49">
        <w:rPr>
          <w:rFonts w:asciiTheme="majorHAnsi" w:eastAsia="Times New Roman" w:hAnsiTheme="majorHAnsi" w:cs="Arial"/>
          <w:lang w:val="en-GB"/>
        </w:rPr>
        <w:t>parameters</w:t>
      </w:r>
      <w:r w:rsidR="00BF0E8A" w:rsidRPr="00F63F49">
        <w:rPr>
          <w:rFonts w:asciiTheme="majorHAnsi" w:eastAsia="Times New Roman" w:hAnsiTheme="majorHAnsi" w:cs="Arial"/>
          <w:lang w:val="en-GB"/>
        </w:rPr>
        <w:t xml:space="preserve"> given sensory data. D</w:t>
      </w:r>
      <w:r w:rsidRPr="00F63F49">
        <w:rPr>
          <w:rFonts w:asciiTheme="majorHAnsi" w:eastAsia="Times New Roman" w:hAnsiTheme="majorHAnsi" w:cs="Arial"/>
          <w:lang w:val="en-GB"/>
        </w:rPr>
        <w:t>iscretisation using numerical methods often lead to non-convergence or convergence to a ‘wrong’</w:t>
      </w:r>
      <w:r w:rsidR="004E195A" w:rsidRPr="00F63F49">
        <w:rPr>
          <w:rFonts w:asciiTheme="majorHAnsi" w:eastAsia="Times New Roman" w:hAnsiTheme="majorHAnsi" w:cs="Arial"/>
          <w:lang w:val="en-GB"/>
        </w:rPr>
        <w:t xml:space="preserve"> ergodic </w:t>
      </w:r>
      <w:r w:rsidRPr="00F63F49">
        <w:rPr>
          <w:rFonts w:asciiTheme="majorHAnsi" w:eastAsia="Times New Roman" w:hAnsiTheme="majorHAnsi" w:cs="Arial"/>
          <w:lang w:val="en-GB"/>
        </w:rPr>
        <w:t xml:space="preserve">density. An empirical solution </w:t>
      </w:r>
      <w:r w:rsidR="0010508F" w:rsidRPr="00F63F49">
        <w:rPr>
          <w:rFonts w:asciiTheme="majorHAnsi" w:eastAsia="Times New Roman" w:hAnsiTheme="majorHAnsi" w:cs="Arial"/>
          <w:lang w:val="en-GB"/>
        </w:rPr>
        <w:t>amounts</w:t>
      </w:r>
      <w:r w:rsidRPr="00F63F49">
        <w:rPr>
          <w:rFonts w:asciiTheme="majorHAnsi" w:eastAsia="Times New Roman" w:hAnsiTheme="majorHAnsi" w:cs="Arial"/>
          <w:lang w:val="en-GB"/>
        </w:rPr>
        <w:t xml:space="preserve"> to </w:t>
      </w:r>
      <w:proofErr w:type="gramStart"/>
      <w:r w:rsidRPr="00F63F49">
        <w:rPr>
          <w:rFonts w:asciiTheme="majorHAnsi" w:eastAsia="Times New Roman" w:hAnsiTheme="majorHAnsi" w:cs="Arial"/>
          <w:lang w:val="en-GB"/>
        </w:rPr>
        <w:t>probabilistically</w:t>
      </w:r>
      <w:proofErr w:type="gramEnd"/>
      <w:r w:rsidRPr="00F63F49">
        <w:rPr>
          <w:rFonts w:asciiTheme="majorHAnsi" w:eastAsia="Times New Roman" w:hAnsiTheme="majorHAnsi" w:cs="Arial"/>
          <w:lang w:val="en-GB"/>
        </w:rPr>
        <w:t xml:space="preserve"> accept</w:t>
      </w:r>
      <w:r w:rsidR="00BE66C3" w:rsidRPr="00F63F49">
        <w:rPr>
          <w:rFonts w:asciiTheme="majorHAnsi" w:eastAsia="Times New Roman" w:hAnsiTheme="majorHAnsi" w:cs="Arial"/>
          <w:lang w:val="en-GB"/>
        </w:rPr>
        <w:t>ing</w:t>
      </w:r>
      <w:r w:rsidRPr="00F63F49">
        <w:rPr>
          <w:rFonts w:asciiTheme="majorHAnsi" w:eastAsia="Times New Roman" w:hAnsiTheme="majorHAnsi" w:cs="Arial"/>
          <w:lang w:val="en-GB"/>
        </w:rPr>
        <w:t xml:space="preserve"> solutions at each time step</w:t>
      </w:r>
      <w:r w:rsidR="004E195A" w:rsidRPr="00F63F49">
        <w:rPr>
          <w:rFonts w:asciiTheme="majorHAnsi" w:eastAsia="Times New Roman" w:hAnsiTheme="majorHAnsi" w:cs="Arial"/>
          <w:lang w:val="en-GB"/>
        </w:rPr>
        <w:t xml:space="preserve"> depending </w:t>
      </w:r>
      <w:r w:rsidRPr="00F63F49">
        <w:rPr>
          <w:rFonts w:asciiTheme="majorHAnsi" w:eastAsia="Times New Roman" w:hAnsiTheme="majorHAnsi" w:cs="Arial"/>
          <w:lang w:val="en-GB"/>
        </w:rPr>
        <w:t xml:space="preserve">on the relative densities of the solution at the new and the old </w:t>
      </w:r>
      <w:r w:rsidR="00D06F33" w:rsidRPr="00F63F49">
        <w:rPr>
          <w:rFonts w:asciiTheme="majorHAnsi" w:eastAsia="Times New Roman" w:hAnsiTheme="majorHAnsi" w:cs="Arial"/>
          <w:lang w:val="en-GB"/>
        </w:rPr>
        <w:t>time-steps</w:t>
      </w:r>
      <w:r w:rsidR="004E195A" w:rsidRPr="00F63F49">
        <w:rPr>
          <w:rFonts w:asciiTheme="majorHAnsi" w:eastAsia="Times New Roman" w:hAnsiTheme="majorHAnsi" w:cs="Arial"/>
          <w:lang w:val="en-GB"/>
        </w:rPr>
        <w:t xml:space="preserve"> (e.g., Markov chain</w:t>
      </w:r>
      <w:r w:rsidR="00E0027B" w:rsidRPr="00F63F49">
        <w:rPr>
          <w:rFonts w:asciiTheme="majorHAnsi" w:eastAsia="Times New Roman" w:hAnsiTheme="majorHAnsi" w:cs="Arial"/>
          <w:lang w:val="en-GB"/>
        </w:rPr>
        <w:t xml:space="preserve"> Monte Carlo</w:t>
      </w:r>
      <w:r w:rsidR="004E195A" w:rsidRPr="00F63F49">
        <w:rPr>
          <w:rFonts w:asciiTheme="majorHAnsi" w:eastAsia="Times New Roman" w:hAnsiTheme="majorHAnsi" w:cs="Arial"/>
          <w:lang w:val="en-GB"/>
        </w:rPr>
        <w:t xml:space="preserve"> procedures)</w:t>
      </w:r>
      <w:r w:rsidRPr="00F63F49">
        <w:rPr>
          <w:rFonts w:asciiTheme="majorHAnsi" w:eastAsia="Times New Roman" w:hAnsiTheme="majorHAnsi" w:cs="Arial"/>
          <w:lang w:val="en-GB"/>
        </w:rPr>
        <w:t>.</w:t>
      </w:r>
    </w:p>
    <w:p w:rsidR="00D06F33" w:rsidRPr="00F63F49" w:rsidRDefault="00D06F33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AD05CD" w:rsidRPr="00F63F49" w:rsidRDefault="00D06F33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>By virtue of the Nash embedding theorem, our aim here is to define the above (</w:t>
      </w:r>
      <w:proofErr w:type="spellStart"/>
      <w:r w:rsidRPr="00F63F49">
        <w:rPr>
          <w:rFonts w:asciiTheme="majorHAnsi" w:eastAsia="Times New Roman" w:hAnsiTheme="majorHAnsi" w:cs="Arial"/>
          <w:lang w:val="en-GB"/>
        </w:rPr>
        <w:t>Langevin</w:t>
      </w:r>
      <w:proofErr w:type="spellEnd"/>
      <w:r w:rsidRPr="00F63F49">
        <w:rPr>
          <w:rFonts w:asciiTheme="majorHAnsi" w:eastAsia="Times New Roman" w:hAnsiTheme="majorHAnsi" w:cs="Arial"/>
          <w:lang w:val="en-GB"/>
        </w:rPr>
        <w:t xml:space="preserve">) diffusion process on a manifold </w:t>
      </w:r>
      <w:r w:rsidR="00506B39" w:rsidRPr="00F63F49">
        <w:rPr>
          <w:rFonts w:asciiTheme="majorHAnsi" w:hAnsiTheme="majorHAnsi"/>
          <w:position w:val="-6"/>
        </w:rPr>
        <w:object w:dxaOrig="360" w:dyaOrig="279">
          <v:shape id="_x0000_i1029" type="#_x0000_t75" style="width:18.15pt;height:14.4pt" o:ole="">
            <v:imagedata r:id="rId17" o:title=""/>
          </v:shape>
          <o:OLEObject Type="Embed" ProgID="Equation.DSMT4" ShapeID="_x0000_i1029" DrawAspect="Content" ObjectID="_1515410778" r:id="rId18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that is embedded on a higher dimensional Euclidean </w:t>
      </w:r>
      <w:r w:rsidR="009466A1" w:rsidRPr="00F63F49">
        <w:rPr>
          <w:rFonts w:asciiTheme="majorHAnsi" w:eastAsia="Times New Roman" w:hAnsiTheme="majorHAnsi" w:cs="Arial"/>
          <w:lang w:val="en-GB"/>
        </w:rPr>
        <w:t>space</w:t>
      </w:r>
      <w:r w:rsidR="00506B39" w:rsidRPr="00F63F49">
        <w:rPr>
          <w:rFonts w:asciiTheme="majorHAnsi" w:hAnsiTheme="majorHAnsi"/>
          <w:position w:val="-4"/>
        </w:rPr>
        <w:object w:dxaOrig="340" w:dyaOrig="300">
          <v:shape id="_x0000_i1030" type="#_x0000_t75" style="width:17.55pt;height:15.05pt" o:ole="">
            <v:imagedata r:id="rId19" o:title=""/>
          </v:shape>
          <o:OLEObject Type="Embed" ProgID="Equation.DSMT4" ShapeID="_x0000_i1030" DrawAspect="Content" ObjectID="_1515410779" r:id="rId20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. </w:t>
      </w:r>
      <w:r w:rsidR="00AD05CD" w:rsidRPr="00F63F49">
        <w:rPr>
          <w:rFonts w:asciiTheme="majorHAnsi" w:eastAsia="Times New Roman" w:hAnsiTheme="majorHAnsi" w:cs="Arial"/>
          <w:lang w:val="en-GB"/>
        </w:rPr>
        <w:t xml:space="preserve">If we </w:t>
      </w:r>
      <w:r w:rsidR="004E195A" w:rsidRPr="00F63F49">
        <w:rPr>
          <w:rFonts w:asciiTheme="majorHAnsi" w:eastAsia="Times New Roman" w:hAnsiTheme="majorHAnsi" w:cs="Arial"/>
          <w:lang w:val="en-GB"/>
        </w:rPr>
        <w:t>can do this</w:t>
      </w:r>
      <w:r w:rsidR="00AD05CD" w:rsidRPr="00F63F49">
        <w:rPr>
          <w:rFonts w:asciiTheme="majorHAnsi" w:eastAsia="Times New Roman" w:hAnsiTheme="majorHAnsi" w:cs="Arial"/>
          <w:lang w:val="en-GB"/>
        </w:rPr>
        <w:t>, the evolution of the probability measure on the manifold simply becomes an Euler-Lagrange flow.</w:t>
      </w:r>
    </w:p>
    <w:p w:rsidR="00AD05CD" w:rsidRPr="00F63F49" w:rsidRDefault="00AD05CD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D06F33" w:rsidRPr="00F63F49" w:rsidRDefault="00D06F33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>Before we start our derivation, let us generalise the Laplace operator to Riemannian manifolds. This linear operator is known as the Laplace-</w:t>
      </w:r>
      <w:proofErr w:type="spellStart"/>
      <w:r w:rsidRPr="00F63F49">
        <w:rPr>
          <w:rFonts w:asciiTheme="majorHAnsi" w:eastAsia="Times New Roman" w:hAnsiTheme="majorHAnsi" w:cs="Arial"/>
          <w:lang w:val="en-GB"/>
        </w:rPr>
        <w:t>Beltrami</w:t>
      </w:r>
      <w:proofErr w:type="spellEnd"/>
      <w:r w:rsidRPr="00F63F49">
        <w:rPr>
          <w:rFonts w:asciiTheme="majorHAnsi" w:eastAsia="Times New Roman" w:hAnsiTheme="majorHAnsi" w:cs="Arial"/>
          <w:lang w:val="en-GB"/>
        </w:rPr>
        <w:t xml:space="preserve"> operator, composed as the divergence of the covariant derivative</w:t>
      </w:r>
      <w:r w:rsidR="00BB25A6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4D3394">
        <w:rPr>
          <w:rFonts w:asciiTheme="majorHAnsi" w:eastAsia="Times New Roman" w:hAnsiTheme="majorHAnsi" w:cs="Arial"/>
          <w:lang w:val="en-GB"/>
        </w:rPr>
        <w:instrText xml:space="preserve"> ADDIN EN.CITE &lt;EndNote&gt;&lt;Cite&gt;&lt;Author&gt;Hsu&lt;/Author&gt;&lt;Year&gt;2002&lt;/Year&gt;&lt;RecNum&gt;22&lt;/RecNum&gt;&lt;DisplayText&gt;[2]&lt;/DisplayText&gt;&lt;record&gt;&lt;rec-number&gt;22&lt;/rec-number&gt;&lt;foreign-keys&gt;&lt;key app="EN" db-id="favverr5ts9tzmevsf35daxda0ppvd0zrdr0" timestamp="1444223697"&gt;22&lt;/key&gt;&lt;/foreign-keys&gt;&lt;ref-type name="Book"&gt;6&lt;/ref-type&gt;&lt;contributors&gt;&lt;authors&gt;&lt;author&gt;Elton Hsu&lt;/author&gt;&lt;/authors&gt;&lt;/contributors&gt;&lt;titles&gt;&lt;title&gt;Stochastic Analysis on Manifolds&lt;/title&gt;&lt;/titles&gt;&lt;dates&gt;&lt;year&gt;2002&lt;/year&gt;&lt;/dates&gt;&lt;publisher&gt;American Mathematical Society&lt;/publisher&gt;&lt;urls&gt;&lt;/urls&gt;&lt;/record&gt;&lt;/Cite&gt;&lt;/EndNote&gt;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separate"/>
      </w:r>
      <w:r w:rsidR="004D3394">
        <w:rPr>
          <w:rFonts w:asciiTheme="majorHAnsi" w:eastAsia="Times New Roman" w:hAnsiTheme="majorHAnsi" w:cs="Arial"/>
          <w:noProof/>
          <w:lang w:val="en-GB"/>
        </w:rPr>
        <w:t>[</w:t>
      </w:r>
      <w:hyperlink w:anchor="_ENREF_2" w:tooltip="Hsu, 2002 #22" w:history="1">
        <w:r w:rsidR="004D3394">
          <w:rPr>
            <w:rFonts w:asciiTheme="majorHAnsi" w:eastAsia="Times New Roman" w:hAnsiTheme="majorHAnsi" w:cs="Arial"/>
            <w:noProof/>
            <w:lang w:val="en-GB"/>
          </w:rPr>
          <w:t>2</w:t>
        </w:r>
      </w:hyperlink>
      <w:r w:rsidR="004D3394">
        <w:rPr>
          <w:rFonts w:asciiTheme="majorHAnsi" w:eastAsia="Times New Roman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Pr="00F63F49">
        <w:rPr>
          <w:rFonts w:asciiTheme="majorHAnsi" w:eastAsia="Times New Roman" w:hAnsiTheme="majorHAnsi" w:cs="Arial"/>
          <w:lang w:val="en-GB"/>
        </w:rPr>
        <w:t xml:space="preserve">. Assume that </w:t>
      </w:r>
      <w:r w:rsidR="00506B39" w:rsidRPr="00F63F49">
        <w:rPr>
          <w:rFonts w:asciiTheme="majorHAnsi" w:hAnsiTheme="majorHAnsi"/>
          <w:position w:val="-6"/>
        </w:rPr>
        <w:object w:dxaOrig="360" w:dyaOrig="279">
          <v:shape id="_x0000_i1031" type="#_x0000_t75" style="width:18.15pt;height:14.4pt" o:ole="">
            <v:imagedata r:id="rId21" o:title=""/>
          </v:shape>
          <o:OLEObject Type="Embed" ProgID="Equation.DSMT4" ShapeID="_x0000_i1031" DrawAspect="Content" ObjectID="_1515410780" r:id="rId22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is an oriented Riemannian manifold, then the volume form on </w:t>
      </w:r>
      <w:r w:rsidR="00506B39" w:rsidRPr="00F63F49">
        <w:rPr>
          <w:rFonts w:asciiTheme="majorHAnsi" w:hAnsiTheme="majorHAnsi"/>
          <w:position w:val="-6"/>
        </w:rPr>
        <w:object w:dxaOrig="360" w:dyaOrig="279">
          <v:shape id="_x0000_i1032" type="#_x0000_t75" style="width:18.15pt;height:14.4pt" o:ole="">
            <v:imagedata r:id="rId23" o:title=""/>
          </v:shape>
          <o:OLEObject Type="Embed" ProgID="Equation.DSMT4" ShapeID="_x0000_i1032" DrawAspect="Content" ObjectID="_1515410781" r:id="rId24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indexed by the coordinate system </w:t>
      </w:r>
      <w:r w:rsidR="00506B39" w:rsidRPr="00F63F49">
        <w:rPr>
          <w:rFonts w:asciiTheme="majorHAnsi" w:hAnsiTheme="majorHAnsi"/>
          <w:position w:val="-6"/>
        </w:rPr>
        <w:object w:dxaOrig="260" w:dyaOrig="320">
          <v:shape id="_x0000_i1033" type="#_x0000_t75" style="width:12.5pt;height:15.65pt" o:ole="">
            <v:imagedata r:id="rId25" o:title=""/>
          </v:shape>
          <o:OLEObject Type="Embed" ProgID="Equation.DSMT4" ShapeID="_x0000_i1033" DrawAspect="Content" ObjectID="_1515410782" r:id="rId2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is</w:t>
      </w:r>
    </w:p>
    <w:p w:rsidR="00D06F33" w:rsidRPr="00F63F49" w:rsidRDefault="00D06F33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lastRenderedPageBreak/>
        <w:tab/>
      </w:r>
      <w:r w:rsidR="00506B39" w:rsidRPr="00F63F49">
        <w:rPr>
          <w:rFonts w:asciiTheme="majorHAnsi" w:hAnsiTheme="majorHAnsi"/>
          <w:position w:val="-16"/>
          <w:sz w:val="22"/>
          <w:szCs w:val="22"/>
        </w:rPr>
        <w:object w:dxaOrig="2700" w:dyaOrig="460">
          <v:shape id="_x0000_i1034" type="#_x0000_t75" style="width:135.25pt;height:23.15pt" o:ole="">
            <v:imagedata r:id="rId27" o:title=""/>
          </v:shape>
          <o:OLEObject Type="Embed" ProgID="Equation.DSMT4" ShapeID="_x0000_i1034" DrawAspect="Content" ObjectID="_1515410783" r:id="rId28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0D79D8">
        <w:fldChar w:fldCharType="begin"/>
      </w:r>
      <w:r w:rsidR="000D79D8">
        <w:instrText xml:space="preserve"> SEQ MTEqn \c \* Arabic \* MERGEFORMAT </w:instrText>
      </w:r>
      <w:r w:rsidR="000D79D8">
        <w:fldChar w:fldCharType="separate"/>
      </w:r>
      <w:r w:rsidR="000D79D8" w:rsidRPr="000D79D8">
        <w:rPr>
          <w:rFonts w:asciiTheme="majorHAnsi" w:hAnsiTheme="majorHAnsi"/>
          <w:noProof/>
          <w:sz w:val="22"/>
          <w:szCs w:val="22"/>
        </w:rPr>
        <w:instrText>2</w:instrText>
      </w:r>
      <w:r w:rsidR="000D79D8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D06F33" w:rsidRPr="00F63F49" w:rsidRDefault="00D06F33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proofErr w:type="gramStart"/>
      <w:r w:rsidRPr="00F63F49">
        <w:rPr>
          <w:rFonts w:asciiTheme="majorHAnsi" w:eastAsia="Times New Roman" w:hAnsiTheme="majorHAnsi" w:cs="Arial"/>
          <w:lang w:val="en-GB"/>
        </w:rPr>
        <w:t>where</w:t>
      </w:r>
      <w:proofErr w:type="gramEnd"/>
      <w:r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506B39" w:rsidRPr="00F63F49">
        <w:rPr>
          <w:rFonts w:asciiTheme="majorHAnsi" w:hAnsiTheme="majorHAnsi"/>
          <w:position w:val="-6"/>
        </w:rPr>
        <w:object w:dxaOrig="400" w:dyaOrig="320">
          <v:shape id="_x0000_i1035" type="#_x0000_t75" style="width:20.05pt;height:15.65pt" o:ole="">
            <v:imagedata r:id="rId29" o:title=""/>
          </v:shape>
          <o:OLEObject Type="Embed" ProgID="Equation.DSMT4" ShapeID="_x0000_i1035" DrawAspect="Content" ObjectID="_1515410784" r:id="rId30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are the 1-forms forming a dual basis, </w:t>
      </w:r>
      <w:r w:rsidR="00506B39" w:rsidRPr="00F63F49">
        <w:rPr>
          <w:rFonts w:asciiTheme="majorHAnsi" w:hAnsiTheme="majorHAnsi"/>
          <w:position w:val="-10"/>
        </w:rPr>
        <w:object w:dxaOrig="220" w:dyaOrig="260">
          <v:shape id="_x0000_i1036" type="#_x0000_t75" style="width:11.25pt;height:12.5pt" o:ole="">
            <v:imagedata r:id="rId31" o:title=""/>
          </v:shape>
          <o:OLEObject Type="Embed" ProgID="Equation.DSMT4" ShapeID="_x0000_i1036" DrawAspect="Content" ObjectID="_1515410785" r:id="rId32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is the metric tensor and </w:t>
      </w:r>
      <w:r w:rsidR="00506B39" w:rsidRPr="00F63F49">
        <w:rPr>
          <w:rFonts w:asciiTheme="majorHAnsi" w:hAnsiTheme="majorHAnsi"/>
          <w:position w:val="-4"/>
        </w:rPr>
        <w:object w:dxaOrig="220" w:dyaOrig="200">
          <v:shape id="_x0000_i1037" type="#_x0000_t75" style="width:11.25pt;height:10pt" o:ole="">
            <v:imagedata r:id="rId33" o:title=""/>
          </v:shape>
          <o:OLEObject Type="Embed" ProgID="Equation.DSMT4" ShapeID="_x0000_i1037" DrawAspect="Content" ObjectID="_1515410786" r:id="rId34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is the familiar wedge product. The divergence of a vector field on a manifold </w:t>
      </w:r>
      <w:r w:rsidR="00506B39" w:rsidRPr="00F63F49">
        <w:rPr>
          <w:rFonts w:asciiTheme="majorHAnsi" w:hAnsiTheme="majorHAnsi"/>
          <w:position w:val="-6"/>
        </w:rPr>
        <w:object w:dxaOrig="260" w:dyaOrig="320">
          <v:shape id="_x0000_i1038" type="#_x0000_t75" style="width:12.5pt;height:15.65pt" o:ole="">
            <v:imagedata r:id="rId35" o:title=""/>
          </v:shape>
          <o:OLEObject Type="Embed" ProgID="Equation.DSMT4" ShapeID="_x0000_i1038" DrawAspect="Content" ObjectID="_1515410787" r:id="rId3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is then a scalar function with</w:t>
      </w:r>
    </w:p>
    <w:p w:rsidR="00D06F33" w:rsidRPr="00F63F49" w:rsidRDefault="00D06F33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14"/>
          <w:sz w:val="22"/>
          <w:szCs w:val="22"/>
        </w:rPr>
        <w:object w:dxaOrig="2020" w:dyaOrig="400">
          <v:shape id="_x0000_i1039" type="#_x0000_t75" style="width:101.45pt;height:20.05pt" o:ole="">
            <v:imagedata r:id="rId37" o:title=""/>
          </v:shape>
          <o:OLEObject Type="Embed" ProgID="Equation.DSMT4" ShapeID="_x0000_i1039" DrawAspect="Content" ObjectID="_1515410788" r:id="rId38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0D79D8">
        <w:fldChar w:fldCharType="begin"/>
      </w:r>
      <w:r w:rsidR="000D79D8">
        <w:instrText xml:space="preserve"> SEQ MTEqn \c \* Arabic \* MERGEFORMAT </w:instrText>
      </w:r>
      <w:r w:rsidR="000D79D8">
        <w:fldChar w:fldCharType="separate"/>
      </w:r>
      <w:r w:rsidR="000D79D8" w:rsidRPr="000D79D8">
        <w:rPr>
          <w:rFonts w:asciiTheme="majorHAnsi" w:hAnsiTheme="majorHAnsi"/>
          <w:noProof/>
          <w:sz w:val="22"/>
          <w:szCs w:val="22"/>
        </w:rPr>
        <w:instrText>3</w:instrText>
      </w:r>
      <w:r w:rsidR="000D79D8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D06F33" w:rsidRPr="00F63F49" w:rsidRDefault="00D06F33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proofErr w:type="gramStart"/>
      <w:r w:rsidRPr="00F63F49">
        <w:rPr>
          <w:rFonts w:asciiTheme="majorHAnsi" w:eastAsia="Times New Roman" w:hAnsiTheme="majorHAnsi" w:cs="Arial"/>
          <w:lang w:val="en-GB"/>
        </w:rPr>
        <w:t>with</w:t>
      </w:r>
      <w:proofErr w:type="gramEnd"/>
      <w:r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506B39" w:rsidRPr="00F63F49">
        <w:rPr>
          <w:rFonts w:asciiTheme="majorHAnsi" w:hAnsiTheme="majorHAnsi"/>
          <w:position w:val="-4"/>
        </w:rPr>
        <w:object w:dxaOrig="220" w:dyaOrig="260">
          <v:shape id="_x0000_i1040" type="#_x0000_t75" style="width:11.25pt;height:12.5pt" o:ole="">
            <v:imagedata r:id="rId39" o:title=""/>
          </v:shape>
          <o:OLEObject Type="Embed" ProgID="Equation.DSMT4" ShapeID="_x0000_i1040" DrawAspect="Content" ObjectID="_1515410789" r:id="rId40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denoting the Lie derivative of the vector field </w:t>
      </w:r>
      <w:r w:rsidR="00506B39" w:rsidRPr="00F63F49">
        <w:rPr>
          <w:rFonts w:asciiTheme="majorHAnsi" w:hAnsiTheme="majorHAnsi"/>
          <w:position w:val="-6"/>
        </w:rPr>
        <w:object w:dxaOrig="260" w:dyaOrig="320">
          <v:shape id="_x0000_i1041" type="#_x0000_t75" style="width:12.5pt;height:15.65pt" o:ole="">
            <v:imagedata r:id="rId41" o:title=""/>
          </v:shape>
          <o:OLEObject Type="Embed" ProgID="Equation.DSMT4" ShapeID="_x0000_i1041" DrawAspect="Content" ObjectID="_1515410790" r:id="rId42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. </w:t>
      </w:r>
      <w:r w:rsidR="001F64D8" w:rsidRPr="00F63F49">
        <w:rPr>
          <w:rFonts w:asciiTheme="majorHAnsi" w:eastAsia="Times New Roman" w:hAnsiTheme="majorHAnsi" w:cs="Arial"/>
          <w:lang w:val="en-GB"/>
        </w:rPr>
        <w:t>S</w:t>
      </w:r>
      <w:r w:rsidRPr="00F63F49">
        <w:rPr>
          <w:rFonts w:asciiTheme="majorHAnsi" w:eastAsia="Times New Roman" w:hAnsiTheme="majorHAnsi" w:cs="Arial"/>
          <w:lang w:val="en-GB"/>
        </w:rPr>
        <w:t>uch divergence can be written in local co-ordinates</w:t>
      </w:r>
      <w:r w:rsidR="001F64D8" w:rsidRPr="00F63F49">
        <w:rPr>
          <w:rFonts w:asciiTheme="majorHAnsi" w:eastAsia="Times New Roman" w:hAnsiTheme="majorHAnsi" w:cs="Arial"/>
          <w:lang w:val="en-GB"/>
        </w:rPr>
        <w:t xml:space="preserve"> as</w:t>
      </w:r>
      <w:r w:rsidRPr="00F63F49">
        <w:rPr>
          <w:rFonts w:asciiTheme="majorHAnsi" w:eastAsia="Times New Roman" w:hAnsiTheme="majorHAnsi" w:cs="Arial"/>
          <w:lang w:val="en-GB"/>
        </w:rPr>
        <w:t>,</w:t>
      </w:r>
    </w:p>
    <w:p w:rsidR="00D06F33" w:rsidRPr="00F63F49" w:rsidRDefault="00D06F33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38"/>
          <w:sz w:val="22"/>
          <w:szCs w:val="22"/>
        </w:rPr>
        <w:object w:dxaOrig="2460" w:dyaOrig="760">
          <v:shape id="_x0000_i1042" type="#_x0000_t75" style="width:122.7pt;height:38.2pt" o:ole="">
            <v:imagedata r:id="rId43" o:title=""/>
          </v:shape>
          <o:OLEObject Type="Embed" ProgID="Equation.DSMT4" ShapeID="_x0000_i1042" DrawAspect="Content" ObjectID="_1515410791" r:id="rId44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0D79D8">
        <w:fldChar w:fldCharType="begin"/>
      </w:r>
      <w:r w:rsidR="000D79D8">
        <w:instrText xml:space="preserve"> SEQ MTEqn \c \* Arabic \* MERGEFORMAT </w:instrText>
      </w:r>
      <w:r w:rsidR="000D79D8">
        <w:fldChar w:fldCharType="separate"/>
      </w:r>
      <w:r w:rsidR="000D79D8" w:rsidRPr="000D79D8">
        <w:rPr>
          <w:rFonts w:asciiTheme="majorHAnsi" w:hAnsiTheme="majorHAnsi"/>
          <w:noProof/>
          <w:sz w:val="22"/>
          <w:szCs w:val="22"/>
        </w:rPr>
        <w:instrText>4</w:instrText>
      </w:r>
      <w:r w:rsidR="000D79D8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D06F33" w:rsidRPr="00F63F49" w:rsidRDefault="00D06F33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Now for any scalar function </w:t>
      </w:r>
      <w:r w:rsidR="00506B39" w:rsidRPr="00F63F49">
        <w:rPr>
          <w:rFonts w:asciiTheme="majorHAnsi" w:hAnsiTheme="majorHAnsi"/>
          <w:position w:val="-8"/>
        </w:rPr>
        <w:object w:dxaOrig="279" w:dyaOrig="300">
          <v:shape id="_x0000_i1043" type="#_x0000_t75" style="width:14.4pt;height:15.05pt" o:ole="">
            <v:imagedata r:id="rId45" o:title=""/>
          </v:shape>
          <o:OLEObject Type="Embed" ProgID="Equation.DSMT4" ShapeID="_x0000_i1043" DrawAspect="Content" ObjectID="_1515410792" r:id="rId4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we can also define a vector field </w:t>
      </w:r>
      <w:r w:rsidR="00506B39" w:rsidRPr="00F63F49">
        <w:rPr>
          <w:rFonts w:asciiTheme="majorHAnsi" w:hAnsiTheme="majorHAnsi"/>
          <w:position w:val="-8"/>
        </w:rPr>
        <w:object w:dxaOrig="460" w:dyaOrig="300">
          <v:shape id="_x0000_i1044" type="#_x0000_t75" style="width:23.15pt;height:15.05pt" o:ole="">
            <v:imagedata r:id="rId47" o:title=""/>
          </v:shape>
          <o:OLEObject Type="Embed" ProgID="Equation.DSMT4" ShapeID="_x0000_i1044" DrawAspect="Content" ObjectID="_1515410793" r:id="rId48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on the manifold using inner products for all vectors </w:t>
      </w:r>
      <w:r w:rsidR="00506B39" w:rsidRPr="00F63F49">
        <w:rPr>
          <w:rFonts w:asciiTheme="majorHAnsi" w:hAnsiTheme="majorHAnsi"/>
          <w:position w:val="-12"/>
        </w:rPr>
        <w:object w:dxaOrig="260" w:dyaOrig="360">
          <v:shape id="_x0000_i1045" type="#_x0000_t75" style="width:12.5pt;height:18.15pt" o:ole="">
            <v:imagedata r:id="rId49" o:title=""/>
          </v:shape>
          <o:OLEObject Type="Embed" ProgID="Equation.DSMT4" ShapeID="_x0000_i1045" DrawAspect="Content" ObjectID="_1515410794" r:id="rId50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at point </w:t>
      </w:r>
      <w:r w:rsidR="00506B39" w:rsidRPr="00F63F49">
        <w:rPr>
          <w:rFonts w:asciiTheme="majorHAnsi" w:hAnsiTheme="majorHAnsi"/>
          <w:position w:val="-6"/>
        </w:rPr>
        <w:object w:dxaOrig="180" w:dyaOrig="220">
          <v:shape id="_x0000_i1046" type="#_x0000_t75" style="width:8.75pt;height:11.25pt" o:ole="">
            <v:imagedata r:id="rId51" o:title=""/>
          </v:shape>
          <o:OLEObject Type="Embed" ProgID="Equation.DSMT4" ShapeID="_x0000_i1046" DrawAspect="Content" ObjectID="_1515410795" r:id="rId52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on the tangent </w:t>
      </w:r>
      <w:proofErr w:type="gramStart"/>
      <w:r w:rsidRPr="00F63F49">
        <w:rPr>
          <w:rFonts w:asciiTheme="majorHAnsi" w:eastAsia="Times New Roman" w:hAnsiTheme="majorHAnsi" w:cs="Arial"/>
          <w:lang w:val="en-GB"/>
        </w:rPr>
        <w:t xml:space="preserve">space </w:t>
      </w:r>
      <w:proofErr w:type="gramEnd"/>
      <w:r w:rsidR="00506B39" w:rsidRPr="00F63F49">
        <w:rPr>
          <w:rFonts w:asciiTheme="majorHAnsi" w:hAnsiTheme="majorHAnsi"/>
          <w:position w:val="-12"/>
        </w:rPr>
        <w:object w:dxaOrig="540" w:dyaOrig="360">
          <v:shape id="_x0000_i1047" type="#_x0000_t75" style="width:26.9pt;height:18.15pt" o:ole="">
            <v:imagedata r:id="rId53" o:title=""/>
          </v:shape>
          <o:OLEObject Type="Embed" ProgID="Equation.DSMT4" ShapeID="_x0000_i1047" DrawAspect="Content" ObjectID="_1515410796" r:id="rId54"/>
        </w:object>
      </w:r>
      <w:r w:rsidRPr="00F63F49">
        <w:rPr>
          <w:rFonts w:asciiTheme="majorHAnsi" w:eastAsia="Times New Roman" w:hAnsiTheme="majorHAnsi" w:cs="Arial"/>
          <w:lang w:val="en-GB"/>
        </w:rPr>
        <w:t>,</w:t>
      </w:r>
    </w:p>
    <w:p w:rsidR="00D06F33" w:rsidRPr="00F63F49" w:rsidRDefault="00D06F33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42"/>
          <w:sz w:val="22"/>
          <w:szCs w:val="22"/>
        </w:rPr>
        <w:object w:dxaOrig="2900" w:dyaOrig="960">
          <v:shape id="_x0000_i1048" type="#_x0000_t75" style="width:144.65pt;height:48.2pt" o:ole="">
            <v:imagedata r:id="rId55" o:title=""/>
          </v:shape>
          <o:OLEObject Type="Embed" ProgID="Equation.DSMT4" ShapeID="_x0000_i1048" DrawAspect="Content" ObjectID="_1515410797" r:id="rId56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bookmarkStart w:id="2" w:name="ZEqnNum353884"/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c \* Arabic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separate"/>
      </w:r>
      <w:r w:rsidR="000D79D8">
        <w:rPr>
          <w:rFonts w:asciiTheme="majorHAnsi" w:hAnsiTheme="majorHAnsi"/>
          <w:noProof/>
          <w:sz w:val="22"/>
          <w:szCs w:val="22"/>
        </w:rPr>
        <w:instrText>5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bookmarkEnd w:id="2"/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D06F33" w:rsidRPr="00F63F49" w:rsidRDefault="00D06F33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>With these identities, the Laplace-</w:t>
      </w:r>
      <w:proofErr w:type="spellStart"/>
      <w:r w:rsidRPr="00F63F49">
        <w:rPr>
          <w:rFonts w:asciiTheme="majorHAnsi" w:eastAsia="Times New Roman" w:hAnsiTheme="majorHAnsi" w:cs="Arial"/>
          <w:lang w:val="en-GB"/>
        </w:rPr>
        <w:t>Beltrami</w:t>
      </w:r>
      <w:proofErr w:type="spellEnd"/>
      <w:r w:rsidRPr="00F63F49">
        <w:rPr>
          <w:rFonts w:asciiTheme="majorHAnsi" w:eastAsia="Times New Roman" w:hAnsiTheme="majorHAnsi" w:cs="Arial"/>
          <w:lang w:val="en-GB"/>
        </w:rPr>
        <w:t xml:space="preserve"> operator (</w:t>
      </w:r>
      <w:r w:rsidR="00506B39" w:rsidRPr="00F63F49">
        <w:rPr>
          <w:rFonts w:asciiTheme="majorHAnsi" w:hAnsiTheme="majorHAnsi"/>
          <w:position w:val="-4"/>
        </w:rPr>
        <w:object w:dxaOrig="220" w:dyaOrig="260">
          <v:shape id="_x0000_i1049" type="#_x0000_t75" style="width:11.25pt;height:12.5pt" o:ole="">
            <v:imagedata r:id="rId57" o:title=""/>
          </v:shape>
          <o:OLEObject Type="Embed" ProgID="Equation.DSMT4" ShapeID="_x0000_i1049" DrawAspect="Content" ObjectID="_1515410798" r:id="rId58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) </w:t>
      </w:r>
      <w:r w:rsidR="00BB25A6" w:rsidRPr="00F63F49">
        <w:rPr>
          <w:rFonts w:asciiTheme="majorHAnsi" w:eastAsia="Times New Roman" w:hAnsiTheme="majorHAnsi" w:cs="Arial"/>
          <w:lang w:val="en-GB"/>
        </w:rPr>
        <w:t>becomes</w:t>
      </w:r>
      <w:r w:rsidRPr="00F63F49">
        <w:rPr>
          <w:rFonts w:asciiTheme="majorHAnsi" w:eastAsia="Times New Roman" w:hAnsiTheme="majorHAnsi" w:cs="Arial"/>
          <w:lang w:val="en-GB"/>
        </w:rPr>
        <w:t>,</w:t>
      </w:r>
    </w:p>
    <w:p w:rsidR="00D06F33" w:rsidRPr="00F63F49" w:rsidRDefault="00D06F33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38"/>
          <w:sz w:val="22"/>
          <w:szCs w:val="22"/>
        </w:rPr>
        <w:object w:dxaOrig="2620" w:dyaOrig="760">
          <v:shape id="_x0000_i1050" type="#_x0000_t75" style="width:130.25pt;height:38.2pt" o:ole="">
            <v:imagedata r:id="rId59" o:title=""/>
          </v:shape>
          <o:OLEObject Type="Embed" ProgID="Equation.DSMT4" ShapeID="_x0000_i1050" DrawAspect="Content" ObjectID="_1515410799" r:id="rId60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0D79D8">
        <w:fldChar w:fldCharType="begin"/>
      </w:r>
      <w:r w:rsidR="000D79D8">
        <w:instrText xml:space="preserve"> SEQ MTEqn \c \* Arabic \* MERGEFORMAT </w:instrText>
      </w:r>
      <w:r w:rsidR="000D79D8">
        <w:fldChar w:fldCharType="separate"/>
      </w:r>
      <w:r w:rsidR="000D79D8" w:rsidRPr="000D79D8">
        <w:rPr>
          <w:rFonts w:asciiTheme="majorHAnsi" w:hAnsiTheme="majorHAnsi"/>
          <w:noProof/>
          <w:sz w:val="22"/>
          <w:szCs w:val="22"/>
        </w:rPr>
        <w:instrText>6</w:instrText>
      </w:r>
      <w:r w:rsidR="000D79D8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D06F33" w:rsidRPr="00F63F49" w:rsidRDefault="00D06F33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The </w:t>
      </w:r>
      <w:proofErr w:type="spellStart"/>
      <w:r w:rsidRPr="00F63F49">
        <w:rPr>
          <w:rFonts w:asciiTheme="majorHAnsi" w:eastAsia="Times New Roman" w:hAnsiTheme="majorHAnsi" w:cs="Arial"/>
          <w:lang w:val="en-GB"/>
        </w:rPr>
        <w:t>Langevin</w:t>
      </w:r>
      <w:proofErr w:type="spellEnd"/>
      <w:r w:rsidRPr="00F63F49">
        <w:rPr>
          <w:rFonts w:asciiTheme="majorHAnsi" w:eastAsia="Times New Roman" w:hAnsiTheme="majorHAnsi" w:cs="Arial"/>
          <w:lang w:val="en-GB"/>
        </w:rPr>
        <w:t xml:space="preserve"> equation 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5A20D7" w:rsidRPr="00F63F49">
        <w:rPr>
          <w:rFonts w:asciiTheme="majorHAnsi" w:eastAsia="Times New Roman" w:hAnsiTheme="majorHAnsi" w:cs="Arial"/>
          <w:lang w:val="en-GB"/>
        </w:rPr>
        <w:instrText xml:space="preserve"> GOTOBUTTON ZEqnNum677255  \* MERGEFORMAT 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5A20D7" w:rsidRPr="00F63F49">
        <w:rPr>
          <w:rFonts w:asciiTheme="majorHAnsi" w:eastAsia="Times New Roman" w:hAnsiTheme="majorHAnsi" w:cs="Arial"/>
          <w:lang w:val="en-GB"/>
        </w:rPr>
        <w:instrText xml:space="preserve"> REF ZEqnNum677255 \* Charformat \! \* MERGEFORMAT 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separate"/>
      </w:r>
      <w:r w:rsidR="000D79D8" w:rsidRPr="000D79D8">
        <w:rPr>
          <w:rFonts w:asciiTheme="majorHAnsi" w:eastAsia="Times New Roman" w:hAnsiTheme="majorHAnsi" w:cs="Arial"/>
          <w:lang w:val="en-GB"/>
        </w:rPr>
        <w:instrText>1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="001D221B" w:rsidRPr="00F63F49">
        <w:rPr>
          <w:rFonts w:asciiTheme="majorHAnsi" w:eastAsia="Times New Roman" w:hAnsiTheme="majorHAnsi" w:cs="Arial"/>
          <w:lang w:val="en-GB"/>
        </w:rPr>
        <w:t xml:space="preserve"> comprises </w:t>
      </w:r>
      <w:r w:rsidRPr="00F63F49">
        <w:rPr>
          <w:rFonts w:asciiTheme="majorHAnsi" w:eastAsia="Times New Roman" w:hAnsiTheme="majorHAnsi" w:cs="Arial"/>
          <w:lang w:val="en-GB"/>
        </w:rPr>
        <w:t>two terms – a drift term and a diffusion term</w:t>
      </w:r>
      <w:r w:rsidR="00732477" w:rsidRPr="00F63F49">
        <w:rPr>
          <w:rFonts w:asciiTheme="majorHAnsi" w:eastAsia="Times New Roman" w:hAnsiTheme="majorHAnsi" w:cs="Arial"/>
          <w:lang w:val="en-GB"/>
        </w:rPr>
        <w:t>;</w:t>
      </w:r>
      <w:r w:rsidRPr="00F63F49">
        <w:rPr>
          <w:rFonts w:asciiTheme="majorHAnsi" w:eastAsia="Times New Roman" w:hAnsiTheme="majorHAnsi" w:cs="Arial"/>
          <w:lang w:val="en-GB"/>
        </w:rPr>
        <w:t xml:space="preserve"> where the latter is represented by the Laplace-</w:t>
      </w:r>
      <w:proofErr w:type="spellStart"/>
      <w:r w:rsidRPr="00F63F49">
        <w:rPr>
          <w:rFonts w:asciiTheme="majorHAnsi" w:eastAsia="Times New Roman" w:hAnsiTheme="majorHAnsi" w:cs="Arial"/>
          <w:lang w:val="en-GB"/>
        </w:rPr>
        <w:t>Beltrami</w:t>
      </w:r>
      <w:proofErr w:type="spellEnd"/>
      <w:r w:rsidRPr="00F63F49">
        <w:rPr>
          <w:rFonts w:asciiTheme="majorHAnsi" w:eastAsia="Times New Roman" w:hAnsiTheme="majorHAnsi" w:cs="Arial"/>
          <w:lang w:val="en-GB"/>
        </w:rPr>
        <w:t xml:space="preserve"> operator (diffusion with ‘constant’ infinitesimal variance with respect to the metric) when diffusion occurs on a Riemannian manifold. While the gradient</w:t>
      </w:r>
      <w:r w:rsidR="00732477" w:rsidRPr="00F63F49">
        <w:rPr>
          <w:rFonts w:asciiTheme="majorHAnsi" w:eastAsia="Times New Roman" w:hAnsiTheme="majorHAnsi" w:cs="Arial"/>
          <w:lang w:val="en-GB"/>
        </w:rPr>
        <w:t xml:space="preserve"> has </w:t>
      </w:r>
      <w:r w:rsidRPr="00F63F49">
        <w:rPr>
          <w:rFonts w:asciiTheme="majorHAnsi" w:eastAsia="Times New Roman" w:hAnsiTheme="majorHAnsi" w:cs="Arial"/>
          <w:lang w:val="en-GB"/>
        </w:rPr>
        <w:t>the form</w:t>
      </w:r>
      <w:r w:rsidR="00732477" w:rsidRPr="00F63F49">
        <w:rPr>
          <w:rFonts w:asciiTheme="majorHAnsi" w:eastAsia="Times New Roman" w:hAnsiTheme="majorHAnsi" w:cs="Arial"/>
          <w:lang w:val="en-GB"/>
        </w:rPr>
        <w:t xml:space="preserve"> in </w:t>
      </w:r>
      <w:r w:rsidRPr="00F63F49">
        <w:rPr>
          <w:rFonts w:asciiTheme="majorHAnsi" w:eastAsia="Times New Roman" w:hAnsiTheme="majorHAnsi" w:cs="Arial"/>
          <w:lang w:val="en-GB"/>
        </w:rPr>
        <w:t>Eqn</w:t>
      </w:r>
      <w:proofErr w:type="gramStart"/>
      <w:r w:rsidR="00FE5C6C" w:rsidRPr="00F63F49">
        <w:rPr>
          <w:rFonts w:asciiTheme="majorHAnsi" w:eastAsia="Times New Roman" w:hAnsiTheme="majorHAnsi" w:cs="Arial"/>
          <w:lang w:val="en-GB"/>
        </w:rPr>
        <w:t xml:space="preserve">. </w:t>
      </w:r>
      <w:proofErr w:type="gramEnd"/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5A20D7" w:rsidRPr="00F63F49">
        <w:rPr>
          <w:rFonts w:asciiTheme="majorHAnsi" w:eastAsia="Times New Roman" w:hAnsiTheme="majorHAnsi" w:cs="Arial"/>
          <w:lang w:val="en-GB"/>
        </w:rPr>
        <w:instrText xml:space="preserve"> GOTOBUTTON ZEqnNum353884  \* MERGEFORMAT 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5A20D7" w:rsidRPr="00F63F49">
        <w:rPr>
          <w:rFonts w:asciiTheme="majorHAnsi" w:eastAsia="Times New Roman" w:hAnsiTheme="majorHAnsi" w:cs="Arial"/>
          <w:lang w:val="en-GB"/>
        </w:rPr>
        <w:instrText xml:space="preserve"> REF ZEqnNum353884 \* Charformat \! \* MERGEFORMAT 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separate"/>
      </w:r>
      <w:r w:rsidR="000D79D8" w:rsidRPr="000D79D8">
        <w:rPr>
          <w:rFonts w:asciiTheme="majorHAnsi" w:eastAsia="Times New Roman" w:hAnsiTheme="majorHAnsi" w:cs="Arial"/>
          <w:lang w:val="en-GB"/>
        </w:rPr>
        <w:instrText>5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="00FE5C6C" w:rsidRPr="00F63F49">
        <w:rPr>
          <w:rFonts w:asciiTheme="majorHAnsi" w:eastAsia="Times New Roman" w:hAnsiTheme="majorHAnsi" w:cs="Arial"/>
          <w:lang w:val="en-GB"/>
        </w:rPr>
        <w:t>,</w:t>
      </w:r>
      <w:r w:rsidRPr="00F63F49">
        <w:rPr>
          <w:rFonts w:asciiTheme="majorHAnsi" w:eastAsia="Times New Roman" w:hAnsiTheme="majorHAnsi" w:cs="Arial"/>
          <w:lang w:val="en-GB"/>
        </w:rPr>
        <w:t xml:space="preserve"> using Ito’s calculus</w:t>
      </w:r>
      <w:r w:rsidR="00732477" w:rsidRPr="00F63F49">
        <w:rPr>
          <w:rFonts w:asciiTheme="majorHAnsi" w:eastAsia="Times New Roman" w:hAnsiTheme="majorHAnsi" w:cs="Arial"/>
          <w:lang w:val="en-GB"/>
        </w:rPr>
        <w:t>,</w:t>
      </w:r>
      <w:r w:rsidRPr="00F63F49">
        <w:rPr>
          <w:rFonts w:asciiTheme="majorHAnsi" w:eastAsia="Times New Roman" w:hAnsiTheme="majorHAnsi" w:cs="Arial"/>
          <w:lang w:val="en-GB"/>
        </w:rPr>
        <w:t xml:space="preserve"> one can show the non-linear mapping of the martingale </w:t>
      </w:r>
      <w:r w:rsidR="00506B39" w:rsidRPr="00F63F49">
        <w:rPr>
          <w:rFonts w:asciiTheme="majorHAnsi" w:hAnsiTheme="majorHAnsi"/>
          <w:position w:val="-10"/>
        </w:rPr>
        <w:object w:dxaOrig="580" w:dyaOrig="320">
          <v:shape id="_x0000_i1051" type="#_x0000_t75" style="width:29.45pt;height:15.65pt" o:ole="">
            <v:imagedata r:id="rId61" o:title=""/>
          </v:shape>
          <o:OLEObject Type="Embed" ProgID="Equation.DSMT4" ShapeID="_x0000_i1051" DrawAspect="Content" ObjectID="_1515410800" r:id="rId62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becomes,</w:t>
      </w:r>
    </w:p>
    <w:p w:rsidR="005A20D7" w:rsidRPr="00F63F49" w:rsidRDefault="005A20D7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42"/>
          <w:sz w:val="22"/>
          <w:szCs w:val="22"/>
        </w:rPr>
        <w:object w:dxaOrig="3920" w:dyaOrig="800">
          <v:shape id="_x0000_i1052" type="#_x0000_t75" style="width:195.95pt;height:40.05pt" o:ole="">
            <v:imagedata r:id="rId63" o:title=""/>
          </v:shape>
          <o:OLEObject Type="Embed" ProgID="Equation.DSMT4" ShapeID="_x0000_i1052" DrawAspect="Content" ObjectID="_1515410801" r:id="rId64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0D79D8">
        <w:fldChar w:fldCharType="begin"/>
      </w:r>
      <w:r w:rsidR="000D79D8">
        <w:instrText xml:space="preserve"> SEQ MTEqn \c \* Arabic \* MERGEFORMAT </w:instrText>
      </w:r>
      <w:r w:rsidR="000D79D8">
        <w:fldChar w:fldCharType="separate"/>
      </w:r>
      <w:r w:rsidR="000D79D8" w:rsidRPr="000D79D8">
        <w:rPr>
          <w:rFonts w:asciiTheme="majorHAnsi" w:hAnsiTheme="majorHAnsi"/>
          <w:noProof/>
          <w:sz w:val="22"/>
          <w:szCs w:val="22"/>
        </w:rPr>
        <w:instrText>7</w:instrText>
      </w:r>
      <w:r w:rsidR="000D79D8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D06F33" w:rsidRPr="00F63F49" w:rsidRDefault="00D06F33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lastRenderedPageBreak/>
        <w:t xml:space="preserve">The </w:t>
      </w:r>
      <w:r w:rsidR="0085784C" w:rsidRPr="00F63F49">
        <w:rPr>
          <w:rFonts w:asciiTheme="majorHAnsi" w:eastAsia="Times New Roman" w:hAnsiTheme="majorHAnsi" w:cs="Arial"/>
          <w:lang w:val="en-GB"/>
        </w:rPr>
        <w:t>probability</w:t>
      </w:r>
      <w:r w:rsidRPr="00F63F49">
        <w:rPr>
          <w:rFonts w:asciiTheme="majorHAnsi" w:eastAsia="Times New Roman" w:hAnsiTheme="majorHAnsi" w:cs="Arial"/>
          <w:lang w:val="en-GB"/>
        </w:rPr>
        <w:t xml:space="preserve"> density </w:t>
      </w:r>
      <w:r w:rsidR="00506B39" w:rsidRPr="00F63F49">
        <w:rPr>
          <w:rFonts w:asciiTheme="majorHAnsi" w:hAnsiTheme="majorHAnsi"/>
          <w:position w:val="-10"/>
        </w:rPr>
        <w:object w:dxaOrig="540" w:dyaOrig="320">
          <v:shape id="_x0000_i1053" type="#_x0000_t75" style="width:26.9pt;height:15.65pt" o:ole="">
            <v:imagedata r:id="rId65" o:title=""/>
          </v:shape>
          <o:OLEObject Type="Embed" ProgID="Equation.DSMT4" ShapeID="_x0000_i1053" DrawAspect="Content" ObjectID="_1515410802" r:id="rId6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E11AA5" w:rsidRPr="00F63F49">
        <w:rPr>
          <w:rFonts w:asciiTheme="majorHAnsi" w:eastAsia="Times New Roman" w:hAnsiTheme="majorHAnsi" w:cs="Arial"/>
          <w:lang w:val="en-GB"/>
        </w:rPr>
        <w:t xml:space="preserve">also </w:t>
      </w:r>
      <w:r w:rsidRPr="00F63F49">
        <w:rPr>
          <w:rFonts w:asciiTheme="majorHAnsi" w:eastAsia="Times New Roman" w:hAnsiTheme="majorHAnsi" w:cs="Arial"/>
          <w:lang w:val="en-GB"/>
        </w:rPr>
        <w:t xml:space="preserve">has to be </w:t>
      </w:r>
      <w:r w:rsidR="0085784C" w:rsidRPr="00F63F49">
        <w:rPr>
          <w:rFonts w:asciiTheme="majorHAnsi" w:eastAsia="Times New Roman" w:hAnsiTheme="majorHAnsi" w:cs="Arial"/>
          <w:lang w:val="en-GB"/>
        </w:rPr>
        <w:t>altered</w:t>
      </w:r>
      <w:r w:rsidRPr="00F63F49">
        <w:rPr>
          <w:rFonts w:asciiTheme="majorHAnsi" w:eastAsia="Times New Roman" w:hAnsiTheme="majorHAnsi" w:cs="Arial"/>
          <w:lang w:val="en-GB"/>
        </w:rPr>
        <w:t xml:space="preserve"> to yield the correct invariant density</w:t>
      </w:r>
      <w:r w:rsidR="001F64D8" w:rsidRPr="00F63F49">
        <w:rPr>
          <w:rFonts w:asciiTheme="majorHAnsi" w:eastAsia="Times New Roman" w:hAnsiTheme="majorHAnsi" w:cs="Arial"/>
          <w:lang w:val="en-GB"/>
        </w:rPr>
        <w:t xml:space="preserve"> on the manifold</w:t>
      </w:r>
      <w:r w:rsidRPr="00F63F49">
        <w:rPr>
          <w:rFonts w:asciiTheme="majorHAnsi" w:eastAsia="Times New Roman" w:hAnsiTheme="majorHAnsi" w:cs="Arial"/>
          <w:lang w:val="en-GB"/>
        </w:rPr>
        <w:t>; this can be attained by the following transformation</w:t>
      </w:r>
    </w:p>
    <w:p w:rsidR="005A20D7" w:rsidRPr="00F63F49" w:rsidRDefault="005A20D7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38"/>
          <w:sz w:val="22"/>
          <w:szCs w:val="22"/>
        </w:rPr>
        <w:object w:dxaOrig="2020" w:dyaOrig="760">
          <v:shape id="_x0000_i1054" type="#_x0000_t75" style="width:101.45pt;height:38.2pt" o:ole="">
            <v:imagedata r:id="rId67" o:title=""/>
          </v:shape>
          <o:OLEObject Type="Embed" ProgID="Equation.DSMT4" ShapeID="_x0000_i1054" DrawAspect="Content" ObjectID="_1515410803" r:id="rId68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0D79D8">
        <w:fldChar w:fldCharType="begin"/>
      </w:r>
      <w:r w:rsidR="000D79D8">
        <w:instrText xml:space="preserve"> SEQ MTEqn \c \* Arabic \* MERGEFORMAT </w:instrText>
      </w:r>
      <w:r w:rsidR="000D79D8">
        <w:fldChar w:fldCharType="separate"/>
      </w:r>
      <w:r w:rsidR="000D79D8" w:rsidRPr="000D79D8">
        <w:rPr>
          <w:rFonts w:asciiTheme="majorHAnsi" w:hAnsiTheme="majorHAnsi"/>
          <w:noProof/>
          <w:sz w:val="22"/>
          <w:szCs w:val="22"/>
        </w:rPr>
        <w:instrText>8</w:instrText>
      </w:r>
      <w:r w:rsidR="000D79D8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D06F33" w:rsidRPr="00F63F49" w:rsidRDefault="00D06F33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Combining all </w:t>
      </w:r>
      <w:r w:rsidR="004610DF" w:rsidRPr="00F63F49">
        <w:rPr>
          <w:rFonts w:asciiTheme="majorHAnsi" w:eastAsia="Times New Roman" w:hAnsiTheme="majorHAnsi" w:cs="Arial"/>
          <w:lang w:val="en-GB"/>
        </w:rPr>
        <w:t xml:space="preserve">of </w:t>
      </w:r>
      <w:r w:rsidRPr="00F63F49">
        <w:rPr>
          <w:rFonts w:asciiTheme="majorHAnsi" w:eastAsia="Times New Roman" w:hAnsiTheme="majorHAnsi" w:cs="Arial"/>
          <w:lang w:val="en-GB"/>
        </w:rPr>
        <w:t xml:space="preserve">the transformations we </w:t>
      </w:r>
      <w:r w:rsidR="005A20D7" w:rsidRPr="00F63F49">
        <w:rPr>
          <w:rFonts w:asciiTheme="majorHAnsi" w:eastAsia="Times New Roman" w:hAnsiTheme="majorHAnsi" w:cs="Arial"/>
          <w:lang w:val="en-GB"/>
        </w:rPr>
        <w:t xml:space="preserve">obtain the </w:t>
      </w:r>
      <w:proofErr w:type="spellStart"/>
      <w:r w:rsidR="005A20D7" w:rsidRPr="00F63F49">
        <w:rPr>
          <w:rFonts w:asciiTheme="majorHAnsi" w:eastAsia="Times New Roman" w:hAnsiTheme="majorHAnsi" w:cs="Arial"/>
          <w:lang w:val="en-GB"/>
        </w:rPr>
        <w:t>Langevin</w:t>
      </w:r>
      <w:proofErr w:type="spellEnd"/>
      <w:r w:rsidR="005A20D7" w:rsidRPr="00F63F49">
        <w:rPr>
          <w:rFonts w:asciiTheme="majorHAnsi" w:eastAsia="Times New Roman" w:hAnsiTheme="majorHAnsi" w:cs="Arial"/>
          <w:lang w:val="en-GB"/>
        </w:rPr>
        <w:t xml:space="preserve"> equation on the manifold,</w:t>
      </w:r>
    </w:p>
    <w:p w:rsidR="005A20D7" w:rsidRPr="00F63F49" w:rsidRDefault="005A20D7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24"/>
          <w:sz w:val="22"/>
          <w:szCs w:val="22"/>
        </w:rPr>
        <w:object w:dxaOrig="2960" w:dyaOrig="620">
          <v:shape id="_x0000_i1055" type="#_x0000_t75" style="width:147.75pt;height:30.7pt" o:ole="">
            <v:imagedata r:id="rId69" o:title=""/>
          </v:shape>
          <o:OLEObject Type="Embed" ProgID="Equation.DSMT4" ShapeID="_x0000_i1055" DrawAspect="Content" ObjectID="_1515410804" r:id="rId70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0D79D8">
        <w:fldChar w:fldCharType="begin"/>
      </w:r>
      <w:r w:rsidR="000D79D8">
        <w:instrText xml:space="preserve"> SEQ MTEqn \c \* Arabic \* MERGEFORMAT </w:instrText>
      </w:r>
      <w:r w:rsidR="000D79D8">
        <w:fldChar w:fldCharType="separate"/>
      </w:r>
      <w:r w:rsidR="000D79D8" w:rsidRPr="000D79D8">
        <w:rPr>
          <w:rFonts w:asciiTheme="majorHAnsi" w:hAnsiTheme="majorHAnsi"/>
          <w:noProof/>
          <w:sz w:val="22"/>
          <w:szCs w:val="22"/>
        </w:rPr>
        <w:instrText>9</w:instrText>
      </w:r>
      <w:r w:rsidR="000D79D8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9A1E77" w:rsidRPr="00F63F49" w:rsidRDefault="00C15C60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Such flows </w:t>
      </w:r>
      <w:r w:rsidR="00DD2D98" w:rsidRPr="00F63F49">
        <w:rPr>
          <w:rFonts w:asciiTheme="majorHAnsi" w:eastAsia="Times New Roman" w:hAnsiTheme="majorHAnsi" w:cs="Arial"/>
          <w:lang w:val="en-GB"/>
        </w:rPr>
        <w:t>are</w:t>
      </w:r>
      <w:r w:rsidRPr="00F63F49">
        <w:rPr>
          <w:rFonts w:asciiTheme="majorHAnsi" w:eastAsia="Times New Roman" w:hAnsiTheme="majorHAnsi" w:cs="Arial"/>
          <w:lang w:val="en-GB"/>
        </w:rPr>
        <w:t xml:space="preserve"> invariant under transformation of random variable</w:t>
      </w:r>
      <w:r w:rsidR="00345630" w:rsidRPr="00F63F49">
        <w:rPr>
          <w:rFonts w:asciiTheme="majorHAnsi" w:eastAsia="Times New Roman" w:hAnsiTheme="majorHAnsi" w:cs="Arial"/>
          <w:lang w:val="en-GB"/>
        </w:rPr>
        <w:t>s</w:t>
      </w:r>
      <w:r w:rsidRPr="00F63F49">
        <w:rPr>
          <w:rFonts w:asciiTheme="majorHAnsi" w:eastAsia="Times New Roman" w:hAnsiTheme="majorHAnsi" w:cs="Arial"/>
          <w:lang w:val="en-GB"/>
        </w:rPr>
        <w:t xml:space="preserve"> and covariant under re-parameterisation.</w:t>
      </w:r>
      <w:r w:rsidR="00125C1B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85784C" w:rsidRPr="00F63F49">
        <w:rPr>
          <w:rFonts w:asciiTheme="majorHAnsi" w:eastAsia="Times New Roman" w:hAnsiTheme="majorHAnsi" w:cs="Arial"/>
          <w:lang w:val="en-GB"/>
        </w:rPr>
        <w:t>Specifically under the Bayesian framework, the metric becomes the expected Fisher information in combination with the negative</w:t>
      </w:r>
      <w:r w:rsidR="005541FE" w:rsidRPr="00F63F49">
        <w:rPr>
          <w:rFonts w:asciiTheme="majorHAnsi" w:eastAsia="Times New Roman" w:hAnsiTheme="majorHAnsi" w:cs="Arial"/>
          <w:lang w:val="en-GB"/>
        </w:rPr>
        <w:t xml:space="preserve"> Hessian </w:t>
      </w:r>
      <w:r w:rsidR="0085784C" w:rsidRPr="00F63F49">
        <w:rPr>
          <w:rFonts w:asciiTheme="majorHAnsi" w:eastAsia="Times New Roman" w:hAnsiTheme="majorHAnsi" w:cs="Arial"/>
          <w:lang w:val="en-GB"/>
        </w:rPr>
        <w:t>of the log-prior</w:t>
      </w:r>
      <w:r w:rsidR="00CA1925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4D3394">
        <w:rPr>
          <w:rFonts w:asciiTheme="majorHAnsi" w:eastAsia="Times New Roman" w:hAnsiTheme="majorHAnsi" w:cs="Arial"/>
          <w:lang w:val="en-GB"/>
        </w:rPr>
        <w:instrText xml:space="preserve"> ADDIN EN.CITE &lt;EndNote&gt;&lt;Cite&gt;&lt;Author&gt;Sengupta&lt;/Author&gt;&lt;Year&gt;2015&lt;/Year&gt;&lt;RecNum&gt;28&lt;/RecNum&gt;&lt;DisplayText&gt;[3]&lt;/DisplayText&gt;&lt;record&gt;&lt;rec-number&gt;28&lt;/rec-number&gt;&lt;foreign-keys&gt;&lt;key app="EN" db-id="favverr5ts9tzmevsf35daxda0ppvd0zrdr0" timestamp="1444310997"&gt;28&lt;/key&gt;&lt;/foreign-keys&gt;&lt;ref-type name="Journal Article"&gt;17&lt;/ref-type&gt;&lt;contributors&gt;&lt;authors&gt;&lt;author&gt;Sengupta, B.&lt;/author&gt;&lt;author&gt;Friston, K. J.&lt;/author&gt;&lt;author&gt;Penny, W. D.&lt;/author&gt;&lt;/authors&gt;&lt;/contributors&gt;&lt;auth-address&gt;Wellcome Trust Centre for Neuroimaging, Institute of Neurology, University College London, 12 Queen Square, London WC1N 3BG, UK. Electronic address: b.sengupta@ucl.ac.uk.&amp;#xD;Wellcome Trust Centre for Neuroimaging, Institute of Neurology, University College London, 12 Queen Square, London WC1N 3BG, UK.&lt;/auth-address&gt;&lt;titles&gt;&lt;title&gt;Gradient-based MCMC samplers for dynamic causal modelling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dates&gt;&lt;year&gt;2015&lt;/year&gt;&lt;pub-dates&gt;&lt;date&gt;Jul 23&lt;/date&gt;&lt;/pub-dates&gt;&lt;/dates&gt;&lt;isbn&gt;1095-9572 (Electronic)&amp;#xD;1053-8119 (Linking)&lt;/isbn&gt;&lt;urls&gt;&lt;/urls&gt;&lt;/record&gt;&lt;/Cite&gt;&lt;/EndNote&gt;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separate"/>
      </w:r>
      <w:r w:rsidR="004D3394">
        <w:rPr>
          <w:rFonts w:asciiTheme="majorHAnsi" w:eastAsia="Times New Roman" w:hAnsiTheme="majorHAnsi" w:cs="Arial"/>
          <w:noProof/>
          <w:lang w:val="en-GB"/>
        </w:rPr>
        <w:t>[</w:t>
      </w:r>
      <w:hyperlink w:anchor="_ENREF_3" w:tooltip="Sengupta, 2015 #28" w:history="1">
        <w:r w:rsidR="004D3394">
          <w:rPr>
            <w:rFonts w:asciiTheme="majorHAnsi" w:eastAsia="Times New Roman" w:hAnsiTheme="majorHAnsi" w:cs="Arial"/>
            <w:noProof/>
            <w:lang w:val="en-GB"/>
          </w:rPr>
          <w:t>3</w:t>
        </w:r>
      </w:hyperlink>
      <w:r w:rsidR="004D3394">
        <w:rPr>
          <w:rFonts w:asciiTheme="majorHAnsi" w:eastAsia="Times New Roman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="0085784C" w:rsidRPr="00F63F49">
        <w:rPr>
          <w:rFonts w:asciiTheme="majorHAnsi" w:eastAsia="Times New Roman" w:hAnsiTheme="majorHAnsi" w:cs="Arial"/>
          <w:lang w:val="en-GB"/>
        </w:rPr>
        <w:t>.</w:t>
      </w:r>
    </w:p>
    <w:p w:rsidR="009A1E77" w:rsidRPr="00F63F49" w:rsidRDefault="009A1E77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1E545F" w:rsidRPr="00F63F49" w:rsidRDefault="00732477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b/>
          <w:lang w:val="en-GB"/>
        </w:rPr>
      </w:pPr>
      <w:r w:rsidRPr="00F63F49">
        <w:rPr>
          <w:rFonts w:asciiTheme="majorHAnsi" w:eastAsia="Times New Roman" w:hAnsiTheme="majorHAnsi" w:cs="Arial"/>
          <w:b/>
          <w:lang w:val="en-GB"/>
        </w:rPr>
        <w:t>S3</w:t>
      </w:r>
      <w:r w:rsidR="001E545F" w:rsidRPr="00F63F49">
        <w:rPr>
          <w:rFonts w:asciiTheme="majorHAnsi" w:eastAsia="Times New Roman" w:hAnsiTheme="majorHAnsi" w:cs="Arial"/>
          <w:b/>
          <w:lang w:val="en-GB"/>
        </w:rPr>
        <w:t>.2 Deterministic approach</w:t>
      </w:r>
      <w:r w:rsidR="00F83338" w:rsidRPr="00F63F49">
        <w:rPr>
          <w:rFonts w:asciiTheme="majorHAnsi" w:eastAsia="Times New Roman" w:hAnsiTheme="majorHAnsi" w:cs="Arial"/>
          <w:b/>
          <w:lang w:val="en-GB"/>
        </w:rPr>
        <w:t xml:space="preserve"> </w:t>
      </w:r>
      <w:r w:rsidR="00F83338" w:rsidRPr="00F63F49">
        <w:rPr>
          <w:rFonts w:asciiTheme="majorHAnsi" w:eastAsia="Times New Roman" w:hAnsiTheme="majorHAnsi" w:cs="Arial"/>
          <w:lang w:val="en-GB"/>
        </w:rPr>
        <w:t xml:space="preserve">– sufficient statistics </w:t>
      </w:r>
      <w:r w:rsidR="009466A1" w:rsidRPr="00F63F49">
        <w:rPr>
          <w:rFonts w:asciiTheme="majorHAnsi" w:eastAsia="Times New Roman" w:hAnsiTheme="majorHAnsi" w:cs="Arial"/>
          <w:lang w:val="en-GB"/>
        </w:rPr>
        <w:t xml:space="preserve">of </w:t>
      </w:r>
      <w:r w:rsidR="00544F34" w:rsidRPr="00F63F49">
        <w:rPr>
          <w:rFonts w:asciiTheme="majorHAnsi" w:eastAsia="Times New Roman" w:hAnsiTheme="majorHAnsi" w:cs="Arial"/>
          <w:lang w:val="en-GB"/>
        </w:rPr>
        <w:t xml:space="preserve">the </w:t>
      </w:r>
      <w:r w:rsidR="009466A1" w:rsidRPr="00F63F49">
        <w:rPr>
          <w:rFonts w:asciiTheme="majorHAnsi" w:eastAsia="Times New Roman" w:hAnsiTheme="majorHAnsi" w:cs="Arial"/>
          <w:lang w:val="en-GB"/>
        </w:rPr>
        <w:t xml:space="preserve">generative model </w:t>
      </w:r>
      <w:r w:rsidR="00F83338" w:rsidRPr="00F63F49">
        <w:rPr>
          <w:rFonts w:asciiTheme="majorHAnsi" w:eastAsia="Times New Roman" w:hAnsiTheme="majorHAnsi" w:cs="Arial"/>
          <w:lang w:val="en-GB"/>
        </w:rPr>
        <w:t>form the co-ordinate basis</w:t>
      </w:r>
    </w:p>
    <w:p w:rsidR="001E545F" w:rsidRPr="00F63F49" w:rsidRDefault="001E545F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0434C2" w:rsidRPr="00F63F49" w:rsidRDefault="001E545F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The evolution of the variational free-energy could be </w:t>
      </w:r>
      <w:r w:rsidR="00F83338" w:rsidRPr="00F63F49">
        <w:rPr>
          <w:rFonts w:asciiTheme="majorHAnsi" w:eastAsia="Times New Roman" w:hAnsiTheme="majorHAnsi" w:cs="Arial"/>
          <w:lang w:val="en-GB"/>
        </w:rPr>
        <w:t>described</w:t>
      </w:r>
      <w:r w:rsidRPr="00F63F49">
        <w:rPr>
          <w:rFonts w:asciiTheme="majorHAnsi" w:eastAsia="Times New Roman" w:hAnsiTheme="majorHAnsi" w:cs="Arial"/>
          <w:lang w:val="en-GB"/>
        </w:rPr>
        <w:t xml:space="preserve"> on a Riemann manifold by augmenting the </w:t>
      </w:r>
      <w:r w:rsidR="00125C1B" w:rsidRPr="00F63F49">
        <w:rPr>
          <w:rFonts w:asciiTheme="majorHAnsi" w:eastAsia="Times New Roman" w:hAnsiTheme="majorHAnsi" w:cs="Arial"/>
          <w:lang w:val="en-GB"/>
        </w:rPr>
        <w:t xml:space="preserve">first order </w:t>
      </w:r>
      <w:r w:rsidRPr="00F63F49">
        <w:rPr>
          <w:rFonts w:asciiTheme="majorHAnsi" w:eastAsia="Times New Roman" w:hAnsiTheme="majorHAnsi" w:cs="Arial"/>
          <w:lang w:val="en-GB"/>
        </w:rPr>
        <w:t xml:space="preserve">gradient flow using a Fisher information metric 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4D3394">
        <w:rPr>
          <w:rFonts w:asciiTheme="majorHAnsi" w:eastAsia="Times New Roman" w:hAnsiTheme="majorHAnsi" w:cs="Arial"/>
          <w:lang w:val="en-GB"/>
        </w:rPr>
        <w:instrText xml:space="preserve"> ADDIN EN.CITE &lt;EndNote&gt;&lt;Cite&gt;&lt;Author&gt;Amari&lt;/Author&gt;&lt;Year&gt;1995&lt;/Year&gt;&lt;RecNum&gt;11&lt;/RecNum&gt;&lt;DisplayText&gt;[4,5]&lt;/DisplayText&gt;&lt;record&gt;&lt;rec-number&gt;11&lt;/rec-number&gt;&lt;foreign-keys&gt;&lt;key app="EN" db-id="favverr5ts9tzmevsf35daxda0ppvd0zrdr0" timestamp="1444223697"&gt;11&lt;/key&gt;&lt;/foreign-keys&gt;&lt;ref-type name="Journal Article"&gt;17&lt;/ref-type&gt;&lt;contributors&gt;&lt;authors&gt;&lt;author&gt;S Amari&lt;/author&gt;&lt;/authors&gt;&lt;/contributors&gt;&lt;titles&gt;&lt;title&gt;Information geometry of the EM and EM algorithms for neural networks&lt;/title&gt;&lt;secondary-title&gt;Neural Networks&lt;/secondary-title&gt;&lt;/titles&gt;&lt;periodical&gt;&lt;full-title&gt;Neural Networks&lt;/full-title&gt;&lt;/periodical&gt;&lt;pages&gt;1379-1408&lt;/pages&gt;&lt;volume&gt;8&lt;/volume&gt;&lt;number&gt;9&lt;/number&gt;&lt;dates&gt;&lt;year&gt;1995&lt;/year&gt;&lt;/dates&gt;&lt;urls&gt;&lt;/urls&gt;&lt;/record&gt;&lt;/Cite&gt;&lt;Cite&gt;&lt;Author&gt;Tanaka&lt;/Author&gt;&lt;Year&gt;2001&lt;/Year&gt;&lt;RecNum&gt;12&lt;/RecNum&gt;&lt;record&gt;&lt;rec-number&gt;12&lt;/rec-number&gt;&lt;foreign-keys&gt;&lt;key app="EN" db-id="favverr5ts9tzmevsf35daxda0ppvd0zrdr0" timestamp="1444223697"&gt;12&lt;/key&gt;&lt;/foreign-keys&gt;&lt;ref-type name="Book Section"&gt;5&lt;/ref-type&gt;&lt;contributors&gt;&lt;authors&gt;&lt;author&gt;T Tanaka&lt;/author&gt;&lt;/authors&gt;&lt;secondary-authors&gt;&lt;author&gt;Manfred Opper&lt;/author&gt;&lt;author&gt;David Saad&lt;/author&gt;&lt;/secondary-authors&gt;&lt;/contributors&gt;&lt;titles&gt;&lt;title&gt;Information geometry of mean-field approximation&lt;/title&gt;&lt;secondary-title&gt;Advanced Mean Field Methods: Theory and Practice&lt;/secondary-title&gt;&lt;/titles&gt;&lt;pages&gt;259-273&lt;/pages&gt;&lt;dates&gt;&lt;year&gt;2001&lt;/year&gt;&lt;/dates&gt;&lt;publisher&gt;The MIT Press&lt;/publisher&gt;&lt;urls&gt;&lt;/urls&gt;&lt;/record&gt;&lt;/Cite&gt;&lt;/EndNote&gt;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separate"/>
      </w:r>
      <w:r w:rsidR="004D3394">
        <w:rPr>
          <w:rFonts w:asciiTheme="majorHAnsi" w:eastAsia="Times New Roman" w:hAnsiTheme="majorHAnsi" w:cs="Arial"/>
          <w:noProof/>
          <w:lang w:val="en-GB"/>
        </w:rPr>
        <w:t>[</w:t>
      </w:r>
      <w:hyperlink w:anchor="_ENREF_4" w:tooltip="Amari, 1995 #11" w:history="1">
        <w:r w:rsidR="004D3394">
          <w:rPr>
            <w:rFonts w:asciiTheme="majorHAnsi" w:eastAsia="Times New Roman" w:hAnsiTheme="majorHAnsi" w:cs="Arial"/>
            <w:noProof/>
            <w:lang w:val="en-GB"/>
          </w:rPr>
          <w:t>4</w:t>
        </w:r>
      </w:hyperlink>
      <w:r w:rsidR="004D3394">
        <w:rPr>
          <w:rFonts w:asciiTheme="majorHAnsi" w:eastAsia="Times New Roman" w:hAnsiTheme="majorHAnsi" w:cs="Arial"/>
          <w:noProof/>
          <w:lang w:val="en-GB"/>
        </w:rPr>
        <w:t>,</w:t>
      </w:r>
      <w:hyperlink w:anchor="_ENREF_5" w:tooltip="Tanaka, 2001 #12" w:history="1">
        <w:r w:rsidR="004D3394">
          <w:rPr>
            <w:rFonts w:asciiTheme="majorHAnsi" w:eastAsia="Times New Roman" w:hAnsiTheme="majorHAnsi" w:cs="Arial"/>
            <w:noProof/>
            <w:lang w:val="en-GB"/>
          </w:rPr>
          <w:t>5</w:t>
        </w:r>
      </w:hyperlink>
      <w:r w:rsidR="004D3394">
        <w:rPr>
          <w:rFonts w:asciiTheme="majorHAnsi" w:eastAsia="Times New Roman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Pr="00F63F49">
        <w:rPr>
          <w:rFonts w:asciiTheme="majorHAnsi" w:eastAsia="Times New Roman" w:hAnsiTheme="majorHAnsi" w:cs="Arial"/>
          <w:lang w:val="en-GB"/>
        </w:rPr>
        <w:t xml:space="preserve">. </w:t>
      </w:r>
      <w:r w:rsidR="000434C2" w:rsidRPr="00F63F49">
        <w:rPr>
          <w:rFonts w:asciiTheme="majorHAnsi" w:eastAsia="Times New Roman" w:hAnsiTheme="majorHAnsi" w:cs="Arial"/>
          <w:lang w:val="en-GB"/>
        </w:rPr>
        <w:t xml:space="preserve"> On a Euclidean manifold, the minimization of variational free-energy involves</w:t>
      </w:r>
    </w:p>
    <w:p w:rsidR="000434C2" w:rsidRPr="00F63F49" w:rsidRDefault="000434C2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32"/>
          <w:sz w:val="22"/>
          <w:szCs w:val="22"/>
        </w:rPr>
        <w:object w:dxaOrig="3159" w:dyaOrig="700">
          <v:shape id="_x0000_i1056" type="#_x0000_t75" style="width:158.4pt;height:35.05pt" o:ole="">
            <v:imagedata r:id="rId71" o:title=""/>
          </v:shape>
          <o:OLEObject Type="Embed" ProgID="Equation.DSMT4" ShapeID="_x0000_i1056" DrawAspect="Content" ObjectID="_1515410805" r:id="rId72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0D79D8">
        <w:fldChar w:fldCharType="begin"/>
      </w:r>
      <w:r w:rsidR="000D79D8">
        <w:instrText xml:space="preserve"> SEQ MTEqn \c \* Arabic \* MERGEFORMAT </w:instrText>
      </w:r>
      <w:r w:rsidR="000D79D8">
        <w:fldChar w:fldCharType="separate"/>
      </w:r>
      <w:r w:rsidR="000D79D8" w:rsidRPr="000D79D8">
        <w:rPr>
          <w:rFonts w:asciiTheme="majorHAnsi" w:hAnsiTheme="majorHAnsi"/>
          <w:noProof/>
          <w:sz w:val="22"/>
          <w:szCs w:val="22"/>
        </w:rPr>
        <w:instrText>10</w:instrText>
      </w:r>
      <w:r w:rsidR="000D79D8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732477" w:rsidRPr="00F63F49" w:rsidRDefault="000434C2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>This simply says that the flow of parameters (e.g. means and co-variance of a Normal distribution</w:t>
      </w:r>
      <w:proofErr w:type="gramStart"/>
      <w:r w:rsidR="00E42AC2" w:rsidRPr="00F63F49">
        <w:rPr>
          <w:rFonts w:asciiTheme="majorHAnsi" w:eastAsia="Times New Roman" w:hAnsiTheme="majorHAnsi" w:cs="Arial"/>
          <w:lang w:val="en-GB"/>
        </w:rPr>
        <w:t xml:space="preserve">; </w:t>
      </w:r>
      <w:proofErr w:type="gramEnd"/>
      <w:r w:rsidR="00506B39" w:rsidRPr="00F63F49">
        <w:rPr>
          <w:rFonts w:asciiTheme="majorHAnsi" w:hAnsiTheme="majorHAnsi"/>
          <w:position w:val="-10"/>
        </w:rPr>
        <w:object w:dxaOrig="1320" w:dyaOrig="320">
          <v:shape id="_x0000_i1057" type="#_x0000_t75" style="width:65.75pt;height:15.65pt" o:ole="">
            <v:imagedata r:id="rId73" o:title=""/>
          </v:shape>
          <o:OLEObject Type="Embed" ProgID="Equation.DSMT4" ShapeID="_x0000_i1057" DrawAspect="Content" ObjectID="_1515410806" r:id="rId74"/>
        </w:object>
      </w:r>
      <w:r w:rsidR="00E42AC2" w:rsidRPr="00F63F49">
        <w:rPr>
          <w:rFonts w:asciiTheme="majorHAnsi" w:eastAsia="Times New Roman" w:hAnsiTheme="majorHAnsi" w:cs="Arial"/>
          <w:lang w:val="en-GB"/>
        </w:rPr>
        <w:t xml:space="preserve">) </w:t>
      </w:r>
      <w:r w:rsidRPr="00F63F49">
        <w:rPr>
          <w:rFonts w:asciiTheme="majorHAnsi" w:eastAsia="Times New Roman" w:hAnsiTheme="majorHAnsi" w:cs="Arial"/>
          <w:lang w:val="en-GB"/>
        </w:rPr>
        <w:t xml:space="preserve">will induce the largest change in free-energy under a unit change in parameters. Notice that the </w:t>
      </w:r>
      <w:r w:rsidR="00FE3DFB" w:rsidRPr="00F63F49">
        <w:rPr>
          <w:rFonts w:asciiTheme="majorHAnsi" w:eastAsia="Times New Roman" w:hAnsiTheme="majorHAnsi" w:cs="Arial"/>
          <w:lang w:val="en-GB"/>
        </w:rPr>
        <w:t>inner products</w:t>
      </w:r>
      <w:r w:rsidR="00DA3F91" w:rsidRPr="00F63F49">
        <w:rPr>
          <w:rFonts w:asciiTheme="majorHAnsi" w:eastAsia="Times New Roman" w:hAnsiTheme="majorHAnsi" w:cs="Arial"/>
          <w:lang w:val="en-GB"/>
        </w:rPr>
        <w:t xml:space="preserve"> are defined </w:t>
      </w:r>
      <w:r w:rsidR="00FE3DFB" w:rsidRPr="00F63F49">
        <w:rPr>
          <w:rFonts w:asciiTheme="majorHAnsi" w:eastAsia="Times New Roman" w:hAnsiTheme="majorHAnsi" w:cs="Arial"/>
          <w:lang w:val="en-GB"/>
        </w:rPr>
        <w:t>on</w:t>
      </w:r>
      <w:r w:rsidR="00DA3F91" w:rsidRPr="00F63F49">
        <w:rPr>
          <w:rFonts w:asciiTheme="majorHAnsi" w:eastAsia="Times New Roman" w:hAnsiTheme="majorHAnsi" w:cs="Arial"/>
          <w:lang w:val="en-GB"/>
        </w:rPr>
        <w:t xml:space="preserve"> a</w:t>
      </w:r>
      <w:r w:rsidRPr="00F63F49">
        <w:rPr>
          <w:rFonts w:asciiTheme="majorHAnsi" w:eastAsia="Times New Roman" w:hAnsiTheme="majorHAnsi" w:cs="Arial"/>
          <w:lang w:val="en-GB"/>
        </w:rPr>
        <w:t xml:space="preserve"> Euclidean manifold. </w:t>
      </w:r>
    </w:p>
    <w:p w:rsidR="00732477" w:rsidRPr="00F63F49" w:rsidRDefault="00732477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0434C2" w:rsidRPr="00F63F49" w:rsidRDefault="000434C2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>Classical results from information geometry (</w:t>
      </w:r>
      <w:proofErr w:type="spellStart"/>
      <w:r w:rsidRPr="00F63F49">
        <w:rPr>
          <w:rFonts w:asciiTheme="majorHAnsi" w:eastAsia="Times New Roman" w:hAnsiTheme="majorHAnsi" w:cs="Arial"/>
          <w:lang w:val="en-GB"/>
        </w:rPr>
        <w:t>Cencov’s</w:t>
      </w:r>
      <w:proofErr w:type="spellEnd"/>
      <w:r w:rsidRPr="00F63F49">
        <w:rPr>
          <w:rFonts w:asciiTheme="majorHAnsi" w:eastAsia="Times New Roman" w:hAnsiTheme="majorHAnsi" w:cs="Arial"/>
          <w:lang w:val="en-GB"/>
        </w:rPr>
        <w:t xml:space="preserve"> characterisa</w:t>
      </w:r>
      <w:r w:rsidR="00A60A51" w:rsidRPr="00F63F49">
        <w:rPr>
          <w:rFonts w:asciiTheme="majorHAnsi" w:eastAsia="Times New Roman" w:hAnsiTheme="majorHAnsi" w:cs="Arial"/>
          <w:lang w:val="en-GB"/>
        </w:rPr>
        <w:t>tion theorem) tell</w:t>
      </w:r>
      <w:r w:rsidRPr="00F63F49">
        <w:rPr>
          <w:rFonts w:asciiTheme="majorHAnsi" w:eastAsia="Times New Roman" w:hAnsiTheme="majorHAnsi" w:cs="Arial"/>
          <w:lang w:val="en-GB"/>
        </w:rPr>
        <w:t xml:space="preserve"> us that</w:t>
      </w:r>
      <w:r w:rsidR="00732477" w:rsidRPr="00F63F49">
        <w:rPr>
          <w:rFonts w:asciiTheme="majorHAnsi" w:eastAsia="Times New Roman" w:hAnsiTheme="majorHAnsi" w:cs="Arial"/>
          <w:lang w:val="en-GB"/>
        </w:rPr>
        <w:t>,</w:t>
      </w:r>
      <w:r w:rsidRPr="00F63F49">
        <w:rPr>
          <w:rFonts w:asciiTheme="majorHAnsi" w:eastAsia="Times New Roman" w:hAnsiTheme="majorHAnsi" w:cs="Arial"/>
          <w:lang w:val="en-GB"/>
        </w:rPr>
        <w:t xml:space="preserve"> for manifolds</w:t>
      </w:r>
      <w:r w:rsidR="00BF0E8A" w:rsidRPr="00F63F49">
        <w:rPr>
          <w:rFonts w:asciiTheme="majorHAnsi" w:eastAsia="Times New Roman" w:hAnsiTheme="majorHAnsi" w:cs="Arial"/>
          <w:lang w:val="en-GB"/>
        </w:rPr>
        <w:t xml:space="preserve"> based on probability measures</w:t>
      </w:r>
      <w:r w:rsidR="00732477" w:rsidRPr="00F63F49">
        <w:rPr>
          <w:rFonts w:asciiTheme="majorHAnsi" w:eastAsia="Times New Roman" w:hAnsiTheme="majorHAnsi" w:cs="Arial"/>
          <w:lang w:val="en-GB"/>
        </w:rPr>
        <w:t>,</w:t>
      </w:r>
      <w:r w:rsidR="00BF0E8A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Pr="00F63F49">
        <w:rPr>
          <w:rFonts w:asciiTheme="majorHAnsi" w:eastAsia="Times New Roman" w:hAnsiTheme="majorHAnsi" w:cs="Arial"/>
          <w:lang w:val="en-GB"/>
        </w:rPr>
        <w:t xml:space="preserve">a unique </w:t>
      </w:r>
      <w:r w:rsidR="00A60A51" w:rsidRPr="00F63F49">
        <w:rPr>
          <w:rFonts w:asciiTheme="majorHAnsi" w:eastAsia="Times New Roman" w:hAnsiTheme="majorHAnsi" w:cs="Arial"/>
          <w:lang w:val="en-GB"/>
        </w:rPr>
        <w:t xml:space="preserve">Riemannian </w:t>
      </w:r>
      <w:r w:rsidRPr="00F63F49">
        <w:rPr>
          <w:rFonts w:asciiTheme="majorHAnsi" w:eastAsia="Times New Roman" w:hAnsiTheme="majorHAnsi" w:cs="Arial"/>
          <w:lang w:val="en-GB"/>
        </w:rPr>
        <w:t>metric</w:t>
      </w:r>
      <w:r w:rsidR="00A60A51" w:rsidRPr="00F63F49">
        <w:rPr>
          <w:rFonts w:asciiTheme="majorHAnsi" w:eastAsia="Times New Roman" w:hAnsiTheme="majorHAnsi" w:cs="Arial"/>
          <w:lang w:val="en-GB"/>
        </w:rPr>
        <w:t xml:space="preserve"> exists</w:t>
      </w:r>
      <w:r w:rsidRPr="00F63F49">
        <w:rPr>
          <w:rFonts w:asciiTheme="majorHAnsi" w:eastAsia="Times New Roman" w:hAnsiTheme="majorHAnsi" w:cs="Arial"/>
          <w:lang w:val="en-GB"/>
        </w:rPr>
        <w:t xml:space="preserve"> – the Fisher information metric. </w:t>
      </w:r>
      <w:r w:rsidR="009830A2" w:rsidRPr="00F63F49">
        <w:rPr>
          <w:rFonts w:asciiTheme="majorHAnsi" w:eastAsia="Times New Roman" w:hAnsiTheme="majorHAnsi" w:cs="Arial"/>
          <w:lang w:val="en-GB"/>
        </w:rPr>
        <w:t>In statistics, Fisher-information is used to measure the expected value of the observed information.</w:t>
      </w:r>
      <w:r w:rsidR="005361EC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175CC7" w:rsidRPr="00F63F49">
        <w:rPr>
          <w:rFonts w:asciiTheme="majorHAnsi" w:eastAsia="Times New Roman" w:hAnsiTheme="majorHAnsi" w:cs="Arial"/>
          <w:lang w:val="en-GB"/>
        </w:rPr>
        <w:t>Whilst the Fisher-information becomes the metric for</w:t>
      </w:r>
      <w:r w:rsidRPr="00F63F49">
        <w:rPr>
          <w:rFonts w:asciiTheme="majorHAnsi" w:eastAsia="Times New Roman" w:hAnsiTheme="majorHAnsi" w:cs="Arial"/>
          <w:lang w:val="en-GB"/>
        </w:rPr>
        <w:t xml:space="preserve"> curved </w:t>
      </w:r>
      <w:r w:rsidR="00175CC7" w:rsidRPr="00F63F49">
        <w:rPr>
          <w:rFonts w:asciiTheme="majorHAnsi" w:eastAsia="Times New Roman" w:hAnsiTheme="majorHAnsi" w:cs="Arial"/>
          <w:lang w:val="en-GB"/>
        </w:rPr>
        <w:t>probability</w:t>
      </w:r>
      <w:r w:rsidRPr="00F63F49">
        <w:rPr>
          <w:rFonts w:asciiTheme="majorHAnsi" w:eastAsia="Times New Roman" w:hAnsiTheme="majorHAnsi" w:cs="Arial"/>
          <w:lang w:val="en-GB"/>
        </w:rPr>
        <w:t xml:space="preserve"> spaces, </w:t>
      </w:r>
      <w:r w:rsidR="00BF0E8A" w:rsidRPr="00F63F49">
        <w:rPr>
          <w:rFonts w:asciiTheme="majorHAnsi" w:eastAsia="Times New Roman" w:hAnsiTheme="majorHAnsi" w:cs="Arial"/>
          <w:lang w:val="en-GB"/>
        </w:rPr>
        <w:t xml:space="preserve">the </w:t>
      </w:r>
      <w:r w:rsidR="00175CC7" w:rsidRPr="00F63F49">
        <w:rPr>
          <w:rFonts w:asciiTheme="majorHAnsi" w:eastAsia="Times New Roman" w:hAnsiTheme="majorHAnsi" w:cs="Arial"/>
          <w:lang w:val="en-GB"/>
        </w:rPr>
        <w:t xml:space="preserve">distance between two distributions is provided by </w:t>
      </w:r>
      <w:r w:rsidR="005361EC" w:rsidRPr="00F63F49">
        <w:rPr>
          <w:rFonts w:asciiTheme="majorHAnsi" w:eastAsia="Times New Roman" w:hAnsiTheme="majorHAnsi" w:cs="Arial"/>
          <w:lang w:val="en-GB"/>
        </w:rPr>
        <w:t xml:space="preserve">the </w:t>
      </w:r>
      <w:proofErr w:type="spellStart"/>
      <w:r w:rsidR="005361EC" w:rsidRPr="00F63F49">
        <w:rPr>
          <w:rFonts w:asciiTheme="majorHAnsi" w:eastAsia="Times New Roman" w:hAnsiTheme="majorHAnsi" w:cs="Arial"/>
          <w:lang w:val="en-GB"/>
        </w:rPr>
        <w:t>Kullback-Leibler</w:t>
      </w:r>
      <w:proofErr w:type="spellEnd"/>
      <w:r w:rsidR="00FE3DFB" w:rsidRPr="00F63F49">
        <w:rPr>
          <w:rFonts w:asciiTheme="majorHAnsi" w:eastAsia="Times New Roman" w:hAnsiTheme="majorHAnsi" w:cs="Arial"/>
          <w:lang w:val="en-GB"/>
        </w:rPr>
        <w:t xml:space="preserve"> (KL)</w:t>
      </w:r>
      <w:r w:rsidR="005361EC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175CC7" w:rsidRPr="00F63F49">
        <w:rPr>
          <w:rFonts w:asciiTheme="majorHAnsi" w:eastAsia="Times New Roman" w:hAnsiTheme="majorHAnsi" w:cs="Arial"/>
          <w:lang w:val="en-GB"/>
        </w:rPr>
        <w:t>divergence</w:t>
      </w:r>
      <w:r w:rsidR="005361EC" w:rsidRPr="00F63F49">
        <w:rPr>
          <w:rFonts w:asciiTheme="majorHAnsi" w:eastAsia="Times New Roman" w:hAnsiTheme="majorHAnsi" w:cs="Arial"/>
          <w:lang w:val="en-GB"/>
        </w:rPr>
        <w:t xml:space="preserve">. It turns out that </w:t>
      </w:r>
      <w:r w:rsidR="00FE3DFB" w:rsidRPr="00F63F49">
        <w:rPr>
          <w:rFonts w:asciiTheme="majorHAnsi" w:eastAsia="Times New Roman" w:hAnsiTheme="majorHAnsi" w:cs="Arial"/>
          <w:lang w:val="en-GB"/>
        </w:rPr>
        <w:t xml:space="preserve">if the </w:t>
      </w:r>
      <w:r w:rsidR="005361EC" w:rsidRPr="00F63F49">
        <w:rPr>
          <w:rFonts w:asciiTheme="majorHAnsi" w:eastAsia="Times New Roman" w:hAnsiTheme="majorHAnsi" w:cs="Arial"/>
          <w:lang w:val="en-GB"/>
        </w:rPr>
        <w:t xml:space="preserve">KL-divergence is viewed as a curve on a curved surface, </w:t>
      </w:r>
      <w:r w:rsidR="00BF0E8A" w:rsidRPr="00F63F49">
        <w:rPr>
          <w:rFonts w:asciiTheme="majorHAnsi" w:eastAsia="Times New Roman" w:hAnsiTheme="majorHAnsi" w:cs="Arial"/>
          <w:lang w:val="en-GB"/>
        </w:rPr>
        <w:t xml:space="preserve">the </w:t>
      </w:r>
      <w:r w:rsidR="005361EC" w:rsidRPr="00F63F49">
        <w:rPr>
          <w:rFonts w:asciiTheme="majorHAnsi" w:eastAsia="Times New Roman" w:hAnsiTheme="majorHAnsi" w:cs="Arial"/>
          <w:lang w:val="en-GB"/>
        </w:rPr>
        <w:t>Fisher-information becomes its curvature:</w:t>
      </w:r>
    </w:p>
    <w:p w:rsidR="005361EC" w:rsidRPr="00F63F49" w:rsidRDefault="005361EC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5361EC" w:rsidRPr="00F63F49" w:rsidRDefault="005361EC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124"/>
          <w:sz w:val="22"/>
          <w:szCs w:val="22"/>
        </w:rPr>
        <w:object w:dxaOrig="4959" w:dyaOrig="2600">
          <v:shape id="_x0000_i1058" type="#_x0000_t75" style="width:247.3pt;height:130.25pt" o:ole="">
            <v:imagedata r:id="rId75" o:title=""/>
          </v:shape>
          <o:OLEObject Type="Embed" ProgID="Equation.DSMT4" ShapeID="_x0000_i1058" DrawAspect="Content" ObjectID="_1515410807" r:id="rId76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0D79D8">
        <w:fldChar w:fldCharType="begin"/>
      </w:r>
      <w:r w:rsidR="000D79D8">
        <w:instrText xml:space="preserve"> SEQ MTEqn \c \* Arabic \* MERGEFORMAT </w:instrText>
      </w:r>
      <w:r w:rsidR="000D79D8">
        <w:fldChar w:fldCharType="separate"/>
      </w:r>
      <w:r w:rsidR="000D79D8" w:rsidRPr="000D79D8">
        <w:rPr>
          <w:rFonts w:asciiTheme="majorHAnsi" w:hAnsiTheme="majorHAnsi"/>
          <w:noProof/>
          <w:sz w:val="22"/>
          <w:szCs w:val="22"/>
        </w:rPr>
        <w:instrText>11</w:instrText>
      </w:r>
      <w:r w:rsidR="000D79D8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732477" w:rsidRPr="00F63F49" w:rsidRDefault="00FE3DFB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Gradient </w:t>
      </w:r>
      <w:r w:rsidR="00582569" w:rsidRPr="00F63F49">
        <w:rPr>
          <w:rFonts w:asciiTheme="majorHAnsi" w:eastAsia="Times New Roman" w:hAnsiTheme="majorHAnsi" w:cs="Arial"/>
          <w:lang w:val="en-GB"/>
        </w:rPr>
        <w:t>descent on such</w:t>
      </w:r>
      <w:r w:rsidR="00BF0E8A" w:rsidRPr="00F63F49">
        <w:rPr>
          <w:rFonts w:asciiTheme="majorHAnsi" w:eastAsia="Times New Roman" w:hAnsiTheme="majorHAnsi" w:cs="Arial"/>
          <w:lang w:val="en-GB"/>
        </w:rPr>
        <w:t xml:space="preserve"> a</w:t>
      </w:r>
      <w:r w:rsidR="00582569" w:rsidRPr="00F63F49">
        <w:rPr>
          <w:rFonts w:asciiTheme="majorHAnsi" w:eastAsia="Times New Roman" w:hAnsiTheme="majorHAnsi" w:cs="Arial"/>
          <w:lang w:val="en-GB"/>
        </w:rPr>
        <w:t xml:space="preserve"> manifold</w:t>
      </w:r>
      <w:r w:rsidR="00732477" w:rsidRPr="00F63F49">
        <w:rPr>
          <w:rFonts w:asciiTheme="majorHAnsi" w:eastAsia="Times New Roman" w:hAnsiTheme="majorHAnsi" w:cs="Arial"/>
          <w:lang w:val="en-GB"/>
        </w:rPr>
        <w:t xml:space="preserve"> then </w:t>
      </w:r>
      <w:r w:rsidR="00582569" w:rsidRPr="00F63F49">
        <w:rPr>
          <w:rFonts w:asciiTheme="majorHAnsi" w:eastAsia="Times New Roman" w:hAnsiTheme="majorHAnsi" w:cs="Arial"/>
          <w:lang w:val="en-GB"/>
        </w:rPr>
        <w:t>becomes</w:t>
      </w:r>
      <w:r w:rsidRPr="00F63F49">
        <w:rPr>
          <w:rFonts w:asciiTheme="majorHAnsi" w:eastAsia="Times New Roman" w:hAnsiTheme="majorHAnsi" w:cs="Arial"/>
          <w:lang w:val="en-GB"/>
        </w:rPr>
        <w:t xml:space="preserve"> the solution </w:t>
      </w:r>
      <w:proofErr w:type="gramStart"/>
      <w:r w:rsidRPr="00F63F49">
        <w:rPr>
          <w:rFonts w:asciiTheme="majorHAnsi" w:eastAsia="Times New Roman" w:hAnsiTheme="majorHAnsi" w:cs="Arial"/>
          <w:lang w:val="en-GB"/>
        </w:rPr>
        <w:t xml:space="preserve">of </w:t>
      </w:r>
      <w:proofErr w:type="gramEnd"/>
      <w:r w:rsidR="00506B39" w:rsidRPr="00F63F49">
        <w:rPr>
          <w:rFonts w:asciiTheme="majorHAnsi" w:hAnsiTheme="majorHAnsi"/>
          <w:position w:val="-20"/>
        </w:rPr>
        <w:object w:dxaOrig="1820" w:dyaOrig="440">
          <v:shape id="_x0000_i1059" type="#_x0000_t75" style="width:90.8pt;height:21.9pt" o:ole="">
            <v:imagedata r:id="rId77" o:title=""/>
          </v:shape>
          <o:OLEObject Type="Embed" ProgID="Equation.DSMT4" ShapeID="_x0000_i1059" DrawAspect="Content" ObjectID="_1515410808" r:id="rId78"/>
        </w:object>
      </w:r>
      <w:r w:rsidR="00732477" w:rsidRPr="00F63F49">
        <w:rPr>
          <w:rFonts w:asciiTheme="majorHAnsi" w:eastAsia="Times New Roman" w:hAnsiTheme="majorHAnsi" w:cs="Arial"/>
          <w:lang w:val="en-GB"/>
        </w:rPr>
        <w:t xml:space="preserve">, subject to </w:t>
      </w:r>
      <w:r w:rsidR="00506B39" w:rsidRPr="00F63F49">
        <w:rPr>
          <w:rFonts w:asciiTheme="majorHAnsi" w:hAnsiTheme="majorHAnsi"/>
          <w:position w:val="-14"/>
        </w:rPr>
        <w:object w:dxaOrig="2000" w:dyaOrig="380">
          <v:shape id="_x0000_i1060" type="#_x0000_t75" style="width:99.55pt;height:18.8pt" o:ole="">
            <v:imagedata r:id="rId79" o:title=""/>
          </v:shape>
          <o:OLEObject Type="Embed" ProgID="Equation.DSMT4" ShapeID="_x0000_i1060" DrawAspect="Content" ObjectID="_1515410809" r:id="rId80"/>
        </w:object>
      </w:r>
      <w:r w:rsidR="00BF0E8A" w:rsidRPr="00F63F49">
        <w:rPr>
          <w:rFonts w:asciiTheme="majorHAnsi" w:eastAsia="Times New Roman" w:hAnsiTheme="majorHAnsi" w:cs="Arial"/>
          <w:lang w:val="en-GB"/>
        </w:rPr>
        <w:t xml:space="preserve">; </w:t>
      </w:r>
      <w:r w:rsidR="00582569" w:rsidRPr="00F63F49">
        <w:rPr>
          <w:rFonts w:asciiTheme="majorHAnsi" w:eastAsia="Times New Roman" w:hAnsiTheme="majorHAnsi" w:cs="Arial"/>
          <w:lang w:val="en-GB"/>
        </w:rPr>
        <w:t xml:space="preserve">i.e., </w:t>
      </w:r>
      <w:r w:rsidR="00712494" w:rsidRPr="00F63F49">
        <w:rPr>
          <w:rFonts w:asciiTheme="majorHAnsi" w:eastAsia="Times New Roman" w:hAnsiTheme="majorHAnsi" w:cs="Arial"/>
          <w:bCs/>
          <w:lang w:val="en-US"/>
        </w:rPr>
        <w:t>the direction of the highest decrease in the free-energy, for the smallest change in the KL divergence.</w:t>
      </w:r>
      <w:r w:rsidR="00BF0E8A" w:rsidRPr="00F63F49">
        <w:rPr>
          <w:rFonts w:asciiTheme="majorHAnsi" w:eastAsia="Times New Roman" w:hAnsiTheme="majorHAnsi" w:cs="Arial"/>
          <w:bCs/>
          <w:lang w:val="en-US"/>
        </w:rPr>
        <w:t xml:space="preserve"> The solution </w:t>
      </w:r>
      <w:r w:rsidR="00712494" w:rsidRPr="00F63F49">
        <w:rPr>
          <w:rFonts w:asciiTheme="majorHAnsi" w:eastAsia="Times New Roman" w:hAnsiTheme="majorHAnsi" w:cs="Arial"/>
          <w:bCs/>
          <w:lang w:val="en-US"/>
        </w:rPr>
        <w:t>of</w:t>
      </w:r>
      <w:r w:rsidR="00BF0E8A" w:rsidRPr="00F63F49">
        <w:rPr>
          <w:rFonts w:asciiTheme="majorHAnsi" w:eastAsia="Times New Roman" w:hAnsiTheme="majorHAnsi" w:cs="Arial"/>
          <w:bCs/>
          <w:lang w:val="en-US"/>
        </w:rPr>
        <w:t xml:space="preserve"> this </w:t>
      </w:r>
      <w:r w:rsidR="00712494" w:rsidRPr="00F63F49">
        <w:rPr>
          <w:rFonts w:asciiTheme="majorHAnsi" w:eastAsia="Times New Roman" w:hAnsiTheme="majorHAnsi" w:cs="Arial"/>
          <w:bCs/>
          <w:lang w:val="en-US"/>
        </w:rPr>
        <w:t xml:space="preserve">optimization problem yields Amari’s natural gradient that replaces the Euclidean gradient </w:t>
      </w:r>
      <w:r w:rsidR="00506B39" w:rsidRPr="00F63F49">
        <w:rPr>
          <w:rFonts w:asciiTheme="majorHAnsi" w:hAnsiTheme="majorHAnsi"/>
          <w:position w:val="-6"/>
        </w:rPr>
        <w:object w:dxaOrig="440" w:dyaOrig="279">
          <v:shape id="_x0000_i1061" type="#_x0000_t75" style="width:21.9pt;height:14.4pt" o:ole="">
            <v:imagedata r:id="rId81" o:title=""/>
          </v:shape>
          <o:OLEObject Type="Embed" ProgID="Equation.DSMT4" ShapeID="_x0000_i1061" DrawAspect="Content" ObjectID="_1515410810" r:id="rId82"/>
        </w:object>
      </w:r>
      <w:r w:rsidR="00712494" w:rsidRPr="00F63F49">
        <w:rPr>
          <w:rFonts w:asciiTheme="majorHAnsi" w:eastAsia="Times New Roman" w:hAnsiTheme="majorHAnsi" w:cs="Arial"/>
          <w:bCs/>
          <w:lang w:val="en-US"/>
        </w:rPr>
        <w:t xml:space="preserve"> by its Riemannian </w:t>
      </w:r>
      <w:proofErr w:type="gramStart"/>
      <w:r w:rsidR="00712494" w:rsidRPr="00F63F49">
        <w:rPr>
          <w:rFonts w:asciiTheme="majorHAnsi" w:eastAsia="Times New Roman" w:hAnsiTheme="majorHAnsi" w:cs="Arial"/>
          <w:bCs/>
          <w:lang w:val="en-US"/>
        </w:rPr>
        <w:t xml:space="preserve">counterpart </w:t>
      </w:r>
      <w:proofErr w:type="gramEnd"/>
      <w:r w:rsidR="00506B39" w:rsidRPr="00F63F49">
        <w:rPr>
          <w:rFonts w:asciiTheme="majorHAnsi" w:hAnsiTheme="majorHAnsi"/>
          <w:position w:val="-14"/>
        </w:rPr>
        <w:object w:dxaOrig="1719" w:dyaOrig="400">
          <v:shape id="_x0000_i1062" type="#_x0000_t75" style="width:86.4pt;height:20.05pt" o:ole="">
            <v:imagedata r:id="rId83" o:title=""/>
          </v:shape>
          <o:OLEObject Type="Embed" ProgID="Equation.DSMT4" ShapeID="_x0000_i1062" DrawAspect="Content" ObjectID="_1515410811" r:id="rId84"/>
        </w:object>
      </w:r>
      <w:r w:rsidR="00712494" w:rsidRPr="00F63F49">
        <w:rPr>
          <w:rFonts w:asciiTheme="majorHAnsi" w:eastAsia="Times New Roman" w:hAnsiTheme="majorHAnsi" w:cs="Arial"/>
          <w:bCs/>
          <w:lang w:val="en-US"/>
        </w:rPr>
        <w:t>.</w:t>
      </w:r>
      <w:r w:rsidR="00BF0E8A" w:rsidRPr="00F63F49">
        <w:rPr>
          <w:rFonts w:asciiTheme="majorHAnsi" w:eastAsia="Times New Roman" w:hAnsiTheme="majorHAnsi" w:cs="Arial"/>
          <w:bCs/>
          <w:lang w:val="en-US"/>
        </w:rPr>
        <w:t xml:space="preserve"> This </w:t>
      </w:r>
      <w:r w:rsidR="00582569" w:rsidRPr="00F63F49">
        <w:rPr>
          <w:rFonts w:asciiTheme="majorHAnsi" w:eastAsia="Times New Roman" w:hAnsiTheme="majorHAnsi" w:cs="Arial"/>
          <w:bCs/>
          <w:lang w:val="en-US"/>
        </w:rPr>
        <w:t xml:space="preserve">derivative is </w:t>
      </w:r>
      <w:r w:rsidR="00582569" w:rsidRPr="00F63F49">
        <w:rPr>
          <w:rFonts w:asciiTheme="majorHAnsi" w:eastAsia="Times New Roman" w:hAnsiTheme="majorHAnsi" w:cs="Arial"/>
          <w:lang w:val="en-GB"/>
        </w:rPr>
        <w:t>invariant under re-parameterisation of the approximate probabilit</w:t>
      </w:r>
      <w:r w:rsidR="00132BFB" w:rsidRPr="00F63F49">
        <w:rPr>
          <w:rFonts w:asciiTheme="majorHAnsi" w:eastAsia="Times New Roman" w:hAnsiTheme="majorHAnsi" w:cs="Arial"/>
          <w:lang w:val="en-GB"/>
        </w:rPr>
        <w:t xml:space="preserve">y distribution, </w:t>
      </w:r>
      <w:r w:rsidR="005A7C9B" w:rsidRPr="00F63F49">
        <w:rPr>
          <w:rFonts w:asciiTheme="majorHAnsi" w:eastAsia="Times New Roman" w:hAnsiTheme="majorHAnsi" w:cs="Arial"/>
          <w:lang w:val="en-GB"/>
        </w:rPr>
        <w:t xml:space="preserve">thereby </w:t>
      </w:r>
      <w:r w:rsidR="00132BFB" w:rsidRPr="00F63F49">
        <w:rPr>
          <w:rFonts w:asciiTheme="majorHAnsi" w:eastAsia="Times New Roman" w:hAnsiTheme="majorHAnsi" w:cs="Arial"/>
          <w:lang w:val="en-GB"/>
        </w:rPr>
        <w:t xml:space="preserve">helping us to break symmetries on the variational free-energy manifold. </w:t>
      </w:r>
    </w:p>
    <w:p w:rsidR="00732477" w:rsidRPr="00F63F49" w:rsidRDefault="00732477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0434C2" w:rsidRPr="00F63F49" w:rsidRDefault="00732477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bCs/>
          <w:lang w:val="en-US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This </w:t>
      </w:r>
      <w:r w:rsidR="005A7C9B" w:rsidRPr="00F63F49">
        <w:rPr>
          <w:rFonts w:asciiTheme="majorHAnsi" w:eastAsia="Times New Roman" w:hAnsiTheme="majorHAnsi" w:cs="Arial"/>
          <w:lang w:val="en-GB"/>
        </w:rPr>
        <w:t xml:space="preserve">formulation has </w:t>
      </w:r>
      <w:r w:rsidR="009466A1" w:rsidRPr="00F63F49">
        <w:rPr>
          <w:rFonts w:asciiTheme="majorHAnsi" w:eastAsia="Times New Roman" w:hAnsiTheme="majorHAnsi" w:cs="Arial"/>
          <w:lang w:val="en-GB"/>
        </w:rPr>
        <w:t xml:space="preserve">two </w:t>
      </w:r>
      <w:r w:rsidR="005A7C9B" w:rsidRPr="00F63F49">
        <w:rPr>
          <w:rFonts w:asciiTheme="majorHAnsi" w:eastAsia="Times New Roman" w:hAnsiTheme="majorHAnsi" w:cs="Arial"/>
          <w:lang w:val="en-GB"/>
        </w:rPr>
        <w:t>important consequences – (a) from classical results in statistics, pre-conditioning of the free-energy gradient by the Fisher-information tells us that the variance of the estimator is bounded from below by the Fisher-information (</w:t>
      </w:r>
      <w:proofErr w:type="spellStart"/>
      <w:r w:rsidR="005A7C9B" w:rsidRPr="00F63F49">
        <w:rPr>
          <w:rFonts w:asciiTheme="majorHAnsi" w:eastAsia="Times New Roman" w:hAnsiTheme="majorHAnsi" w:cs="Arial"/>
          <w:lang w:val="en-GB"/>
        </w:rPr>
        <w:t>Cramér</w:t>
      </w:r>
      <w:proofErr w:type="spellEnd"/>
      <w:r w:rsidR="005A7C9B" w:rsidRPr="00F63F49">
        <w:rPr>
          <w:rFonts w:asciiTheme="majorHAnsi" w:eastAsia="Times New Roman" w:hAnsiTheme="majorHAnsi" w:cs="Arial"/>
          <w:lang w:val="en-GB"/>
        </w:rPr>
        <w:t xml:space="preserve">-Rao bound) and (b) under a Normal distribution approximation of the posterior distribution, precision-weighted </w:t>
      </w:r>
      <w:r w:rsidR="001A4024" w:rsidRPr="00F63F49">
        <w:rPr>
          <w:rFonts w:asciiTheme="majorHAnsi" w:eastAsia="Times New Roman" w:hAnsiTheme="majorHAnsi" w:cs="Arial"/>
          <w:lang w:val="en-GB"/>
        </w:rPr>
        <w:t>prediction</w:t>
      </w:r>
      <w:r w:rsidR="005A7C9B" w:rsidRPr="00F63F49">
        <w:rPr>
          <w:rFonts w:asciiTheme="majorHAnsi" w:eastAsia="Times New Roman" w:hAnsiTheme="majorHAnsi" w:cs="Arial"/>
          <w:lang w:val="en-GB"/>
        </w:rPr>
        <w:t xml:space="preserve"> errors </w:t>
      </w:r>
      <w:r w:rsidR="001A4024" w:rsidRPr="00F63F49">
        <w:rPr>
          <w:rFonts w:asciiTheme="majorHAnsi" w:eastAsia="Times New Roman" w:hAnsiTheme="majorHAnsi" w:cs="Arial"/>
          <w:lang w:val="en-GB"/>
        </w:rPr>
        <w:t xml:space="preserve">under a Euclidean manifold are replaced by asymptotic dispersion and </w:t>
      </w:r>
      <w:r w:rsidRPr="00F63F49">
        <w:rPr>
          <w:rFonts w:asciiTheme="majorHAnsi" w:eastAsia="Times New Roman" w:hAnsiTheme="majorHAnsi" w:cs="Arial"/>
          <w:lang w:val="en-GB"/>
        </w:rPr>
        <w:t>precision-</w:t>
      </w:r>
      <w:r w:rsidR="001A4024" w:rsidRPr="00F63F49">
        <w:rPr>
          <w:rFonts w:asciiTheme="majorHAnsi" w:eastAsia="Times New Roman" w:hAnsiTheme="majorHAnsi" w:cs="Arial"/>
          <w:lang w:val="en-GB"/>
        </w:rPr>
        <w:t>weighted prediction errors under a Riemannian manifold.</w:t>
      </w:r>
    </w:p>
    <w:p w:rsidR="00ED4739" w:rsidRPr="00F63F49" w:rsidRDefault="00ED4739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175CC7" w:rsidRPr="00F63F49" w:rsidRDefault="00ED4739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>Such constructs are already</w:t>
      </w:r>
      <w:r w:rsidR="001E545F" w:rsidRPr="00F63F49">
        <w:rPr>
          <w:rFonts w:asciiTheme="majorHAnsi" w:eastAsia="Times New Roman" w:hAnsiTheme="majorHAnsi" w:cs="Arial"/>
          <w:lang w:val="en-GB"/>
        </w:rPr>
        <w:t xml:space="preserve"> instantiated in</w:t>
      </w:r>
      <w:r w:rsidR="005541FE" w:rsidRPr="00F63F49">
        <w:rPr>
          <w:rFonts w:asciiTheme="majorHAnsi" w:eastAsia="Times New Roman" w:hAnsiTheme="majorHAnsi" w:cs="Arial"/>
          <w:lang w:val="en-GB"/>
        </w:rPr>
        <w:t xml:space="preserve"> advanced Bayesian filtering schemes, such as</w:t>
      </w:r>
      <w:r w:rsidR="001E545F" w:rsidRPr="00F63F49">
        <w:rPr>
          <w:rFonts w:asciiTheme="majorHAnsi" w:eastAsia="Times New Roman" w:hAnsiTheme="majorHAnsi" w:cs="Arial"/>
          <w:lang w:val="en-GB"/>
        </w:rPr>
        <w:t xml:space="preserve"> the </w:t>
      </w:r>
      <w:r w:rsidRPr="00F63F49">
        <w:rPr>
          <w:rFonts w:asciiTheme="majorHAnsi" w:eastAsia="Times New Roman" w:hAnsiTheme="majorHAnsi" w:cs="Arial"/>
          <w:lang w:val="en-GB"/>
        </w:rPr>
        <w:t>SPM code-base</w:t>
      </w:r>
      <w:r w:rsidR="001E545F" w:rsidRPr="00F63F49">
        <w:rPr>
          <w:rFonts w:asciiTheme="majorHAnsi" w:eastAsia="Times New Roman" w:hAnsiTheme="majorHAnsi" w:cs="Arial"/>
          <w:lang w:val="en-GB"/>
        </w:rPr>
        <w:t xml:space="preserve"> (available from http://www.fil.ion.ucl.ac.uk/spm/) using Fisher-scoring – </w:t>
      </w:r>
      <w:r w:rsidR="00125C1B" w:rsidRPr="00F63F49">
        <w:rPr>
          <w:rFonts w:asciiTheme="majorHAnsi" w:eastAsia="Times New Roman" w:hAnsiTheme="majorHAnsi" w:cs="Arial"/>
          <w:lang w:val="en-GB"/>
        </w:rPr>
        <w:t>the gradient of variational free-energy is pre-multiplied by the inverse Fisher information metric.</w:t>
      </w:r>
      <w:r w:rsidR="001E545F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Pr="00F63F49">
        <w:rPr>
          <w:rFonts w:asciiTheme="majorHAnsi" w:eastAsia="Times New Roman" w:hAnsiTheme="majorHAnsi" w:cs="Arial"/>
          <w:lang w:val="en-GB"/>
        </w:rPr>
        <w:t>Notice that the metric in Fisher-scoring is simply the variance of the score function</w:t>
      </w:r>
      <w:r w:rsidR="005541FE" w:rsidRPr="00F63F49">
        <w:rPr>
          <w:rFonts w:asciiTheme="majorHAnsi" w:eastAsia="Times New Roman" w:hAnsiTheme="majorHAnsi" w:cs="Arial"/>
          <w:lang w:val="en-GB"/>
        </w:rPr>
        <w:t xml:space="preserve">, while </w:t>
      </w:r>
      <w:r w:rsidRPr="00F63F49">
        <w:rPr>
          <w:rFonts w:asciiTheme="majorHAnsi" w:eastAsia="Times New Roman" w:hAnsiTheme="majorHAnsi" w:cs="Arial"/>
          <w:lang w:val="en-GB"/>
        </w:rPr>
        <w:t xml:space="preserve">our derivation of the metric includes not only the metric for the likelihood but also that of the prior (instantiated as the Hessian of the prior). </w:t>
      </w:r>
    </w:p>
    <w:p w:rsidR="00175CC7" w:rsidRPr="00F63F49" w:rsidRDefault="00175CC7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ED4739" w:rsidRPr="00F63F49" w:rsidRDefault="00ED4739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The question that we now ask is whether we can deduce </w:t>
      </w:r>
      <w:r w:rsidR="00175CC7" w:rsidRPr="00F63F49">
        <w:rPr>
          <w:rFonts w:asciiTheme="majorHAnsi" w:eastAsia="Times New Roman" w:hAnsiTheme="majorHAnsi" w:cs="Arial"/>
          <w:lang w:val="en-GB"/>
        </w:rPr>
        <w:t>an optimization scheme that enables</w:t>
      </w:r>
      <w:r w:rsidRPr="00F63F49">
        <w:rPr>
          <w:rFonts w:asciiTheme="majorHAnsi" w:eastAsia="Times New Roman" w:hAnsiTheme="majorHAnsi" w:cs="Arial"/>
          <w:lang w:val="en-GB"/>
        </w:rPr>
        <w:t xml:space="preserve"> us to trav</w:t>
      </w:r>
      <w:r w:rsidR="006C3C35" w:rsidRPr="00F63F49">
        <w:rPr>
          <w:rFonts w:asciiTheme="majorHAnsi" w:eastAsia="Times New Roman" w:hAnsiTheme="majorHAnsi" w:cs="Arial"/>
          <w:lang w:val="en-GB"/>
        </w:rPr>
        <w:t xml:space="preserve">erse the free-energy landscape? </w:t>
      </w:r>
      <w:r w:rsidR="005B4C6E" w:rsidRPr="00F63F49">
        <w:rPr>
          <w:rFonts w:asciiTheme="majorHAnsi" w:eastAsia="Times New Roman" w:hAnsiTheme="majorHAnsi" w:cs="Arial"/>
          <w:lang w:val="en-GB"/>
        </w:rPr>
        <w:t>In other words, find the geodesic to local minima</w:t>
      </w:r>
      <w:r w:rsidR="00933FD9" w:rsidRPr="00F63F49">
        <w:rPr>
          <w:rFonts w:asciiTheme="majorHAnsi" w:eastAsia="Times New Roman" w:hAnsiTheme="majorHAnsi" w:cs="Arial"/>
          <w:lang w:val="en-GB"/>
        </w:rPr>
        <w:t xml:space="preserve"> in the sub-manifold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. There are two routes one can take to </w:t>
      </w:r>
      <w:r w:rsidR="006C3C35" w:rsidRPr="00F63F49">
        <w:rPr>
          <w:rFonts w:asciiTheme="majorHAnsi" w:eastAsia="Times New Roman" w:hAnsiTheme="majorHAnsi" w:cs="Arial"/>
          <w:lang w:val="en-GB"/>
        </w:rPr>
        <w:t xml:space="preserve">increase 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the </w:t>
      </w:r>
      <w:r w:rsidR="006C3C35" w:rsidRPr="00F63F49">
        <w:rPr>
          <w:rFonts w:asciiTheme="majorHAnsi" w:eastAsia="Times New Roman" w:hAnsiTheme="majorHAnsi" w:cs="Arial"/>
          <w:lang w:val="en-GB"/>
        </w:rPr>
        <w:t xml:space="preserve">statistical efficiency 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of the implicit optimisation </w:t>
      </w:r>
      <w:r w:rsidR="006C3C35" w:rsidRPr="00F63F49">
        <w:rPr>
          <w:rFonts w:asciiTheme="majorHAnsi" w:eastAsia="Times New Roman" w:hAnsiTheme="majorHAnsi" w:cs="Arial"/>
          <w:lang w:val="en-GB"/>
        </w:rPr>
        <w:t>– first</w:t>
      </w:r>
      <w:r w:rsidR="005B4C6E" w:rsidRPr="00F63F49">
        <w:rPr>
          <w:rFonts w:asciiTheme="majorHAnsi" w:eastAsia="Times New Roman" w:hAnsiTheme="majorHAnsi" w:cs="Arial"/>
          <w:lang w:val="en-GB"/>
        </w:rPr>
        <w:t>,</w:t>
      </w:r>
      <w:r w:rsidR="006C3C35" w:rsidRPr="00F63F49">
        <w:rPr>
          <w:rFonts w:asciiTheme="majorHAnsi" w:eastAsia="Times New Roman" w:hAnsiTheme="majorHAnsi" w:cs="Arial"/>
          <w:lang w:val="en-GB"/>
        </w:rPr>
        <w:t xml:space="preserve"> we can formulate the Hessian operator on the Riemannian manifold in terms of the Laplace-</w:t>
      </w:r>
      <w:proofErr w:type="spellStart"/>
      <w:r w:rsidR="006C3C35" w:rsidRPr="00F63F49">
        <w:rPr>
          <w:rFonts w:asciiTheme="majorHAnsi" w:eastAsia="Times New Roman" w:hAnsiTheme="majorHAnsi" w:cs="Arial"/>
          <w:lang w:val="en-GB"/>
        </w:rPr>
        <w:t>Beltrami</w:t>
      </w:r>
      <w:proofErr w:type="spellEnd"/>
      <w:r w:rsidR="006C3C35" w:rsidRPr="00F63F49">
        <w:rPr>
          <w:rFonts w:asciiTheme="majorHAnsi" w:eastAsia="Times New Roman" w:hAnsiTheme="majorHAnsi" w:cs="Arial"/>
          <w:lang w:val="en-GB"/>
        </w:rPr>
        <w:t xml:space="preserve"> operator (Section </w:t>
      </w:r>
      <w:r w:rsidR="00213B4A" w:rsidRPr="00F63F49">
        <w:rPr>
          <w:rFonts w:asciiTheme="majorHAnsi" w:eastAsia="Times New Roman" w:hAnsiTheme="majorHAnsi" w:cs="Arial"/>
          <w:lang w:val="en-GB"/>
        </w:rPr>
        <w:t>S3</w:t>
      </w:r>
      <w:r w:rsidR="006C3C35" w:rsidRPr="00F63F49">
        <w:rPr>
          <w:rFonts w:asciiTheme="majorHAnsi" w:eastAsia="Times New Roman" w:hAnsiTheme="majorHAnsi" w:cs="Arial"/>
          <w:lang w:val="en-GB"/>
        </w:rPr>
        <w:t>.1) or we can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 retain a </w:t>
      </w:r>
      <w:r w:rsidR="006C3C35" w:rsidRPr="00F63F49">
        <w:rPr>
          <w:rFonts w:asciiTheme="majorHAnsi" w:eastAsia="Times New Roman" w:hAnsiTheme="majorHAnsi" w:cs="Arial"/>
          <w:lang w:val="en-GB"/>
        </w:rPr>
        <w:t xml:space="preserve">first-order 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approximation </w:t>
      </w:r>
      <w:r w:rsidR="006C3C35" w:rsidRPr="00F63F49">
        <w:rPr>
          <w:rFonts w:asciiTheme="majorHAnsi" w:eastAsia="Times New Roman" w:hAnsiTheme="majorHAnsi" w:cs="Arial"/>
          <w:lang w:val="en-GB"/>
        </w:rPr>
        <w:t xml:space="preserve">and formulate descent directions that are orthogonal to the previous descent directions. Such </w:t>
      </w:r>
      <w:proofErr w:type="spellStart"/>
      <w:r w:rsidR="006C3C35" w:rsidRPr="00F63F49">
        <w:rPr>
          <w:rFonts w:asciiTheme="majorHAnsi" w:eastAsia="Times New Roman" w:hAnsiTheme="majorHAnsi" w:cs="Arial"/>
          <w:lang w:val="en-GB"/>
        </w:rPr>
        <w:t>Krylov</w:t>
      </w:r>
      <w:proofErr w:type="spellEnd"/>
      <w:r w:rsidR="006C3C35" w:rsidRPr="00F63F49">
        <w:rPr>
          <w:rFonts w:asciiTheme="majorHAnsi" w:eastAsia="Times New Roman" w:hAnsiTheme="majorHAnsi" w:cs="Arial"/>
          <w:lang w:val="en-GB"/>
        </w:rPr>
        <w:t xml:space="preserve"> sub-spaces are well-known in numerical analysis with the </w:t>
      </w:r>
      <w:r w:rsidR="006C3C35" w:rsidRPr="00F63F49">
        <w:rPr>
          <w:rFonts w:asciiTheme="majorHAnsi" w:eastAsia="Times New Roman" w:hAnsiTheme="majorHAnsi" w:cs="Arial"/>
          <w:i/>
          <w:lang w:val="en-GB"/>
        </w:rPr>
        <w:t>conjugate gradient-descent</w:t>
      </w:r>
      <w:r w:rsidR="006C3C35" w:rsidRPr="00F63F49">
        <w:rPr>
          <w:rFonts w:asciiTheme="majorHAnsi" w:eastAsia="Times New Roman" w:hAnsiTheme="majorHAnsi" w:cs="Arial"/>
          <w:lang w:val="en-GB"/>
        </w:rPr>
        <w:t xml:space="preserve"> algorithm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 providing </w:t>
      </w:r>
      <w:r w:rsidR="006C3C35" w:rsidRPr="00F63F49">
        <w:rPr>
          <w:rFonts w:asciiTheme="majorHAnsi" w:eastAsia="Times New Roman" w:hAnsiTheme="majorHAnsi" w:cs="Arial"/>
          <w:lang w:val="en-GB"/>
        </w:rPr>
        <w:t>one such example</w:t>
      </w:r>
      <w:r w:rsidR="00454DA5" w:rsidRPr="00F63F49">
        <w:rPr>
          <w:rFonts w:asciiTheme="majorHAnsi" w:eastAsia="Times New Roman" w:hAnsiTheme="majorHAnsi" w:cs="Arial"/>
          <w:lang w:val="en-GB"/>
        </w:rPr>
        <w:t xml:space="preserve"> (Figure S1)</w:t>
      </w:r>
      <w:r w:rsidR="006C3C35" w:rsidRPr="00F63F49">
        <w:rPr>
          <w:rFonts w:asciiTheme="majorHAnsi" w:eastAsia="Times New Roman" w:hAnsiTheme="majorHAnsi" w:cs="Arial"/>
          <w:lang w:val="en-GB"/>
        </w:rPr>
        <w:t>. Routinely used in optimization, conjugate gradient descent methods have been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 used </w:t>
      </w:r>
      <w:r w:rsidR="006C3C35" w:rsidRPr="00F63F49">
        <w:rPr>
          <w:rFonts w:asciiTheme="majorHAnsi" w:eastAsia="Times New Roman" w:hAnsiTheme="majorHAnsi" w:cs="Arial"/>
          <w:lang w:val="en-GB"/>
        </w:rPr>
        <w:t>for gradient descent on manifolds traced out by energy functions such</w:t>
      </w:r>
      <w:r w:rsidR="00BB29E5" w:rsidRPr="00F63F49">
        <w:rPr>
          <w:rFonts w:asciiTheme="majorHAnsi" w:eastAsia="Times New Roman" w:hAnsiTheme="majorHAnsi" w:cs="Arial"/>
          <w:lang w:val="en-GB"/>
        </w:rPr>
        <w:t xml:space="preserve"> as the variational free-energy 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4D3394">
        <w:rPr>
          <w:rFonts w:asciiTheme="majorHAnsi" w:eastAsia="Times New Roman" w:hAnsiTheme="majorHAnsi" w:cs="Arial"/>
          <w:lang w:val="en-GB"/>
        </w:rPr>
        <w:instrText xml:space="preserve"> ADDIN EN.CITE &lt;EndNote&gt;&lt;Cite&gt;&lt;Author&gt;Honkela&lt;/Author&gt;&lt;Year&gt;2010&lt;/Year&gt;&lt;RecNum&gt;23&lt;/RecNum&gt;&lt;DisplayText&gt;[6,7]&lt;/DisplayText&gt;&lt;record&gt;&lt;rec-number&gt;23&lt;/rec-number&gt;&lt;foreign-keys&gt;&lt;key app="EN" db-id="favverr5ts9tzmevsf35daxda0ppvd0zrdr0" timestamp="1444223697"&gt;23&lt;/key&gt;&lt;/foreign-keys&gt;&lt;ref-type name="Journal Article"&gt;17&lt;/ref-type&gt;&lt;contributors&gt;&lt;authors&gt;&lt;author&gt;Antti Honkela&lt;/author&gt;&lt;author&gt;Tapani Raiko&lt;/author&gt;&lt;author&gt;Mikael Kuusela&lt;/author&gt;&lt;author&gt;Matti Tornio&lt;/author&gt;&lt;author&gt;Juha Karhunen&lt;/author&gt;&lt;/authors&gt;&lt;/contributors&gt;&lt;titles&gt;&lt;title&gt;Approximate Riemannian Conjugate Gradient Learning for Fixed-Form Variational Bayes&lt;/title&gt;&lt;secondary-title&gt;Journal of Machine Learning Research&lt;/secondary-title&gt;&lt;/titles&gt;&lt;periodical&gt;&lt;full-title&gt;Journal of Machine Learning Research&lt;/full-title&gt;&lt;/periodical&gt;&lt;pages&gt;3235−3268&lt;/pages&gt;&lt;volume&gt;11&lt;/volume&gt;&lt;dates&gt;&lt;year&gt;2010&lt;/year&gt;&lt;/dates&gt;&lt;urls&gt;&lt;/urls&gt;&lt;/record&gt;&lt;/Cite&gt;&lt;Cite&gt;&lt;Author&gt;Hensman&lt;/Author&gt;&lt;Year&gt;2012&lt;/Year&gt;&lt;RecNum&gt;24&lt;/RecNum&gt;&lt;record&gt;&lt;rec-number&gt;24&lt;/rec-number&gt;&lt;foreign-keys&gt;&lt;key app="EN" db-id="favverr5ts9tzmevsf35daxda0ppvd0zrdr0" timestamp="1444223697"&gt;24&lt;/key&gt;&lt;/foreign-keys&gt;&lt;ref-type name="Conference Proceedings"&gt;10&lt;/ref-type&gt;&lt;contributors&gt;&lt;authors&gt;&lt;author&gt;J. Hensman&lt;/author&gt;&lt;author&gt;M. Rattray&lt;/author&gt;&lt;author&gt;N. D. Lawrence&lt;/author&gt;&lt;/authors&gt;&lt;/contributors&gt;&lt;titles&gt;&lt;title&gt;Fast variational inference in the conjugate exponential family&lt;/title&gt;&lt;secondary-title&gt;NIPS&lt;/secondary-title&gt;&lt;/titles&gt;&lt;dates&gt;&lt;year&gt;2012&lt;/year&gt;&lt;/dates&gt;&lt;urls&gt;&lt;/urls&gt;&lt;/record&gt;&lt;/Cite&gt;&lt;/EndNote&gt;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separate"/>
      </w:r>
      <w:r w:rsidR="004D3394">
        <w:rPr>
          <w:rFonts w:asciiTheme="majorHAnsi" w:eastAsia="Times New Roman" w:hAnsiTheme="majorHAnsi" w:cs="Arial"/>
          <w:noProof/>
          <w:lang w:val="en-GB"/>
        </w:rPr>
        <w:t>[</w:t>
      </w:r>
      <w:hyperlink w:anchor="_ENREF_6" w:tooltip="Honkela, 2010 #23" w:history="1">
        <w:r w:rsidR="004D3394">
          <w:rPr>
            <w:rFonts w:asciiTheme="majorHAnsi" w:eastAsia="Times New Roman" w:hAnsiTheme="majorHAnsi" w:cs="Arial"/>
            <w:noProof/>
            <w:lang w:val="en-GB"/>
          </w:rPr>
          <w:t>6</w:t>
        </w:r>
      </w:hyperlink>
      <w:r w:rsidR="004D3394">
        <w:rPr>
          <w:rFonts w:asciiTheme="majorHAnsi" w:eastAsia="Times New Roman" w:hAnsiTheme="majorHAnsi" w:cs="Arial"/>
          <w:noProof/>
          <w:lang w:val="en-GB"/>
        </w:rPr>
        <w:t>,</w:t>
      </w:r>
      <w:hyperlink w:anchor="_ENREF_7" w:tooltip="Hensman, 2012 #24" w:history="1">
        <w:r w:rsidR="004D3394">
          <w:rPr>
            <w:rFonts w:asciiTheme="majorHAnsi" w:eastAsia="Times New Roman" w:hAnsiTheme="majorHAnsi" w:cs="Arial"/>
            <w:noProof/>
            <w:lang w:val="en-GB"/>
          </w:rPr>
          <w:t>7</w:t>
        </w:r>
      </w:hyperlink>
      <w:r w:rsidR="004D3394">
        <w:rPr>
          <w:rFonts w:asciiTheme="majorHAnsi" w:eastAsia="Times New Roman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="00347D47" w:rsidRPr="00F63F49">
        <w:rPr>
          <w:rFonts w:asciiTheme="majorHAnsi" w:eastAsia="Times New Roman" w:hAnsiTheme="majorHAnsi" w:cs="Arial"/>
          <w:lang w:val="en-GB"/>
        </w:rPr>
        <w:t>. Simply such a scheme amounts to,</w:t>
      </w:r>
    </w:p>
    <w:p w:rsidR="009E7877" w:rsidRPr="00F63F49" w:rsidRDefault="00347D47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86"/>
          <w:sz w:val="22"/>
          <w:szCs w:val="22"/>
        </w:rPr>
        <w:object w:dxaOrig="2840" w:dyaOrig="1460">
          <v:shape id="_x0000_i1063" type="#_x0000_t75" style="width:141.5pt;height:72.65pt" o:ole="">
            <v:imagedata r:id="rId85" o:title=""/>
          </v:shape>
          <o:OLEObject Type="Embed" ProgID="Equation.DSMT4" ShapeID="_x0000_i1063" DrawAspect="Content" ObjectID="_1515410812" r:id="rId86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bookmarkStart w:id="3" w:name="ZEqnNum328402"/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D30088" w:rsidRPr="00F63F49">
        <w:rPr>
          <w:rFonts w:asciiTheme="majorHAnsi" w:hAnsiTheme="majorHAnsi"/>
          <w:sz w:val="22"/>
          <w:szCs w:val="22"/>
        </w:rPr>
        <w:instrText xml:space="preserve"> SEQ MTEqn \c \* Arabic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separate"/>
      </w:r>
      <w:r w:rsidR="000D79D8">
        <w:rPr>
          <w:rFonts w:asciiTheme="majorHAnsi" w:hAnsiTheme="majorHAnsi"/>
          <w:noProof/>
          <w:sz w:val="22"/>
          <w:szCs w:val="22"/>
        </w:rPr>
        <w:instrText>12</w:instrText>
      </w:r>
      <w:r w:rsidR="00197A55" w:rsidRPr="00F63F49">
        <w:rPr>
          <w:rFonts w:asciiTheme="majorHAnsi" w:hAnsiTheme="majorHAnsi"/>
          <w:noProof/>
          <w:sz w:val="22"/>
          <w:szCs w:val="22"/>
        </w:rPr>
        <w:fldChar w:fldCharType="end"/>
      </w:r>
      <w:bookmarkEnd w:id="3"/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1E545F" w:rsidRPr="00F63F49" w:rsidRDefault="00347D47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For </w:t>
      </w:r>
      <w:r w:rsidR="00506B39" w:rsidRPr="00F63F49">
        <w:rPr>
          <w:rFonts w:asciiTheme="majorHAnsi" w:hAnsiTheme="majorHAnsi"/>
          <w:position w:val="-10"/>
        </w:rPr>
        <w:object w:dxaOrig="240" w:dyaOrig="320">
          <v:shape id="_x0000_i1064" type="#_x0000_t75" style="width:11.9pt;height:15.65pt" o:ole="">
            <v:imagedata r:id="rId87" o:title=""/>
          </v:shape>
          <o:OLEObject Type="Embed" ProgID="Equation.DSMT4" ShapeID="_x0000_i1064" DrawAspect="Content" ObjectID="_1515410813" r:id="rId88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we have used the </w:t>
      </w:r>
      <w:proofErr w:type="spellStart"/>
      <w:r w:rsidRPr="00F63F49">
        <w:rPr>
          <w:rFonts w:asciiTheme="majorHAnsi" w:eastAsia="Times New Roman" w:hAnsiTheme="majorHAnsi" w:cs="Arial"/>
          <w:lang w:val="en-GB"/>
        </w:rPr>
        <w:t>Fletecher</w:t>
      </w:r>
      <w:proofErr w:type="spellEnd"/>
      <w:r w:rsidRPr="00F63F49">
        <w:rPr>
          <w:rFonts w:asciiTheme="majorHAnsi" w:eastAsia="Times New Roman" w:hAnsiTheme="majorHAnsi" w:cs="Arial"/>
          <w:lang w:val="en-GB"/>
        </w:rPr>
        <w:t xml:space="preserve">-Reeves instantiation on a curved manifold; other update rules such as </w:t>
      </w:r>
      <w:proofErr w:type="spellStart"/>
      <w:r w:rsidRPr="00F63F49">
        <w:rPr>
          <w:rFonts w:asciiTheme="majorHAnsi" w:eastAsia="Times New Roman" w:hAnsiTheme="majorHAnsi" w:cs="Arial"/>
          <w:lang w:val="en-GB"/>
        </w:rPr>
        <w:t>Polak-Ribière</w:t>
      </w:r>
      <w:proofErr w:type="spellEnd"/>
      <w:r w:rsidRPr="00F63F49">
        <w:rPr>
          <w:rFonts w:asciiTheme="majorHAnsi" w:eastAsia="Times New Roman" w:hAnsiTheme="majorHAnsi" w:cs="Arial"/>
          <w:lang w:val="en-GB"/>
        </w:rPr>
        <w:t xml:space="preserve">, </w:t>
      </w:r>
      <w:proofErr w:type="spellStart"/>
      <w:r w:rsidRPr="00F63F49">
        <w:rPr>
          <w:rFonts w:asciiTheme="majorHAnsi" w:eastAsia="Times New Roman" w:hAnsiTheme="majorHAnsi" w:cs="Arial"/>
          <w:lang w:val="en-GB"/>
        </w:rPr>
        <w:t>Hestenes-Stiefel</w:t>
      </w:r>
      <w:proofErr w:type="spellEnd"/>
      <w:r w:rsidRPr="00F63F49">
        <w:rPr>
          <w:rFonts w:asciiTheme="majorHAnsi" w:eastAsia="Times New Roman" w:hAnsiTheme="majorHAnsi" w:cs="Arial"/>
          <w:lang w:val="en-GB"/>
        </w:rPr>
        <w:t xml:space="preserve"> or Dai-Yuan can be similarly lifted to a Riemannian manifold</w:t>
      </w:r>
      <w:r w:rsidR="00660A6A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4D3394">
        <w:rPr>
          <w:rFonts w:asciiTheme="majorHAnsi" w:eastAsia="Times New Roman" w:hAnsiTheme="majorHAnsi" w:cs="Arial"/>
          <w:lang w:val="en-GB"/>
        </w:rPr>
        <w:instrText xml:space="preserve"> ADDIN EN.CITE &lt;EndNote&gt;&lt;Cite&gt;&lt;Author&gt;Nocedal&lt;/Author&gt;&lt;Year&gt;2006&lt;/Year&gt;&lt;RecNum&gt;25&lt;/RecNum&gt;&lt;DisplayText&gt;[8]&lt;/DisplayText&gt;&lt;record&gt;&lt;rec-number&gt;25&lt;/rec-number&gt;&lt;foreign-keys&gt;&lt;key app="EN" db-id="favverr5ts9tzmevsf35daxda0ppvd0zrdr0" timestamp="1444223697"&gt;25&lt;/key&gt;&lt;/foreign-keys&gt;&lt;ref-type name="Book"&gt;6&lt;/ref-type&gt;&lt;contributors&gt;&lt;authors&gt;&lt;author&gt;Nocedal, Jorge&lt;/author&gt;&lt;author&gt;Wright, Stephen&lt;/author&gt;&lt;/authors&gt;&lt;/contributors&gt;&lt;titles&gt;&lt;title&gt;Numerical Optimization&lt;/title&gt;&lt;/titles&gt;&lt;dates&gt;&lt;year&gt;2006&lt;/year&gt;&lt;/dates&gt;&lt;publisher&gt;Springer&lt;/publisher&gt;&lt;urls&gt;&lt;/urls&gt;&lt;/record&gt;&lt;/Cite&gt;&lt;/EndNote&gt;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separate"/>
      </w:r>
      <w:r w:rsidR="004D3394">
        <w:rPr>
          <w:rFonts w:asciiTheme="majorHAnsi" w:eastAsia="Times New Roman" w:hAnsiTheme="majorHAnsi" w:cs="Arial"/>
          <w:noProof/>
          <w:lang w:val="en-GB"/>
        </w:rPr>
        <w:t>[</w:t>
      </w:r>
      <w:hyperlink w:anchor="_ENREF_8" w:tooltip="Nocedal, 2006 #25" w:history="1">
        <w:r w:rsidR="004D3394">
          <w:rPr>
            <w:rFonts w:asciiTheme="majorHAnsi" w:eastAsia="Times New Roman" w:hAnsiTheme="majorHAnsi" w:cs="Arial"/>
            <w:noProof/>
            <w:lang w:val="en-GB"/>
          </w:rPr>
          <w:t>8</w:t>
        </w:r>
      </w:hyperlink>
      <w:r w:rsidR="004D3394">
        <w:rPr>
          <w:rFonts w:asciiTheme="majorHAnsi" w:eastAsia="Times New Roman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Pr="00F63F49">
        <w:rPr>
          <w:rFonts w:asciiTheme="majorHAnsi" w:eastAsia="Times New Roman" w:hAnsiTheme="majorHAnsi" w:cs="Arial"/>
          <w:lang w:val="en-GB"/>
        </w:rPr>
        <w:t>. All</w:t>
      </w:r>
      <w:r w:rsidR="00732477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D21456" w:rsidRPr="00F63F49">
        <w:rPr>
          <w:rFonts w:asciiTheme="majorHAnsi" w:eastAsia="Times New Roman" w:hAnsiTheme="majorHAnsi" w:cs="Arial"/>
          <w:lang w:val="en-GB"/>
        </w:rPr>
        <w:t xml:space="preserve">of </w:t>
      </w:r>
      <w:r w:rsidR="00732477" w:rsidRPr="00F63F49">
        <w:rPr>
          <w:rFonts w:asciiTheme="majorHAnsi" w:eastAsia="Times New Roman" w:hAnsiTheme="majorHAnsi" w:cs="Arial"/>
          <w:lang w:val="en-GB"/>
        </w:rPr>
        <w:t xml:space="preserve">these </w:t>
      </w:r>
      <w:r w:rsidRPr="00F63F49">
        <w:rPr>
          <w:rFonts w:asciiTheme="majorHAnsi" w:eastAsia="Times New Roman" w:hAnsiTheme="majorHAnsi" w:cs="Arial"/>
          <w:lang w:val="en-GB"/>
        </w:rPr>
        <w:t xml:space="preserve">conjugate gradient </w:t>
      </w:r>
      <w:r w:rsidR="00660A6A" w:rsidRPr="00F63F49">
        <w:rPr>
          <w:rFonts w:asciiTheme="majorHAnsi" w:eastAsia="Times New Roman" w:hAnsiTheme="majorHAnsi" w:cs="Arial"/>
          <w:lang w:val="en-GB"/>
        </w:rPr>
        <w:t xml:space="preserve">descent </w:t>
      </w:r>
      <w:r w:rsidRPr="00F63F49">
        <w:rPr>
          <w:rFonts w:asciiTheme="majorHAnsi" w:eastAsia="Times New Roman" w:hAnsiTheme="majorHAnsi" w:cs="Arial"/>
          <w:lang w:val="en-GB"/>
        </w:rPr>
        <w:t xml:space="preserve">formulas have a problem – </w:t>
      </w:r>
      <w:r w:rsidR="00660A6A" w:rsidRPr="00F63F49">
        <w:rPr>
          <w:rFonts w:asciiTheme="majorHAnsi" w:eastAsia="Times New Roman" w:hAnsiTheme="majorHAnsi" w:cs="Arial"/>
          <w:lang w:val="en-GB"/>
        </w:rPr>
        <w:t xml:space="preserve">one cannot add two vector fields </w:t>
      </w:r>
      <w:r w:rsidR="00506B39" w:rsidRPr="00F63F49">
        <w:rPr>
          <w:rFonts w:asciiTheme="majorHAnsi" w:hAnsiTheme="majorHAnsi"/>
          <w:position w:val="-12"/>
        </w:rPr>
        <w:object w:dxaOrig="320" w:dyaOrig="360">
          <v:shape id="_x0000_i1065" type="#_x0000_t75" style="width:15.65pt;height:18.15pt" o:ole="">
            <v:imagedata r:id="rId89" o:title=""/>
          </v:shape>
          <o:OLEObject Type="Embed" ProgID="Equation.DSMT4" ShapeID="_x0000_i1065" DrawAspect="Content" ObjectID="_1515410814" r:id="rId90"/>
        </w:object>
      </w:r>
      <w:r w:rsidR="00660A6A" w:rsidRPr="00F63F49">
        <w:rPr>
          <w:rFonts w:asciiTheme="majorHAnsi" w:eastAsia="Times New Roman" w:hAnsiTheme="majorHAnsi" w:cs="Arial"/>
          <w:lang w:val="en-GB"/>
        </w:rPr>
        <w:t xml:space="preserve"> and </w:t>
      </w:r>
      <w:r w:rsidR="00506B39" w:rsidRPr="00F63F49">
        <w:rPr>
          <w:rFonts w:asciiTheme="majorHAnsi" w:hAnsiTheme="majorHAnsi"/>
          <w:position w:val="-12"/>
        </w:rPr>
        <w:object w:dxaOrig="460" w:dyaOrig="360">
          <v:shape id="_x0000_i1066" type="#_x0000_t75" style="width:23.15pt;height:18.15pt" o:ole="">
            <v:imagedata r:id="rId91" o:title=""/>
          </v:shape>
          <o:OLEObject Type="Embed" ProgID="Equation.DSMT4" ShapeID="_x0000_i1066" DrawAspect="Content" ObjectID="_1515410815" r:id="rId92"/>
        </w:object>
      </w:r>
      <w:r w:rsidR="00660A6A" w:rsidRPr="00F63F49">
        <w:rPr>
          <w:rFonts w:asciiTheme="majorHAnsi" w:eastAsia="Times New Roman" w:hAnsiTheme="majorHAnsi" w:cs="Arial"/>
          <w:lang w:val="en-GB"/>
        </w:rPr>
        <w:t xml:space="preserve"> on a Riemannian manifold. This is because they exist on different tangent manifolds. </w:t>
      </w:r>
      <w:r w:rsidR="00506B39" w:rsidRPr="00F63F49">
        <w:rPr>
          <w:rFonts w:asciiTheme="majorHAnsi" w:hAnsiTheme="majorHAnsi"/>
          <w:position w:val="-12"/>
        </w:rPr>
        <w:object w:dxaOrig="460" w:dyaOrig="360">
          <v:shape id="_x0000_i1067" type="#_x0000_t75" style="width:23.15pt;height:18.15pt" o:ole="">
            <v:imagedata r:id="rId93" o:title=""/>
          </v:shape>
          <o:OLEObject Type="Embed" ProgID="Equation.DSMT4" ShapeID="_x0000_i1067" DrawAspect="Content" ObjectID="_1515410816" r:id="rId94"/>
        </w:objec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 </w:t>
      </w:r>
      <w:proofErr w:type="gramStart"/>
      <w:r w:rsidR="005B4C6E" w:rsidRPr="00F63F49">
        <w:rPr>
          <w:rFonts w:asciiTheme="majorHAnsi" w:eastAsia="Times New Roman" w:hAnsiTheme="majorHAnsi" w:cs="Arial"/>
          <w:lang w:val="en-GB"/>
        </w:rPr>
        <w:t>should</w:t>
      </w:r>
      <w:proofErr w:type="gramEnd"/>
      <w:r w:rsidR="005B4C6E" w:rsidRPr="00F63F49">
        <w:rPr>
          <w:rFonts w:asciiTheme="majorHAnsi" w:eastAsia="Times New Roman" w:hAnsiTheme="majorHAnsi" w:cs="Arial"/>
          <w:lang w:val="en-GB"/>
        </w:rPr>
        <w:t xml:space="preserve"> undergo </w:t>
      </w:r>
      <w:r w:rsidR="00660A6A" w:rsidRPr="00F63F49">
        <w:rPr>
          <w:rFonts w:asciiTheme="majorHAnsi" w:eastAsia="Times New Roman" w:hAnsiTheme="majorHAnsi" w:cs="Arial"/>
          <w:lang w:val="en-GB"/>
        </w:rPr>
        <w:t>parallel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 transport </w:t>
      </w:r>
      <w:r w:rsidR="00660A6A" w:rsidRPr="00F63F49">
        <w:rPr>
          <w:rFonts w:asciiTheme="majorHAnsi" w:eastAsia="Times New Roman" w:hAnsiTheme="majorHAnsi" w:cs="Arial"/>
          <w:lang w:val="en-GB"/>
        </w:rPr>
        <w:t xml:space="preserve">to the tangent manifold containing </w:t>
      </w:r>
      <w:r w:rsidR="00506B39" w:rsidRPr="00F63F49">
        <w:rPr>
          <w:rFonts w:asciiTheme="majorHAnsi" w:hAnsiTheme="majorHAnsi"/>
          <w:position w:val="-12"/>
        </w:rPr>
        <w:object w:dxaOrig="320" w:dyaOrig="360">
          <v:shape id="_x0000_i1068" type="#_x0000_t75" style="width:15.65pt;height:18.15pt" o:ole="">
            <v:imagedata r:id="rId95" o:title=""/>
          </v:shape>
          <o:OLEObject Type="Embed" ProgID="Equation.DSMT4" ShapeID="_x0000_i1068" DrawAspect="Content" ObjectID="_1515410817" r:id="rId96"/>
        </w:object>
      </w:r>
      <w:r w:rsidR="00660A6A" w:rsidRPr="00F63F49">
        <w:rPr>
          <w:rFonts w:asciiTheme="majorHAnsi" w:eastAsia="Times New Roman" w:hAnsiTheme="majorHAnsi" w:cs="Arial"/>
          <w:lang w:val="en-GB"/>
        </w:rPr>
        <w:t xml:space="preserve"> using a connection (a gauge) field. In our case, this is the Levi-</w:t>
      </w:r>
      <w:proofErr w:type="spellStart"/>
      <w:r w:rsidR="00660A6A" w:rsidRPr="00F63F49">
        <w:rPr>
          <w:rFonts w:asciiTheme="majorHAnsi" w:eastAsia="Times New Roman" w:hAnsiTheme="majorHAnsi" w:cs="Arial"/>
          <w:lang w:val="en-GB"/>
        </w:rPr>
        <w:t>Civita</w:t>
      </w:r>
      <w:proofErr w:type="spellEnd"/>
      <w:r w:rsidR="00660A6A" w:rsidRPr="00F63F49">
        <w:rPr>
          <w:rFonts w:asciiTheme="majorHAnsi" w:eastAsia="Times New Roman" w:hAnsiTheme="majorHAnsi" w:cs="Arial"/>
          <w:lang w:val="en-GB"/>
        </w:rPr>
        <w:t xml:space="preserve"> connection described in Section </w:t>
      </w:r>
      <w:r w:rsidR="00213B4A" w:rsidRPr="00F63F49">
        <w:rPr>
          <w:rFonts w:asciiTheme="majorHAnsi" w:eastAsia="Times New Roman" w:hAnsiTheme="majorHAnsi" w:cs="Arial"/>
          <w:lang w:val="en-GB"/>
        </w:rPr>
        <w:t>S2</w:t>
      </w:r>
      <w:r w:rsidR="00660A6A" w:rsidRPr="00F63F49">
        <w:rPr>
          <w:rFonts w:asciiTheme="majorHAnsi" w:eastAsia="Times New Roman" w:hAnsiTheme="majorHAnsi" w:cs="Arial"/>
          <w:lang w:val="en-GB"/>
        </w:rPr>
        <w:t>.</w:t>
      </w:r>
    </w:p>
    <w:p w:rsidR="00660A6A" w:rsidRPr="00F63F49" w:rsidRDefault="00660A6A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660A6A" w:rsidRPr="00F63F49" w:rsidRDefault="00660A6A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>Parallel-transport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 requires the solution of </w:t>
      </w:r>
      <w:r w:rsidRPr="00F63F49">
        <w:rPr>
          <w:rFonts w:asciiTheme="majorHAnsi" w:eastAsia="Times New Roman" w:hAnsiTheme="majorHAnsi" w:cs="Arial"/>
          <w:lang w:val="en-GB"/>
        </w:rPr>
        <w:t xml:space="preserve">a second-order differential equation. </w:t>
      </w:r>
      <w:r w:rsidR="00E72DFB" w:rsidRPr="00F63F49">
        <w:rPr>
          <w:rFonts w:asciiTheme="majorHAnsi" w:eastAsia="Times New Roman" w:hAnsiTheme="majorHAnsi" w:cs="Arial"/>
          <w:lang w:val="en-GB"/>
        </w:rPr>
        <w:t xml:space="preserve">Analysis shows us that </w:t>
      </w:r>
      <w:r w:rsidR="00EB330A" w:rsidRPr="00F63F49">
        <w:rPr>
          <w:rFonts w:asciiTheme="majorHAnsi" w:eastAsia="Times New Roman" w:hAnsiTheme="majorHAnsi" w:cs="Arial"/>
          <w:lang w:val="en-GB"/>
        </w:rPr>
        <w:t xml:space="preserve">the </w:t>
      </w:r>
      <w:r w:rsidR="00E72DFB" w:rsidRPr="00F63F49">
        <w:rPr>
          <w:rFonts w:asciiTheme="majorHAnsi" w:eastAsia="Times New Roman" w:hAnsiTheme="majorHAnsi" w:cs="Arial"/>
          <w:lang w:val="en-GB"/>
        </w:rPr>
        <w:t>natural gradient is simply the first order approximation of the parallel transport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 –</w:t>
      </w:r>
      <w:r w:rsidR="00E72DFB" w:rsidRPr="00F63F49">
        <w:rPr>
          <w:rFonts w:asciiTheme="majorHAnsi" w:eastAsia="Times New Roman" w:hAnsiTheme="majorHAnsi" w:cs="Arial"/>
          <w:lang w:val="en-GB"/>
        </w:rPr>
        <w:t xml:space="preserve"> </w:t>
      </w:r>
      <w:proofErr w:type="gramStart"/>
      <w:r w:rsidR="00E72DFB" w:rsidRPr="00F63F49">
        <w:rPr>
          <w:rFonts w:asciiTheme="majorHAnsi" w:eastAsia="Times New Roman" w:hAnsiTheme="majorHAnsi" w:cs="Arial"/>
          <w:lang w:val="en-GB"/>
        </w:rPr>
        <w:t>that</w:t>
      </w:r>
      <w:proofErr w:type="gramEnd"/>
      <w:r w:rsidR="00E72DFB" w:rsidRPr="00F63F49">
        <w:rPr>
          <w:rFonts w:asciiTheme="majorHAnsi" w:eastAsia="Times New Roman" w:hAnsiTheme="majorHAnsi" w:cs="Arial"/>
          <w:lang w:val="en-GB"/>
        </w:rPr>
        <w:t xml:space="preserve"> we pursue in terms of solving geodesic equations for the sufficient statistics. </w:t>
      </w:r>
      <w:r w:rsidRPr="00F63F49">
        <w:rPr>
          <w:rFonts w:asciiTheme="majorHAnsi" w:eastAsia="Times New Roman" w:hAnsiTheme="majorHAnsi" w:cs="Arial"/>
          <w:lang w:val="en-GB"/>
        </w:rPr>
        <w:t xml:space="preserve">For the Laplace approximation, </w:t>
      </w:r>
      <w:r w:rsidR="009466A1" w:rsidRPr="00F63F49">
        <w:rPr>
          <w:rFonts w:asciiTheme="majorHAnsi" w:eastAsia="Times New Roman" w:hAnsiTheme="majorHAnsi" w:cs="Arial"/>
          <w:lang w:val="en-GB"/>
        </w:rPr>
        <w:t>we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 could </w:t>
      </w:r>
      <w:r w:rsidRPr="00F63F49">
        <w:rPr>
          <w:rFonts w:asciiTheme="majorHAnsi" w:eastAsia="Times New Roman" w:hAnsiTheme="majorHAnsi" w:cs="Arial"/>
          <w:lang w:val="en-GB"/>
        </w:rPr>
        <w:t xml:space="preserve">derive the </w:t>
      </w:r>
      <w:proofErr w:type="spellStart"/>
      <w:r w:rsidRPr="00F63F49">
        <w:rPr>
          <w:rFonts w:asciiTheme="majorHAnsi" w:eastAsia="Times New Roman" w:hAnsiTheme="majorHAnsi" w:cs="Arial"/>
          <w:lang w:val="en-US"/>
        </w:rPr>
        <w:t>Christoffel</w:t>
      </w:r>
      <w:proofErr w:type="spellEnd"/>
      <w:r w:rsidRPr="00F63F49">
        <w:rPr>
          <w:rFonts w:asciiTheme="majorHAnsi" w:eastAsia="Times New Roman" w:hAnsiTheme="majorHAnsi" w:cs="Arial"/>
          <w:lang w:val="en-US"/>
        </w:rPr>
        <w:t xml:space="preserve"> </w:t>
      </w:r>
      <w:r w:rsidRPr="00F63F49">
        <w:rPr>
          <w:rFonts w:asciiTheme="majorHAnsi" w:eastAsia="Times New Roman" w:hAnsiTheme="majorHAnsi" w:cs="Arial"/>
          <w:lang w:val="en-GB"/>
        </w:rPr>
        <w:t xml:space="preserve">symbols 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analytically </w:t>
      </w:r>
      <w:r w:rsidRPr="00F63F49">
        <w:rPr>
          <w:rFonts w:asciiTheme="majorHAnsi" w:eastAsia="Times New Roman" w:hAnsiTheme="majorHAnsi" w:cs="Arial"/>
          <w:lang w:val="en-GB"/>
        </w:rPr>
        <w:t xml:space="preserve">(Section </w:t>
      </w:r>
      <w:r w:rsidR="00213B4A" w:rsidRPr="00F63F49">
        <w:rPr>
          <w:rFonts w:asciiTheme="majorHAnsi" w:eastAsia="Times New Roman" w:hAnsiTheme="majorHAnsi" w:cs="Arial"/>
          <w:lang w:val="en-GB"/>
        </w:rPr>
        <w:t>S4</w:t>
      </w:r>
      <w:r w:rsidRPr="00F63F49">
        <w:rPr>
          <w:rFonts w:asciiTheme="majorHAnsi" w:eastAsia="Times New Roman" w:hAnsiTheme="majorHAnsi" w:cs="Arial"/>
          <w:lang w:val="en-GB"/>
        </w:rPr>
        <w:t>)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, while </w:t>
      </w:r>
      <w:r w:rsidRPr="00F63F49">
        <w:rPr>
          <w:rFonts w:asciiTheme="majorHAnsi" w:eastAsia="Times New Roman" w:hAnsiTheme="majorHAnsi" w:cs="Arial"/>
          <w:lang w:val="en-GB"/>
        </w:rPr>
        <w:t>for more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 complicated </w:t>
      </w:r>
      <w:r w:rsidRPr="00F63F49">
        <w:rPr>
          <w:rFonts w:asciiTheme="majorHAnsi" w:eastAsia="Times New Roman" w:hAnsiTheme="majorHAnsi" w:cs="Arial"/>
          <w:lang w:val="en-GB"/>
        </w:rPr>
        <w:t xml:space="preserve">probability distributions </w:t>
      </w:r>
      <w:r w:rsidR="009466A1" w:rsidRPr="00F63F49">
        <w:rPr>
          <w:rFonts w:asciiTheme="majorHAnsi" w:eastAsia="Times New Roman" w:hAnsiTheme="majorHAnsi" w:cs="Arial"/>
          <w:lang w:val="en-GB"/>
        </w:rPr>
        <w:t>we</w:t>
      </w:r>
      <w:r w:rsidRPr="00F63F49">
        <w:rPr>
          <w:rFonts w:asciiTheme="majorHAnsi" w:eastAsia="Times New Roman" w:hAnsiTheme="majorHAnsi" w:cs="Arial"/>
          <w:lang w:val="en-GB"/>
        </w:rPr>
        <w:t xml:space="preserve"> need to resort to a</w: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 generic </w:t>
      </w:r>
      <w:r w:rsidRPr="00F63F49">
        <w:rPr>
          <w:rFonts w:asciiTheme="majorHAnsi" w:eastAsia="Times New Roman" w:hAnsiTheme="majorHAnsi" w:cs="Arial"/>
          <w:lang w:val="en-GB"/>
        </w:rPr>
        <w:t>transport procedure</w:t>
      </w:r>
      <w:r w:rsidR="00454DA5" w:rsidRPr="00F63F49">
        <w:rPr>
          <w:rFonts w:asciiTheme="majorHAnsi" w:eastAsia="Times New Roman" w:hAnsiTheme="majorHAnsi" w:cs="Arial"/>
          <w:lang w:val="en-GB"/>
        </w:rPr>
        <w:t xml:space="preserve"> (Figure S2)</w:t>
      </w:r>
      <w:r w:rsidRPr="00F63F49">
        <w:rPr>
          <w:rFonts w:asciiTheme="majorHAnsi" w:eastAsia="Times New Roman" w:hAnsiTheme="majorHAnsi" w:cs="Arial"/>
          <w:lang w:val="en-GB"/>
        </w:rPr>
        <w:t xml:space="preserve">. Namely, </w:t>
      </w:r>
      <w:r w:rsidR="009466A1" w:rsidRPr="00F63F49">
        <w:rPr>
          <w:rFonts w:asciiTheme="majorHAnsi" w:eastAsia="Times New Roman" w:hAnsiTheme="majorHAnsi" w:cs="Arial"/>
          <w:lang w:val="en-GB"/>
        </w:rPr>
        <w:t>we</w:t>
      </w:r>
      <w:r w:rsidRPr="00F63F49">
        <w:rPr>
          <w:rFonts w:asciiTheme="majorHAnsi" w:eastAsia="Times New Roman" w:hAnsiTheme="majorHAnsi" w:cs="Arial"/>
          <w:lang w:val="en-GB"/>
        </w:rPr>
        <w:t xml:space="preserve"> use the Riemann exponential map for </w:t>
      </w:r>
      <w:r w:rsidR="00791F88" w:rsidRPr="00F63F49">
        <w:rPr>
          <w:rFonts w:asciiTheme="majorHAnsi" w:eastAsia="Times New Roman" w:hAnsiTheme="majorHAnsi" w:cs="Arial"/>
          <w:lang w:val="en-GB"/>
        </w:rPr>
        <w:t>mapping</w:t>
      </w:r>
      <w:r w:rsidRPr="00F63F49">
        <w:rPr>
          <w:rFonts w:asciiTheme="majorHAnsi" w:eastAsia="Times New Roman" w:hAnsiTheme="majorHAnsi" w:cs="Arial"/>
          <w:lang w:val="en-GB"/>
        </w:rPr>
        <w:t xml:space="preserve"> the vector field on the tangent manifold </w:t>
      </w:r>
      <w:r w:rsidR="00DA1C42" w:rsidRPr="00F63F49">
        <w:rPr>
          <w:rFonts w:asciiTheme="majorHAnsi" w:eastAsia="Times New Roman" w:hAnsiTheme="majorHAnsi" w:cs="Arial"/>
          <w:lang w:val="en-GB"/>
        </w:rPr>
        <w:t>to</w:t>
      </w:r>
      <w:r w:rsidRPr="00F63F49">
        <w:rPr>
          <w:rFonts w:asciiTheme="majorHAnsi" w:eastAsia="Times New Roman" w:hAnsiTheme="majorHAnsi" w:cs="Arial"/>
          <w:lang w:val="en-GB"/>
        </w:rPr>
        <w:t xml:space="preserve"> the geodesic described on the manifold</w:t>
      </w:r>
      <w:r w:rsidR="00DA1C42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506B39" w:rsidRPr="00F63F49">
        <w:rPr>
          <w:rFonts w:asciiTheme="majorHAnsi" w:hAnsiTheme="majorHAnsi"/>
          <w:position w:val="-10"/>
        </w:rPr>
        <w:object w:dxaOrig="1280" w:dyaOrig="320">
          <v:shape id="_x0000_i1069" type="#_x0000_t75" style="width:63.85pt;height:15.65pt" o:ole="">
            <v:imagedata r:id="rId97" o:title=""/>
          </v:shape>
          <o:OLEObject Type="Embed" ProgID="Equation.DSMT4" ShapeID="_x0000_i1069" DrawAspect="Content" ObjectID="_1515410818" r:id="rId98"/>
        </w:object>
      </w:r>
      <w:r w:rsidR="00DA1C42" w:rsidRPr="00F63F49">
        <w:rPr>
          <w:rFonts w:asciiTheme="majorHAnsi" w:eastAsia="Times New Roman" w:hAnsiTheme="majorHAnsi" w:cs="Arial"/>
          <w:lang w:val="en-GB"/>
        </w:rPr>
        <w:t>,</w:t>
      </w:r>
      <w:r w:rsidRPr="00F63F49">
        <w:rPr>
          <w:rFonts w:asciiTheme="majorHAnsi" w:eastAsia="Times New Roman" w:hAnsiTheme="majorHAnsi" w:cs="Arial"/>
          <w:lang w:val="en-GB"/>
        </w:rPr>
        <w:t xml:space="preserve"> whereas a Riemann logarithmic map represents the transformations of vector-fields from the manifold to the tangent manifold</w:t>
      </w:r>
      <w:r w:rsidR="00DA1C42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506B39" w:rsidRPr="00F63F49">
        <w:rPr>
          <w:rFonts w:asciiTheme="majorHAnsi" w:hAnsiTheme="majorHAnsi"/>
          <w:position w:val="-10"/>
        </w:rPr>
        <w:object w:dxaOrig="1280" w:dyaOrig="320">
          <v:shape id="_x0000_i1070" type="#_x0000_t75" style="width:63.85pt;height:15.65pt" o:ole="">
            <v:imagedata r:id="rId99" o:title=""/>
          </v:shape>
          <o:OLEObject Type="Embed" ProgID="Equation.DSMT4" ShapeID="_x0000_i1070" DrawAspect="Content" ObjectID="_1515410819" r:id="rId100"/>
        </w:object>
      </w:r>
      <w:r w:rsidRPr="00F63F49">
        <w:rPr>
          <w:rFonts w:asciiTheme="majorHAnsi" w:eastAsia="Times New Roman" w:hAnsiTheme="majorHAnsi" w:cs="Arial"/>
          <w:lang w:val="en-GB"/>
        </w:rPr>
        <w:t>,</w:t>
      </w:r>
    </w:p>
    <w:p w:rsidR="00706F15" w:rsidRPr="00F63F49" w:rsidRDefault="00660A6A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32"/>
          <w:sz w:val="22"/>
          <w:szCs w:val="22"/>
        </w:rPr>
        <w:object w:dxaOrig="3300" w:dyaOrig="760">
          <v:shape id="_x0000_i1071" type="#_x0000_t75" style="width:165.3pt;height:38.2pt" o:ole="">
            <v:imagedata r:id="rId101" o:title=""/>
          </v:shape>
          <o:OLEObject Type="Embed" ProgID="Equation.DSMT4" ShapeID="_x0000_i1071" DrawAspect="Content" ObjectID="_1515410820" r:id="rId102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0D79D8">
        <w:fldChar w:fldCharType="begin"/>
      </w:r>
      <w:r w:rsidR="000D79D8">
        <w:instrText xml:space="preserve"> SEQ MTEqn \c \* Arabic \* MERGEFORMAT </w:instrText>
      </w:r>
      <w:r w:rsidR="000D79D8">
        <w:fldChar w:fldCharType="separate"/>
      </w:r>
      <w:r w:rsidR="000D79D8" w:rsidRPr="000D79D8">
        <w:rPr>
          <w:rFonts w:asciiTheme="majorHAnsi" w:hAnsiTheme="majorHAnsi"/>
          <w:noProof/>
          <w:sz w:val="22"/>
          <w:szCs w:val="22"/>
        </w:rPr>
        <w:instrText>13</w:instrText>
      </w:r>
      <w:r w:rsidR="000D79D8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42735D" w:rsidRPr="00F63F49" w:rsidRDefault="009E7877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The geodesic is first approximated using standard projection method 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4D3394">
        <w:rPr>
          <w:rFonts w:asciiTheme="majorHAnsi" w:eastAsia="Times New Roman" w:hAnsiTheme="majorHAnsi" w:cs="Arial"/>
          <w:lang w:val="en-GB"/>
        </w:rPr>
        <w:instrText xml:space="preserve"> ADDIN EN.CITE &lt;EndNote&gt;&lt;Cite&gt;&lt;Author&gt;Hairer&lt;/Author&gt;&lt;Year&gt;2004&lt;/Year&gt;&lt;RecNum&gt;26&lt;/RecNum&gt;&lt;DisplayText&gt;[9]&lt;/DisplayText&gt;&lt;record&gt;&lt;rec-number&gt;26&lt;/rec-number&gt;&lt;foreign-keys&gt;&lt;key app="EN" db-id="favverr5ts9tzmevsf35daxda0ppvd0zrdr0" timestamp="1444223697"&gt;26&lt;/key&gt;&lt;/foreign-keys&gt;&lt;ref-type name="Book"&gt;6&lt;/ref-type&gt;&lt;contributors&gt;&lt;authors&gt;&lt;author&gt;Hairer, E.&lt;/author&gt;&lt;author&gt;Lubich, C.&lt;/author&gt;&lt;author&gt;Wanner, G.&lt;/author&gt;&lt;/authors&gt;&lt;/contributors&gt;&lt;titles&gt;&lt;title&gt;Geometric Numerical Integration: Structure Preserving Algorithms for Ordinary Differential Equations&lt;/title&gt;&lt;/titles&gt;&lt;dates&gt;&lt;year&gt;2004&lt;/year&gt;&lt;/dates&gt;&lt;publisher&gt;Springer&lt;/publisher&gt;&lt;urls&gt;&lt;/urls&gt;&lt;/record&gt;&lt;/Cite&gt;&lt;/EndNote&gt;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separate"/>
      </w:r>
      <w:r w:rsidR="004D3394">
        <w:rPr>
          <w:rFonts w:asciiTheme="majorHAnsi" w:eastAsia="Times New Roman" w:hAnsiTheme="majorHAnsi" w:cs="Arial"/>
          <w:noProof/>
          <w:lang w:val="en-GB"/>
        </w:rPr>
        <w:t>[</w:t>
      </w:r>
      <w:hyperlink w:anchor="_ENREF_9" w:tooltip="Hairer, 2004 #26" w:history="1">
        <w:r w:rsidR="004D3394">
          <w:rPr>
            <w:rFonts w:asciiTheme="majorHAnsi" w:eastAsia="Times New Roman" w:hAnsiTheme="majorHAnsi" w:cs="Arial"/>
            <w:noProof/>
            <w:lang w:val="en-GB"/>
          </w:rPr>
          <w:t>9</w:t>
        </w:r>
      </w:hyperlink>
      <w:r w:rsidR="004D3394">
        <w:rPr>
          <w:rFonts w:asciiTheme="majorHAnsi" w:eastAsia="Times New Roman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Pr="00F63F49">
        <w:rPr>
          <w:rFonts w:asciiTheme="majorHAnsi" w:eastAsia="Times New Roman" w:hAnsiTheme="majorHAnsi" w:cs="Arial"/>
          <w:lang w:val="en-GB"/>
        </w:rPr>
        <w:t xml:space="preserve">. Then using the exponential and logarithm maps a </w:t>
      </w:r>
      <w:proofErr w:type="spellStart"/>
      <w:r w:rsidRPr="00F63F49">
        <w:rPr>
          <w:rFonts w:asciiTheme="majorHAnsi" w:eastAsia="Times New Roman" w:hAnsiTheme="majorHAnsi" w:cs="Arial"/>
          <w:lang w:val="en-GB"/>
        </w:rPr>
        <w:t>Schild’s</w:t>
      </w:r>
      <w:proofErr w:type="spellEnd"/>
      <w:r w:rsidRPr="00F63F49">
        <w:rPr>
          <w:rFonts w:asciiTheme="majorHAnsi" w:eastAsia="Times New Roman" w:hAnsiTheme="majorHAnsi" w:cs="Arial"/>
          <w:lang w:val="en-GB"/>
        </w:rPr>
        <w:t xml:space="preserve"> ladder</w:t>
      </w:r>
      <w:r w:rsidR="0042735D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4D3394">
        <w:rPr>
          <w:rFonts w:asciiTheme="majorHAnsi" w:eastAsia="Times New Roman" w:hAnsiTheme="majorHAnsi" w:cs="Arial"/>
          <w:lang w:val="en-GB"/>
        </w:rPr>
        <w:instrText xml:space="preserve"> ADDIN EN.CITE &lt;EndNote&gt;&lt;Cite&gt;&lt;Author&gt;Misner&lt;/Author&gt;&lt;Year&gt;1973&lt;/Year&gt;&lt;RecNum&gt;27&lt;/RecNum&gt;&lt;DisplayText&gt;[10]&lt;/DisplayText&gt;&lt;record&gt;&lt;rec-number&gt;27&lt;/rec-number&gt;&lt;foreign-keys&gt;&lt;key app="EN" db-id="favverr5ts9tzmevsf35daxda0ppvd0zrdr0" timestamp="1444223697"&gt;27&lt;/key&gt;&lt;/foreign-keys&gt;&lt;ref-type name="Book"&gt;6&lt;/ref-type&gt;&lt;contributors&gt;&lt;authors&gt;&lt;author&gt;Misner, C.&lt;/author&gt;&lt;author&gt;Thorne, K.&lt;/author&gt;&lt;author&gt;Wheeler, J.&lt;/author&gt;&lt;/authors&gt;&lt;/contributors&gt;&lt;titles&gt;&lt;title&gt;Gravitation&lt;/title&gt;&lt;/titles&gt;&lt;dates&gt;&lt;year&gt;1973&lt;/year&gt;&lt;/dates&gt;&lt;publisher&gt;W.H. Freeman&lt;/publisher&gt;&lt;urls&gt;&lt;/urls&gt;&lt;/record&gt;&lt;/Cite&gt;&lt;/EndNote&gt;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separate"/>
      </w:r>
      <w:r w:rsidR="004D3394">
        <w:rPr>
          <w:rFonts w:asciiTheme="majorHAnsi" w:eastAsia="Times New Roman" w:hAnsiTheme="majorHAnsi" w:cs="Arial"/>
          <w:noProof/>
          <w:lang w:val="en-GB"/>
        </w:rPr>
        <w:t>[</w:t>
      </w:r>
      <w:hyperlink w:anchor="_ENREF_10" w:tooltip="Misner, 1973 #27" w:history="1">
        <w:r w:rsidR="004D3394">
          <w:rPr>
            <w:rFonts w:asciiTheme="majorHAnsi" w:eastAsia="Times New Roman" w:hAnsiTheme="majorHAnsi" w:cs="Arial"/>
            <w:noProof/>
            <w:lang w:val="en-GB"/>
          </w:rPr>
          <w:t>10</w:t>
        </w:r>
      </w:hyperlink>
      <w:r w:rsidR="004D3394">
        <w:rPr>
          <w:rFonts w:asciiTheme="majorHAnsi" w:eastAsia="Times New Roman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Pr="00F63F49">
        <w:rPr>
          <w:rFonts w:asciiTheme="majorHAnsi" w:eastAsia="Times New Roman" w:hAnsiTheme="majorHAnsi" w:cs="Arial"/>
          <w:lang w:val="en-GB"/>
        </w:rPr>
        <w:t xml:space="preserve"> is instantiated as following:</w:t>
      </w:r>
      <w:r w:rsidR="00F63F49">
        <w:rPr>
          <w:rFonts w:asciiTheme="majorHAnsi" w:eastAsia="Times New Roman" w:hAnsiTheme="majorHAnsi" w:cs="Arial"/>
          <w:lang w:val="en-GB"/>
        </w:rPr>
        <w:t xml:space="preserve"> </w:t>
      </w:r>
      <w:r w:rsidR="0042735D" w:rsidRPr="00F63F49">
        <w:rPr>
          <w:rFonts w:asciiTheme="majorHAnsi" w:eastAsia="Times New Roman" w:hAnsiTheme="majorHAnsi" w:cs="Arial"/>
          <w:lang w:val="en-GB"/>
        </w:rPr>
        <w:t xml:space="preserve">Let </w:t>
      </w:r>
      <w:r w:rsidR="00506B39" w:rsidRPr="00F63F49">
        <w:rPr>
          <w:rFonts w:asciiTheme="majorHAnsi" w:hAnsiTheme="majorHAnsi"/>
          <w:position w:val="-12"/>
        </w:rPr>
        <w:object w:dxaOrig="260" w:dyaOrig="360">
          <v:shape id="_x0000_i1072" type="#_x0000_t75" style="width:12.5pt;height:18.15pt" o:ole="">
            <v:imagedata r:id="rId103" o:title=""/>
          </v:shape>
          <o:OLEObject Type="Embed" ProgID="Equation.DSMT4" ShapeID="_x0000_i1072" DrawAspect="Content" ObjectID="_1515410821" r:id="rId104"/>
        </w:object>
      </w:r>
      <w:r w:rsidR="00052EB6" w:rsidRPr="00F63F49">
        <w:rPr>
          <w:rFonts w:asciiTheme="majorHAnsi" w:eastAsia="Times New Roman" w:hAnsiTheme="majorHAnsi" w:cs="Arial"/>
          <w:lang w:val="en-GB"/>
        </w:rPr>
        <w:t xml:space="preserve"> and </w:t>
      </w:r>
      <w:r w:rsidR="00506B39" w:rsidRPr="00F63F49">
        <w:rPr>
          <w:rFonts w:asciiTheme="majorHAnsi" w:hAnsiTheme="majorHAnsi"/>
          <w:position w:val="-12"/>
        </w:rPr>
        <w:object w:dxaOrig="300" w:dyaOrig="360">
          <v:shape id="_x0000_i1073" type="#_x0000_t75" style="width:15.05pt;height:18.15pt" o:ole="">
            <v:imagedata r:id="rId105" o:title=""/>
          </v:shape>
          <o:OLEObject Type="Embed" ProgID="Equation.DSMT4" ShapeID="_x0000_i1073" DrawAspect="Content" ObjectID="_1515410822" r:id="rId106"/>
        </w:object>
      </w:r>
      <w:r w:rsidR="00052EB6" w:rsidRPr="00F63F49">
        <w:rPr>
          <w:rFonts w:asciiTheme="majorHAnsi" w:eastAsia="Times New Roman" w:hAnsiTheme="majorHAnsi" w:cs="Arial"/>
          <w:lang w:val="en-GB"/>
        </w:rPr>
        <w:t xml:space="preserve"> denote the initial and final </w:t>
      </w:r>
      <w:r w:rsidR="002A5D1E" w:rsidRPr="00F63F49">
        <w:rPr>
          <w:rFonts w:asciiTheme="majorHAnsi" w:eastAsia="Times New Roman" w:hAnsiTheme="majorHAnsi" w:cs="Arial"/>
          <w:lang w:val="en-GB"/>
        </w:rPr>
        <w:t xml:space="preserve">points on the geodesic that the vector field is to be transported to. We start by </w: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calculating </w:t>
      </w:r>
      <w:r w:rsidR="00506B39" w:rsidRPr="00F63F49">
        <w:rPr>
          <w:rFonts w:asciiTheme="majorHAnsi" w:hAnsiTheme="majorHAnsi"/>
          <w:position w:val="-14"/>
        </w:rPr>
        <w:object w:dxaOrig="1359" w:dyaOrig="380">
          <v:shape id="_x0000_i1074" type="#_x0000_t75" style="width:68.25pt;height:18.8pt" o:ole="">
            <v:imagedata r:id="rId107" o:title=""/>
          </v:shape>
          <o:OLEObject Type="Embed" ProgID="Equation.DSMT4" ShapeID="_x0000_i1074" DrawAspect="Content" ObjectID="_1515410823" r:id="rId108"/>
        </w:objec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 and the midpoint </w:t>
      </w:r>
      <w:r w:rsidR="00506B39" w:rsidRPr="00F63F49">
        <w:rPr>
          <w:rFonts w:asciiTheme="majorHAnsi" w:hAnsiTheme="majorHAnsi"/>
          <w:position w:val="-12"/>
        </w:rPr>
        <w:object w:dxaOrig="300" w:dyaOrig="360">
          <v:shape id="_x0000_i1075" type="#_x0000_t75" style="width:15.05pt;height:18.15pt" o:ole="">
            <v:imagedata r:id="rId109" o:title=""/>
          </v:shape>
          <o:OLEObject Type="Embed" ProgID="Equation.DSMT4" ShapeID="_x0000_i1075" DrawAspect="Content" ObjectID="_1515410824" r:id="rId110"/>
        </w:objec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 between the geodesic segment joining </w:t>
      </w:r>
      <w:r w:rsidR="00506B39" w:rsidRPr="00F63F49">
        <w:rPr>
          <w:rFonts w:asciiTheme="majorHAnsi" w:hAnsiTheme="majorHAnsi"/>
          <w:position w:val="-12"/>
        </w:rPr>
        <w:object w:dxaOrig="240" w:dyaOrig="360">
          <v:shape id="_x0000_i1076" type="#_x0000_t75" style="width:11.9pt;height:18.15pt" o:ole="">
            <v:imagedata r:id="rId111" o:title=""/>
          </v:shape>
          <o:OLEObject Type="Embed" ProgID="Equation.DSMT4" ShapeID="_x0000_i1076" DrawAspect="Content" ObjectID="_1515410825" r:id="rId112"/>
        </w:objec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 </w:t>
      </w:r>
      <w:proofErr w:type="gramStart"/>
      <w:r w:rsidR="00D30088" w:rsidRPr="00F63F49">
        <w:rPr>
          <w:rFonts w:asciiTheme="majorHAnsi" w:eastAsia="Times New Roman" w:hAnsiTheme="majorHAnsi" w:cs="Arial"/>
          <w:lang w:val="en-GB"/>
        </w:rPr>
        <w:t xml:space="preserve">and </w:t>
      </w:r>
      <w:proofErr w:type="gramEnd"/>
      <w:r w:rsidR="00506B39" w:rsidRPr="00F63F49">
        <w:rPr>
          <w:rFonts w:asciiTheme="majorHAnsi" w:hAnsiTheme="majorHAnsi"/>
          <w:position w:val="-12"/>
        </w:rPr>
        <w:object w:dxaOrig="240" w:dyaOrig="360">
          <v:shape id="_x0000_i1077" type="#_x0000_t75" style="width:11.9pt;height:18.15pt" o:ole="">
            <v:imagedata r:id="rId113" o:title=""/>
          </v:shape>
          <o:OLEObject Type="Embed" ProgID="Equation.DSMT4" ShapeID="_x0000_i1077" DrawAspect="Content" ObjectID="_1515410826" r:id="rId114"/>
        </w:objec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. We then trace out the geodesic from </w:t>
      </w:r>
      <w:r w:rsidR="00506B39" w:rsidRPr="00F63F49">
        <w:rPr>
          <w:rFonts w:asciiTheme="majorHAnsi" w:hAnsiTheme="majorHAnsi"/>
          <w:position w:val="-12"/>
        </w:rPr>
        <w:object w:dxaOrig="260" w:dyaOrig="360">
          <v:shape id="_x0000_i1078" type="#_x0000_t75" style="width:12.5pt;height:18.15pt" o:ole="">
            <v:imagedata r:id="rId115" o:title=""/>
          </v:shape>
          <o:OLEObject Type="Embed" ProgID="Equation.DSMT4" ShapeID="_x0000_i1078" DrawAspect="Content" ObjectID="_1515410827" r:id="rId116"/>
        </w:objec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 through </w:t>
      </w:r>
      <w:r w:rsidR="00506B39" w:rsidRPr="00F63F49">
        <w:rPr>
          <w:rFonts w:asciiTheme="majorHAnsi" w:hAnsiTheme="majorHAnsi"/>
          <w:position w:val="-12"/>
        </w:rPr>
        <w:object w:dxaOrig="300" w:dyaOrig="360">
          <v:shape id="_x0000_i1079" type="#_x0000_t75" style="width:15.05pt;height:18.15pt" o:ole="">
            <v:imagedata r:id="rId117" o:title=""/>
          </v:shape>
          <o:OLEObject Type="Embed" ProgID="Equation.DSMT4" ShapeID="_x0000_i1079" DrawAspect="Content" ObjectID="_1515410828" r:id="rId118"/>
        </w:objec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 for twice its length, tracing out a new </w:t>
      </w:r>
      <w:proofErr w:type="gramStart"/>
      <w:r w:rsidR="00D30088" w:rsidRPr="00F63F49">
        <w:rPr>
          <w:rFonts w:asciiTheme="majorHAnsi" w:eastAsia="Times New Roman" w:hAnsiTheme="majorHAnsi" w:cs="Arial"/>
          <w:lang w:val="en-GB"/>
        </w:rPr>
        <w:t xml:space="preserve">point </w:t>
      </w:r>
      <w:proofErr w:type="gramEnd"/>
      <w:r w:rsidR="00506B39" w:rsidRPr="00F63F49">
        <w:rPr>
          <w:rFonts w:asciiTheme="majorHAnsi" w:hAnsiTheme="majorHAnsi"/>
          <w:position w:val="-12"/>
        </w:rPr>
        <w:object w:dxaOrig="260" w:dyaOrig="360">
          <v:shape id="_x0000_i1080" type="#_x0000_t75" style="width:12.5pt;height:18.15pt" o:ole="">
            <v:imagedata r:id="rId119" o:title=""/>
          </v:shape>
          <o:OLEObject Type="Embed" ProgID="Equation.DSMT4" ShapeID="_x0000_i1080" DrawAspect="Content" ObjectID="_1515410829" r:id="rId120"/>
        </w:objec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. This scheme is repeated until we </w:t>
      </w:r>
      <w:proofErr w:type="gramStart"/>
      <w:r w:rsidR="00D30088" w:rsidRPr="00F63F49">
        <w:rPr>
          <w:rFonts w:asciiTheme="majorHAnsi" w:eastAsia="Times New Roman" w:hAnsiTheme="majorHAnsi" w:cs="Arial"/>
          <w:lang w:val="en-GB"/>
        </w:rPr>
        <w:t xml:space="preserve">reach </w:t>
      </w:r>
      <w:proofErr w:type="gramEnd"/>
      <w:r w:rsidR="00506B39" w:rsidRPr="00F63F49">
        <w:rPr>
          <w:rFonts w:asciiTheme="majorHAnsi" w:hAnsiTheme="majorHAnsi"/>
          <w:position w:val="-12"/>
        </w:rPr>
        <w:object w:dxaOrig="300" w:dyaOrig="360">
          <v:shape id="_x0000_i1081" type="#_x0000_t75" style="width:15.05pt;height:18.15pt" o:ole="">
            <v:imagedata r:id="rId121" o:title=""/>
          </v:shape>
          <o:OLEObject Type="Embed" ProgID="Equation.DSMT4" ShapeID="_x0000_i1081" DrawAspect="Content" ObjectID="_1515410830" r:id="rId122"/>
        </w:objec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. After the vector field </w:t>
      </w:r>
      <w:r w:rsidR="00506B39" w:rsidRPr="00F63F49">
        <w:rPr>
          <w:rFonts w:asciiTheme="majorHAnsi" w:hAnsiTheme="majorHAnsi"/>
          <w:position w:val="-4"/>
        </w:rPr>
        <w:object w:dxaOrig="279" w:dyaOrig="260">
          <v:shape id="_x0000_i1082" type="#_x0000_t75" style="width:14.4pt;height:12.5pt" o:ole="">
            <v:imagedata r:id="rId123" o:title=""/>
          </v:shape>
          <o:OLEObject Type="Embed" ProgID="Equation.DSMT4" ShapeID="_x0000_i1082" DrawAspect="Content" ObjectID="_1515410831" r:id="rId124"/>
        </w:objec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 has been parallel transported </w:t>
      </w:r>
      <w:proofErr w:type="gramStart"/>
      <w:r w:rsidR="00D30088" w:rsidRPr="00F63F49">
        <w:rPr>
          <w:rFonts w:asciiTheme="majorHAnsi" w:eastAsia="Times New Roman" w:hAnsiTheme="majorHAnsi" w:cs="Arial"/>
          <w:lang w:val="en-GB"/>
        </w:rPr>
        <w:t xml:space="preserve">to </w:t>
      </w:r>
      <w:proofErr w:type="gramEnd"/>
      <w:r w:rsidR="00506B39" w:rsidRPr="00F63F49">
        <w:rPr>
          <w:rFonts w:asciiTheme="majorHAnsi" w:hAnsiTheme="majorHAnsi"/>
          <w:position w:val="-12"/>
        </w:rPr>
        <w:object w:dxaOrig="300" w:dyaOrig="360">
          <v:shape id="_x0000_i1083" type="#_x0000_t75" style="width:15.05pt;height:18.15pt" o:ole="">
            <v:imagedata r:id="rId125" o:title=""/>
          </v:shape>
          <o:OLEObject Type="Embed" ProgID="Equation.DSMT4" ShapeID="_x0000_i1083" DrawAspect="Content" ObjectID="_1515410832" r:id="rId126"/>
        </w:object>
      </w:r>
      <w:r w:rsidR="005B4C6E" w:rsidRPr="00F63F49">
        <w:rPr>
          <w:rFonts w:asciiTheme="majorHAnsi" w:eastAsia="Times New Roman" w:hAnsiTheme="majorHAnsi" w:cs="Arial"/>
          <w:lang w:val="en-GB"/>
        </w:rPr>
        <w:t xml:space="preserve">, </w: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we are in a position to </w:t>
      </w:r>
      <w:r w:rsidR="00791F88" w:rsidRPr="00F63F49">
        <w:rPr>
          <w:rFonts w:asciiTheme="majorHAnsi" w:eastAsia="Times New Roman" w:hAnsiTheme="majorHAnsi" w:cs="Arial"/>
          <w:lang w:val="en-GB"/>
        </w:rPr>
        <w:t>use</w: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791F88" w:rsidRPr="00F63F49">
        <w:rPr>
          <w:rFonts w:asciiTheme="majorHAnsi" w:eastAsia="Times New Roman" w:hAnsiTheme="majorHAnsi" w:cs="Arial"/>
          <w:lang w:val="en-GB"/>
        </w:rPr>
        <w:t>parameter updates</w:t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 as detailed in Eqn. 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D30088" w:rsidRPr="00F63F49">
        <w:rPr>
          <w:rFonts w:asciiTheme="majorHAnsi" w:eastAsia="Times New Roman" w:hAnsiTheme="majorHAnsi" w:cs="Arial"/>
          <w:lang w:val="en-GB"/>
        </w:rPr>
        <w:instrText xml:space="preserve"> GOTOBUTTON ZEqnNum328402  \* MERGEFORMAT 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D30088" w:rsidRPr="00F63F49">
        <w:rPr>
          <w:rFonts w:asciiTheme="majorHAnsi" w:eastAsia="Times New Roman" w:hAnsiTheme="majorHAnsi" w:cs="Arial"/>
          <w:lang w:val="en-GB"/>
        </w:rPr>
        <w:instrText xml:space="preserve"> REF ZEqnNum328402 \* Charformat \! \* MERGEFORMAT 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separate"/>
      </w:r>
      <w:r w:rsidR="000D79D8" w:rsidRPr="000D79D8">
        <w:rPr>
          <w:rFonts w:asciiTheme="majorHAnsi" w:eastAsia="Times New Roman" w:hAnsiTheme="majorHAnsi" w:cs="Arial"/>
          <w:lang w:val="en-GB"/>
        </w:rPr>
        <w:instrText>12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="00D30088" w:rsidRPr="00F63F49">
        <w:rPr>
          <w:rFonts w:asciiTheme="majorHAnsi" w:eastAsia="Times New Roman" w:hAnsiTheme="majorHAnsi" w:cs="Arial"/>
          <w:lang w:val="en-GB"/>
        </w:rPr>
        <w:t xml:space="preserve">.  </w:t>
      </w:r>
      <w:r w:rsidR="00CA1925" w:rsidRPr="00F63F49">
        <w:rPr>
          <w:rFonts w:asciiTheme="majorHAnsi" w:eastAsia="Times New Roman" w:hAnsiTheme="majorHAnsi" w:cs="Arial"/>
          <w:lang w:val="en-GB"/>
        </w:rPr>
        <w:t xml:space="preserve">Numerical instantiation of this algorithm shall be presented elsewhere 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begin"/>
      </w:r>
      <w:r w:rsidR="004D3394">
        <w:rPr>
          <w:rFonts w:asciiTheme="majorHAnsi" w:eastAsia="Times New Roman" w:hAnsiTheme="majorHAnsi" w:cs="Arial"/>
          <w:lang w:val="en-GB"/>
        </w:rPr>
        <w:instrText xml:space="preserve"> ADDIN EN.CITE &lt;EndNote&gt;&lt;Cite&gt;&lt;Author&gt;Sengupta&lt;/Author&gt;&lt;Year&gt;2016&lt;/Year&gt;&lt;RecNum&gt;30&lt;/RecNum&gt;&lt;DisplayText&gt;[11]&lt;/DisplayText&gt;&lt;record&gt;&lt;rec-number&gt;30&lt;/rec-number&gt;&lt;foreign-keys&gt;&lt;key app="EN" db-id="favverr5ts9tzmevsf35daxda0ppvd0zrdr0" timestamp="1444311134"&gt;30&lt;/key&gt;&lt;/foreign-keys&gt;&lt;ref-type name="Journal Article"&gt;17&lt;/ref-type&gt;&lt;contributors&gt;&lt;authors&gt;&lt;author&gt;B. Sengupta&lt;/author&gt;&lt;author&gt;W. D. Penny&lt;/author&gt;&lt;author&gt;K.J. Friston&lt;/author&gt;&lt;/authors&gt;&lt;/contributors&gt;&lt;titles&gt;&lt;title&gt;Information geometric variational learning&lt;/title&gt;&lt;secondary-title&gt;(under preparation)&lt;/secondary-title&gt;&lt;/titles&gt;&lt;periodical&gt;&lt;full-title&gt;(under preparation)&lt;/full-title&gt;&lt;/periodical&gt;&lt;dates&gt;&lt;year&gt;2016&lt;/year&gt;&lt;/dates&gt;&lt;urls&gt;&lt;/urls&gt;&lt;/record&gt;&lt;/Cite&gt;&lt;/EndNote&gt;</w:instrTex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separate"/>
      </w:r>
      <w:r w:rsidR="004D3394">
        <w:rPr>
          <w:rFonts w:asciiTheme="majorHAnsi" w:eastAsia="Times New Roman" w:hAnsiTheme="majorHAnsi" w:cs="Arial"/>
          <w:noProof/>
          <w:lang w:val="en-GB"/>
        </w:rPr>
        <w:t>[</w:t>
      </w:r>
      <w:hyperlink w:anchor="_ENREF_11" w:tooltip="Sengupta, 2016 #30" w:history="1">
        <w:r w:rsidR="004D3394">
          <w:rPr>
            <w:rFonts w:asciiTheme="majorHAnsi" w:eastAsia="Times New Roman" w:hAnsiTheme="majorHAnsi" w:cs="Arial"/>
            <w:noProof/>
            <w:lang w:val="en-GB"/>
          </w:rPr>
          <w:t>11</w:t>
        </w:r>
      </w:hyperlink>
      <w:r w:rsidR="004D3394">
        <w:rPr>
          <w:rFonts w:asciiTheme="majorHAnsi" w:eastAsia="Times New Roman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" w:hAnsiTheme="majorHAnsi" w:cs="Arial"/>
          <w:lang w:val="en-GB"/>
        </w:rPr>
        <w:fldChar w:fldCharType="end"/>
      </w:r>
      <w:r w:rsidR="00CA1925" w:rsidRPr="00F63F49">
        <w:rPr>
          <w:rFonts w:asciiTheme="majorHAnsi" w:eastAsia="Times New Roman" w:hAnsiTheme="majorHAnsi" w:cs="Arial"/>
          <w:lang w:val="en-GB"/>
        </w:rPr>
        <w:t>.</w:t>
      </w:r>
    </w:p>
    <w:p w:rsidR="004D3394" w:rsidRPr="004D3394" w:rsidRDefault="00197A55" w:rsidP="004D3394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r w:rsidRPr="00F63F49">
        <w:rPr>
          <w:rFonts w:asciiTheme="majorHAnsi" w:hAnsiTheme="majorHAnsi" w:cs="Arial"/>
          <w:lang w:val="en-GB"/>
        </w:rPr>
        <w:fldChar w:fldCharType="begin"/>
      </w:r>
      <w:r w:rsidR="00CA504B" w:rsidRPr="00F63F49">
        <w:rPr>
          <w:rFonts w:asciiTheme="majorHAnsi" w:hAnsiTheme="majorHAnsi" w:cs="Arial"/>
          <w:lang w:val="en-GB"/>
        </w:rPr>
        <w:instrText xml:space="preserve"> ADDIN EN.REFLIST </w:instrText>
      </w:r>
      <w:r w:rsidRPr="00F63F49">
        <w:rPr>
          <w:rFonts w:asciiTheme="majorHAnsi" w:hAnsiTheme="majorHAnsi" w:cs="Arial"/>
          <w:lang w:val="en-GB"/>
        </w:rPr>
        <w:fldChar w:fldCharType="separate"/>
      </w:r>
      <w:bookmarkStart w:id="4" w:name="_ENREF_1"/>
      <w:r w:rsidR="004D3394" w:rsidRPr="004D3394">
        <w:rPr>
          <w:rFonts w:cs="Arial"/>
          <w:noProof/>
          <w:lang w:val="en-GB"/>
        </w:rPr>
        <w:t>1. Jordan R, Kinderlehrer D, Otto F (1999) The variational formulation of the fokker-planck equation. SIAM J Math Anal 29: 1-17.</w:t>
      </w:r>
      <w:bookmarkEnd w:id="4"/>
    </w:p>
    <w:p w:rsidR="004D3394" w:rsidRPr="004D3394" w:rsidRDefault="004D3394" w:rsidP="004D3394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5" w:name="_ENREF_2"/>
      <w:r w:rsidRPr="004D3394">
        <w:rPr>
          <w:rFonts w:cs="Arial"/>
          <w:noProof/>
          <w:lang w:val="en-GB"/>
        </w:rPr>
        <w:t>2. Hsu E (2002) Stochastic Analysis on Manifolds: American Mathematical Society.</w:t>
      </w:r>
      <w:bookmarkEnd w:id="5"/>
    </w:p>
    <w:p w:rsidR="004D3394" w:rsidRPr="004D3394" w:rsidRDefault="004D3394" w:rsidP="004D3394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6" w:name="_ENREF_3"/>
      <w:r w:rsidRPr="004D3394">
        <w:rPr>
          <w:rFonts w:cs="Arial"/>
          <w:noProof/>
          <w:lang w:val="en-GB"/>
        </w:rPr>
        <w:t>3. Sengupta B, Friston KJ, Penny WD (2015) Gradient-based MCMC samplers for dynamic causal modelling. Neuroimage.</w:t>
      </w:r>
      <w:bookmarkEnd w:id="6"/>
    </w:p>
    <w:p w:rsidR="004D3394" w:rsidRPr="004D3394" w:rsidRDefault="004D3394" w:rsidP="004D3394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7" w:name="_ENREF_4"/>
      <w:r w:rsidRPr="004D3394">
        <w:rPr>
          <w:rFonts w:cs="Arial"/>
          <w:noProof/>
          <w:lang w:val="en-GB"/>
        </w:rPr>
        <w:t>4. Amari S (1995) Information geometry of the EM and EM algorithms for neural networks. Neural Networks 8: 1379-1408.</w:t>
      </w:r>
      <w:bookmarkEnd w:id="7"/>
    </w:p>
    <w:p w:rsidR="004D3394" w:rsidRPr="004D3394" w:rsidRDefault="004D3394" w:rsidP="004D3394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8" w:name="_ENREF_5"/>
      <w:r w:rsidRPr="004D3394">
        <w:rPr>
          <w:rFonts w:cs="Arial"/>
          <w:noProof/>
          <w:lang w:val="en-GB"/>
        </w:rPr>
        <w:t>5. Tanaka T (2001) Information geometry of mean-field approximation. In: Opper M, Saad D, editors. Advanced Mean Field Methods: Theory and Practice: The MIT Press. pp. 259-273.</w:t>
      </w:r>
      <w:bookmarkEnd w:id="8"/>
    </w:p>
    <w:p w:rsidR="004D3394" w:rsidRPr="004D3394" w:rsidRDefault="004D3394" w:rsidP="004D3394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9" w:name="_ENREF_6"/>
      <w:r w:rsidRPr="004D3394">
        <w:rPr>
          <w:rFonts w:cs="Arial"/>
          <w:noProof/>
          <w:lang w:val="en-GB"/>
        </w:rPr>
        <w:t>6. Honkela A, Raiko T, Kuusela M, Tornio M, Karhunen J (2010) Approximate Riemannian Conjugate Gradient Learning for Fixed-Form Variational Bayes. Journal of Machine Learning Research 11: 3235−3268.</w:t>
      </w:r>
      <w:bookmarkEnd w:id="9"/>
    </w:p>
    <w:p w:rsidR="004D3394" w:rsidRPr="004D3394" w:rsidRDefault="004D3394" w:rsidP="004D3394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10" w:name="_ENREF_7"/>
      <w:r w:rsidRPr="004D3394">
        <w:rPr>
          <w:rFonts w:cs="Arial"/>
          <w:noProof/>
          <w:lang w:val="en-GB"/>
        </w:rPr>
        <w:t>7. Hensman J, Rattray M, Lawrence ND. Fast variational inference in the conjugate exponential family; 2012.</w:t>
      </w:r>
      <w:bookmarkEnd w:id="10"/>
    </w:p>
    <w:p w:rsidR="004D3394" w:rsidRPr="004D3394" w:rsidRDefault="004D3394" w:rsidP="004D3394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11" w:name="_ENREF_8"/>
      <w:r w:rsidRPr="004D3394">
        <w:rPr>
          <w:rFonts w:cs="Arial"/>
          <w:noProof/>
          <w:lang w:val="en-GB"/>
        </w:rPr>
        <w:t>8. Nocedal J, Wright S (2006) Numerical Optimization: Springer.</w:t>
      </w:r>
      <w:bookmarkEnd w:id="11"/>
    </w:p>
    <w:p w:rsidR="004D3394" w:rsidRPr="004D3394" w:rsidRDefault="004D3394" w:rsidP="004D3394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12" w:name="_ENREF_9"/>
      <w:r w:rsidRPr="004D3394">
        <w:rPr>
          <w:rFonts w:cs="Arial"/>
          <w:noProof/>
          <w:lang w:val="en-GB"/>
        </w:rPr>
        <w:t>9. Hairer E, Lubich C, Wanner G (2004) Geometric Numerical Integration: Structure Preserving Algorithms for Ordinary Differential Equations: Springer.</w:t>
      </w:r>
      <w:bookmarkEnd w:id="12"/>
    </w:p>
    <w:p w:rsidR="004D3394" w:rsidRPr="004D3394" w:rsidRDefault="004D3394" w:rsidP="004D3394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13" w:name="_ENREF_10"/>
      <w:r w:rsidRPr="004D3394">
        <w:rPr>
          <w:rFonts w:cs="Arial"/>
          <w:noProof/>
          <w:lang w:val="en-GB"/>
        </w:rPr>
        <w:t>10. Misner C, Thorne K, Wheeler J (1973) Gravitation: W.H. Freeman.</w:t>
      </w:r>
      <w:bookmarkEnd w:id="13"/>
    </w:p>
    <w:p w:rsidR="2E92B329" w:rsidRPr="00F63F49" w:rsidRDefault="004D3394" w:rsidP="004D3394">
      <w:pPr>
        <w:pStyle w:val="EndNoteBibliography"/>
        <w:ind w:left="720" w:hanging="720"/>
        <w:rPr>
          <w:rFonts w:asciiTheme="majorHAnsi" w:hAnsiTheme="majorHAnsi" w:cs="Arial"/>
          <w:lang w:val="en-GB"/>
        </w:rPr>
      </w:pPr>
      <w:bookmarkStart w:id="14" w:name="_ENREF_11"/>
      <w:r w:rsidRPr="004D3394">
        <w:rPr>
          <w:rFonts w:cs="Arial"/>
          <w:noProof/>
          <w:lang w:val="en-GB"/>
        </w:rPr>
        <w:t>11. Sengupta B, Penny WD, Friston KJ (2016) Information geometric variational learning. (under preparation).</w:t>
      </w:r>
      <w:bookmarkEnd w:id="14"/>
      <w:r w:rsidR="00197A55" w:rsidRPr="00F63F49">
        <w:rPr>
          <w:rFonts w:asciiTheme="majorHAnsi" w:hAnsiTheme="majorHAnsi" w:cs="Arial"/>
          <w:lang w:val="en-GB"/>
        </w:rPr>
        <w:fldChar w:fldCharType="end"/>
      </w:r>
    </w:p>
    <w:sectPr w:rsidR="2E92B329" w:rsidRPr="00F63F49" w:rsidSect="002F697B">
      <w:footerReference w:type="default" r:id="rId12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D0B" w:rsidRDefault="00F47D0B" w:rsidP="00A14ECB">
      <w:pPr>
        <w:spacing w:before="0" w:after="0"/>
      </w:pPr>
      <w:r>
        <w:separator/>
      </w:r>
    </w:p>
  </w:endnote>
  <w:endnote w:type="continuationSeparator" w:id="0">
    <w:p w:rsidR="00F47D0B" w:rsidRDefault="00F47D0B" w:rsidP="00A14EC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632649"/>
      <w:docPartObj>
        <w:docPartGallery w:val="Page Numbers (Bottom of Page)"/>
        <w:docPartUnique/>
      </w:docPartObj>
    </w:sdtPr>
    <w:sdtEndPr/>
    <w:sdtContent>
      <w:p w:rsidR="00CE3014" w:rsidRDefault="00197A55">
        <w:pPr>
          <w:pStyle w:val="Footer"/>
          <w:jc w:val="center"/>
        </w:pPr>
        <w:r>
          <w:fldChar w:fldCharType="begin"/>
        </w:r>
        <w:r w:rsidR="00CE3014">
          <w:instrText xml:space="preserve"> PAGE   \* MERGEFORMAT </w:instrText>
        </w:r>
        <w:r>
          <w:fldChar w:fldCharType="separate"/>
        </w:r>
        <w:r w:rsidR="000D79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3014" w:rsidRPr="005923A9" w:rsidRDefault="00CE3014" w:rsidP="005923A9">
    <w:pPr>
      <w:pStyle w:val="Footer"/>
      <w:jc w:val="center"/>
      <w:rPr>
        <w:rFonts w:ascii="Times New Roman" w:hAnsi="Times New Roman" w:cs="Times New Roman"/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D0B" w:rsidRDefault="00F47D0B" w:rsidP="00A14ECB">
      <w:pPr>
        <w:spacing w:before="0" w:after="0"/>
      </w:pPr>
      <w:r>
        <w:separator/>
      </w:r>
    </w:p>
  </w:footnote>
  <w:footnote w:type="continuationSeparator" w:id="0">
    <w:p w:rsidR="00F47D0B" w:rsidRDefault="00F47D0B" w:rsidP="00A14EC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96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">
    <w:nsid w:val="00000E2F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">
    <w:nsid w:val="0000127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">
    <w:nsid w:val="000016F9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4">
    <w:nsid w:val="00001B36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5">
    <w:nsid w:val="000024F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6">
    <w:nsid w:val="0000252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7">
    <w:nsid w:val="0000273F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8">
    <w:nsid w:val="000028A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9">
    <w:nsid w:val="00002AE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0">
    <w:nsid w:val="00002B5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00002DF9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2">
    <w:nsid w:val="00003037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3">
    <w:nsid w:val="0000387A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4">
    <w:nsid w:val="00003B81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5">
    <w:nsid w:val="00003BF3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6">
    <w:nsid w:val="00003EA5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7">
    <w:nsid w:val="0000476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8">
    <w:nsid w:val="0000496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9">
    <w:nsid w:val="00004BC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0">
    <w:nsid w:val="00004D93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1">
    <w:nsid w:val="00004F6D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2">
    <w:nsid w:val="0000520D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3">
    <w:nsid w:val="000052B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4">
    <w:nsid w:val="000060C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5">
    <w:nsid w:val="00006856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6">
    <w:nsid w:val="00006BDC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7">
    <w:nsid w:val="00006D62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8">
    <w:nsid w:val="00006DE1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9">
    <w:nsid w:val="00007E15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0">
    <w:nsid w:val="00007EE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1">
    <w:nsid w:val="00007F1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2">
    <w:nsid w:val="00007FB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3">
    <w:nsid w:val="001D067C"/>
    <w:multiLevelType w:val="hybridMultilevel"/>
    <w:tmpl w:val="08308B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06063A8A"/>
    <w:multiLevelType w:val="hybridMultilevel"/>
    <w:tmpl w:val="25C421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13531603"/>
    <w:multiLevelType w:val="hybridMultilevel"/>
    <w:tmpl w:val="4B7C3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1D207FDC"/>
    <w:multiLevelType w:val="hybridMultilevel"/>
    <w:tmpl w:val="D67253D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1DDA6B3F"/>
    <w:multiLevelType w:val="hybridMultilevel"/>
    <w:tmpl w:val="5BC4E1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269C72C1"/>
    <w:multiLevelType w:val="hybridMultilevel"/>
    <w:tmpl w:val="6382E9B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26D60CC8"/>
    <w:multiLevelType w:val="hybridMultilevel"/>
    <w:tmpl w:val="848ED7BE"/>
    <w:lvl w:ilvl="0" w:tplc="F1FE6066">
      <w:start w:val="1"/>
      <w:numFmt w:val="decimal"/>
      <w:lvlText w:val="%1)"/>
      <w:lvlJc w:val="left"/>
      <w:pPr>
        <w:ind w:left="720" w:hanging="360"/>
      </w:pPr>
      <w:rPr>
        <w:rFonts w:eastAsia="Calibri"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328A26AE"/>
    <w:multiLevelType w:val="hybridMultilevel"/>
    <w:tmpl w:val="4D309352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3CBD6F20"/>
    <w:multiLevelType w:val="hybridMultilevel"/>
    <w:tmpl w:val="D6307C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130121"/>
    <w:multiLevelType w:val="hybridMultilevel"/>
    <w:tmpl w:val="18967BC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41E0211"/>
    <w:multiLevelType w:val="hybridMultilevel"/>
    <w:tmpl w:val="D67E43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4D405FAD"/>
    <w:multiLevelType w:val="hybridMultilevel"/>
    <w:tmpl w:val="7C5A2B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4F2C14C8"/>
    <w:multiLevelType w:val="hybridMultilevel"/>
    <w:tmpl w:val="D124F12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519A3847"/>
    <w:multiLevelType w:val="hybridMultilevel"/>
    <w:tmpl w:val="703E9CC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549517F4"/>
    <w:multiLevelType w:val="hybridMultilevel"/>
    <w:tmpl w:val="1736D162"/>
    <w:lvl w:ilvl="0" w:tplc="569623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B3D5B9A"/>
    <w:multiLevelType w:val="hybridMultilevel"/>
    <w:tmpl w:val="D0DC2E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41"/>
  </w:num>
  <w:num w:numId="3">
    <w:abstractNumId w:val="43"/>
  </w:num>
  <w:num w:numId="4">
    <w:abstractNumId w:val="34"/>
  </w:num>
  <w:num w:numId="5">
    <w:abstractNumId w:val="36"/>
  </w:num>
  <w:num w:numId="6">
    <w:abstractNumId w:val="40"/>
  </w:num>
  <w:num w:numId="7">
    <w:abstractNumId w:val="38"/>
  </w:num>
  <w:num w:numId="8">
    <w:abstractNumId w:val="47"/>
  </w:num>
  <w:num w:numId="9">
    <w:abstractNumId w:val="31"/>
  </w:num>
  <w:num w:numId="10">
    <w:abstractNumId w:val="13"/>
  </w:num>
  <w:num w:numId="11">
    <w:abstractNumId w:val="9"/>
  </w:num>
  <w:num w:numId="12">
    <w:abstractNumId w:val="17"/>
  </w:num>
  <w:num w:numId="13">
    <w:abstractNumId w:val="25"/>
  </w:num>
  <w:num w:numId="14">
    <w:abstractNumId w:val="27"/>
  </w:num>
  <w:num w:numId="15">
    <w:abstractNumId w:val="3"/>
  </w:num>
  <w:num w:numId="16">
    <w:abstractNumId w:val="24"/>
  </w:num>
  <w:num w:numId="17">
    <w:abstractNumId w:val="14"/>
  </w:num>
  <w:num w:numId="18">
    <w:abstractNumId w:val="28"/>
  </w:num>
  <w:num w:numId="19">
    <w:abstractNumId w:val="1"/>
  </w:num>
  <w:num w:numId="20">
    <w:abstractNumId w:val="18"/>
  </w:num>
  <w:num w:numId="21">
    <w:abstractNumId w:val="15"/>
  </w:num>
  <w:num w:numId="22">
    <w:abstractNumId w:val="20"/>
  </w:num>
  <w:num w:numId="23">
    <w:abstractNumId w:val="4"/>
  </w:num>
  <w:num w:numId="24">
    <w:abstractNumId w:val="12"/>
  </w:num>
  <w:num w:numId="25">
    <w:abstractNumId w:val="21"/>
  </w:num>
  <w:num w:numId="26">
    <w:abstractNumId w:val="7"/>
  </w:num>
  <w:num w:numId="27">
    <w:abstractNumId w:val="26"/>
  </w:num>
  <w:num w:numId="28">
    <w:abstractNumId w:val="11"/>
  </w:num>
  <w:num w:numId="29">
    <w:abstractNumId w:val="23"/>
  </w:num>
  <w:num w:numId="30">
    <w:abstractNumId w:val="0"/>
  </w:num>
  <w:num w:numId="31">
    <w:abstractNumId w:val="29"/>
  </w:num>
  <w:num w:numId="32">
    <w:abstractNumId w:val="30"/>
  </w:num>
  <w:num w:numId="33">
    <w:abstractNumId w:val="6"/>
  </w:num>
  <w:num w:numId="34">
    <w:abstractNumId w:val="8"/>
  </w:num>
  <w:num w:numId="35">
    <w:abstractNumId w:val="10"/>
  </w:num>
  <w:num w:numId="36">
    <w:abstractNumId w:val="2"/>
  </w:num>
  <w:num w:numId="37">
    <w:abstractNumId w:val="22"/>
  </w:num>
  <w:num w:numId="38">
    <w:abstractNumId w:val="16"/>
  </w:num>
  <w:num w:numId="39">
    <w:abstractNumId w:val="32"/>
  </w:num>
  <w:num w:numId="40">
    <w:abstractNumId w:val="5"/>
  </w:num>
  <w:num w:numId="41">
    <w:abstractNumId w:val="19"/>
  </w:num>
  <w:num w:numId="42">
    <w:abstractNumId w:val="48"/>
  </w:num>
  <w:num w:numId="43">
    <w:abstractNumId w:val="44"/>
  </w:num>
  <w:num w:numId="44">
    <w:abstractNumId w:val="42"/>
  </w:num>
  <w:num w:numId="45">
    <w:abstractNumId w:val="46"/>
  </w:num>
  <w:num w:numId="46">
    <w:abstractNumId w:val="39"/>
  </w:num>
  <w:num w:numId="47">
    <w:abstractNumId w:val="45"/>
  </w:num>
  <w:num w:numId="48">
    <w:abstractNumId w:val="33"/>
  </w:num>
  <w:num w:numId="49">
    <w:abstractNumId w:val="3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dgnword-docGUID" w:val="{31E064F0-9B8D-4F8D-B12D-D7B8029ADD41}"/>
    <w:docVar w:name="dgnword-eventsink" w:val="11515943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2ax50x6pt2s9e0pvqvptzkz0vpzde0rxra&quot;&gt;self_organization&lt;record-ids&gt;&lt;item&gt;5&lt;/item&gt;&lt;/record-ids&gt;&lt;/item&gt;&lt;/Libraries&gt;"/>
  </w:docVars>
  <w:rsids>
    <w:rsidRoot w:val="00A14ECB"/>
    <w:rsid w:val="000029FE"/>
    <w:rsid w:val="00004460"/>
    <w:rsid w:val="000045FA"/>
    <w:rsid w:val="00006BE6"/>
    <w:rsid w:val="00010154"/>
    <w:rsid w:val="00010258"/>
    <w:rsid w:val="000105C8"/>
    <w:rsid w:val="00011041"/>
    <w:rsid w:val="0001211C"/>
    <w:rsid w:val="0001259B"/>
    <w:rsid w:val="0001557E"/>
    <w:rsid w:val="000179A3"/>
    <w:rsid w:val="00020482"/>
    <w:rsid w:val="000244DE"/>
    <w:rsid w:val="000251D9"/>
    <w:rsid w:val="000264E8"/>
    <w:rsid w:val="000273E5"/>
    <w:rsid w:val="00027F45"/>
    <w:rsid w:val="000337CD"/>
    <w:rsid w:val="00035BC3"/>
    <w:rsid w:val="000368CA"/>
    <w:rsid w:val="00037921"/>
    <w:rsid w:val="000404E2"/>
    <w:rsid w:val="00041FC3"/>
    <w:rsid w:val="00042321"/>
    <w:rsid w:val="000434C2"/>
    <w:rsid w:val="000443EC"/>
    <w:rsid w:val="00044477"/>
    <w:rsid w:val="000445C6"/>
    <w:rsid w:val="000479D8"/>
    <w:rsid w:val="00052EB6"/>
    <w:rsid w:val="00052FE3"/>
    <w:rsid w:val="00054ED3"/>
    <w:rsid w:val="00055A2B"/>
    <w:rsid w:val="00056878"/>
    <w:rsid w:val="000579F8"/>
    <w:rsid w:val="0006394D"/>
    <w:rsid w:val="00063DD2"/>
    <w:rsid w:val="00063F6D"/>
    <w:rsid w:val="00064CB1"/>
    <w:rsid w:val="0006730F"/>
    <w:rsid w:val="00067594"/>
    <w:rsid w:val="000718FC"/>
    <w:rsid w:val="00072388"/>
    <w:rsid w:val="00072993"/>
    <w:rsid w:val="00072B2F"/>
    <w:rsid w:val="00072FBB"/>
    <w:rsid w:val="000739CE"/>
    <w:rsid w:val="00074819"/>
    <w:rsid w:val="00074885"/>
    <w:rsid w:val="000754DA"/>
    <w:rsid w:val="00080959"/>
    <w:rsid w:val="00081A2F"/>
    <w:rsid w:val="000838B1"/>
    <w:rsid w:val="00083A9E"/>
    <w:rsid w:val="000841C4"/>
    <w:rsid w:val="0008468D"/>
    <w:rsid w:val="000856FE"/>
    <w:rsid w:val="00086620"/>
    <w:rsid w:val="00086D5B"/>
    <w:rsid w:val="00086FF9"/>
    <w:rsid w:val="00087704"/>
    <w:rsid w:val="0009071B"/>
    <w:rsid w:val="000908FF"/>
    <w:rsid w:val="00091B14"/>
    <w:rsid w:val="00091E88"/>
    <w:rsid w:val="00093AC7"/>
    <w:rsid w:val="0009615A"/>
    <w:rsid w:val="000A0D2E"/>
    <w:rsid w:val="000A0EC5"/>
    <w:rsid w:val="000A31FF"/>
    <w:rsid w:val="000A3D4F"/>
    <w:rsid w:val="000B0972"/>
    <w:rsid w:val="000B098B"/>
    <w:rsid w:val="000B1520"/>
    <w:rsid w:val="000B321C"/>
    <w:rsid w:val="000B650B"/>
    <w:rsid w:val="000B7198"/>
    <w:rsid w:val="000B748F"/>
    <w:rsid w:val="000C027C"/>
    <w:rsid w:val="000C0B23"/>
    <w:rsid w:val="000C1849"/>
    <w:rsid w:val="000C3363"/>
    <w:rsid w:val="000C3FCE"/>
    <w:rsid w:val="000C483B"/>
    <w:rsid w:val="000C5083"/>
    <w:rsid w:val="000D2F7F"/>
    <w:rsid w:val="000D3CD2"/>
    <w:rsid w:val="000D406B"/>
    <w:rsid w:val="000D65CD"/>
    <w:rsid w:val="000D79D8"/>
    <w:rsid w:val="000E21F9"/>
    <w:rsid w:val="000E3C4A"/>
    <w:rsid w:val="000E47C0"/>
    <w:rsid w:val="000E7C6D"/>
    <w:rsid w:val="000F28E3"/>
    <w:rsid w:val="000F2E82"/>
    <w:rsid w:val="000F36BB"/>
    <w:rsid w:val="000F3BA8"/>
    <w:rsid w:val="000F4EC4"/>
    <w:rsid w:val="000F5C9D"/>
    <w:rsid w:val="000F6B50"/>
    <w:rsid w:val="00101C50"/>
    <w:rsid w:val="001025BF"/>
    <w:rsid w:val="001032B3"/>
    <w:rsid w:val="0010508F"/>
    <w:rsid w:val="00111971"/>
    <w:rsid w:val="00112604"/>
    <w:rsid w:val="00113128"/>
    <w:rsid w:val="00116B27"/>
    <w:rsid w:val="00121446"/>
    <w:rsid w:val="001242FC"/>
    <w:rsid w:val="00125A58"/>
    <w:rsid w:val="00125C1B"/>
    <w:rsid w:val="001278BA"/>
    <w:rsid w:val="00130F2C"/>
    <w:rsid w:val="00132BFB"/>
    <w:rsid w:val="00133AAC"/>
    <w:rsid w:val="001346BA"/>
    <w:rsid w:val="00134D8E"/>
    <w:rsid w:val="00141ACB"/>
    <w:rsid w:val="001432B6"/>
    <w:rsid w:val="00143C3E"/>
    <w:rsid w:val="001455B3"/>
    <w:rsid w:val="00146C09"/>
    <w:rsid w:val="00146F57"/>
    <w:rsid w:val="001475C7"/>
    <w:rsid w:val="00152416"/>
    <w:rsid w:val="00157143"/>
    <w:rsid w:val="001615DC"/>
    <w:rsid w:val="00162F9C"/>
    <w:rsid w:val="00163793"/>
    <w:rsid w:val="00163F12"/>
    <w:rsid w:val="0016402E"/>
    <w:rsid w:val="001648C9"/>
    <w:rsid w:val="00164C65"/>
    <w:rsid w:val="0016773A"/>
    <w:rsid w:val="00167DC2"/>
    <w:rsid w:val="0017013B"/>
    <w:rsid w:val="0017118B"/>
    <w:rsid w:val="001722B3"/>
    <w:rsid w:val="001736E3"/>
    <w:rsid w:val="00173F88"/>
    <w:rsid w:val="0017452C"/>
    <w:rsid w:val="00174582"/>
    <w:rsid w:val="00174DE3"/>
    <w:rsid w:val="00175322"/>
    <w:rsid w:val="00175CC7"/>
    <w:rsid w:val="00176CBA"/>
    <w:rsid w:val="00180546"/>
    <w:rsid w:val="00181DAB"/>
    <w:rsid w:val="001822CC"/>
    <w:rsid w:val="001855B1"/>
    <w:rsid w:val="00185ABD"/>
    <w:rsid w:val="00185DD3"/>
    <w:rsid w:val="001918AE"/>
    <w:rsid w:val="00192642"/>
    <w:rsid w:val="00192757"/>
    <w:rsid w:val="001933F9"/>
    <w:rsid w:val="00195E91"/>
    <w:rsid w:val="0019752D"/>
    <w:rsid w:val="00197A55"/>
    <w:rsid w:val="001A1A53"/>
    <w:rsid w:val="001A4024"/>
    <w:rsid w:val="001A7770"/>
    <w:rsid w:val="001A7901"/>
    <w:rsid w:val="001B0948"/>
    <w:rsid w:val="001B2308"/>
    <w:rsid w:val="001B254A"/>
    <w:rsid w:val="001B2AF1"/>
    <w:rsid w:val="001B3341"/>
    <w:rsid w:val="001B4D1B"/>
    <w:rsid w:val="001B7230"/>
    <w:rsid w:val="001C0C4B"/>
    <w:rsid w:val="001C294C"/>
    <w:rsid w:val="001C2C29"/>
    <w:rsid w:val="001C462E"/>
    <w:rsid w:val="001C4777"/>
    <w:rsid w:val="001D0021"/>
    <w:rsid w:val="001D0110"/>
    <w:rsid w:val="001D18F1"/>
    <w:rsid w:val="001D221B"/>
    <w:rsid w:val="001D33A0"/>
    <w:rsid w:val="001D4FD8"/>
    <w:rsid w:val="001D67AF"/>
    <w:rsid w:val="001D7165"/>
    <w:rsid w:val="001D7769"/>
    <w:rsid w:val="001D79BF"/>
    <w:rsid w:val="001E1835"/>
    <w:rsid w:val="001E4A36"/>
    <w:rsid w:val="001E545F"/>
    <w:rsid w:val="001E789D"/>
    <w:rsid w:val="001F127E"/>
    <w:rsid w:val="001F58F8"/>
    <w:rsid w:val="001F62E4"/>
    <w:rsid w:val="001F64D8"/>
    <w:rsid w:val="0020126A"/>
    <w:rsid w:val="002017C1"/>
    <w:rsid w:val="00201B1B"/>
    <w:rsid w:val="00202912"/>
    <w:rsid w:val="00204D36"/>
    <w:rsid w:val="002079C4"/>
    <w:rsid w:val="0021029D"/>
    <w:rsid w:val="0021165A"/>
    <w:rsid w:val="00211D5D"/>
    <w:rsid w:val="00212205"/>
    <w:rsid w:val="00212956"/>
    <w:rsid w:val="00213B4A"/>
    <w:rsid w:val="002153EB"/>
    <w:rsid w:val="00215D02"/>
    <w:rsid w:val="0021678C"/>
    <w:rsid w:val="0022301B"/>
    <w:rsid w:val="0022730C"/>
    <w:rsid w:val="00227E6A"/>
    <w:rsid w:val="0023275D"/>
    <w:rsid w:val="00233462"/>
    <w:rsid w:val="00233CAC"/>
    <w:rsid w:val="00234660"/>
    <w:rsid w:val="00236373"/>
    <w:rsid w:val="0023669C"/>
    <w:rsid w:val="00244880"/>
    <w:rsid w:val="002510D3"/>
    <w:rsid w:val="00251750"/>
    <w:rsid w:val="00253805"/>
    <w:rsid w:val="0025712A"/>
    <w:rsid w:val="00261112"/>
    <w:rsid w:val="00262440"/>
    <w:rsid w:val="00262E4D"/>
    <w:rsid w:val="00264D1E"/>
    <w:rsid w:val="002654D9"/>
    <w:rsid w:val="00265A41"/>
    <w:rsid w:val="0027110A"/>
    <w:rsid w:val="00272BE9"/>
    <w:rsid w:val="002737F9"/>
    <w:rsid w:val="00273D18"/>
    <w:rsid w:val="00274137"/>
    <w:rsid w:val="002770F6"/>
    <w:rsid w:val="00277DF1"/>
    <w:rsid w:val="0028061A"/>
    <w:rsid w:val="00280C9B"/>
    <w:rsid w:val="00282407"/>
    <w:rsid w:val="002841D2"/>
    <w:rsid w:val="00284FBE"/>
    <w:rsid w:val="00286932"/>
    <w:rsid w:val="0029596C"/>
    <w:rsid w:val="00295D82"/>
    <w:rsid w:val="00296525"/>
    <w:rsid w:val="002A1F71"/>
    <w:rsid w:val="002A3A3B"/>
    <w:rsid w:val="002A3F7A"/>
    <w:rsid w:val="002A48EF"/>
    <w:rsid w:val="002A4EE4"/>
    <w:rsid w:val="002A5D1E"/>
    <w:rsid w:val="002A70F1"/>
    <w:rsid w:val="002A7B32"/>
    <w:rsid w:val="002B2416"/>
    <w:rsid w:val="002B3683"/>
    <w:rsid w:val="002B5E44"/>
    <w:rsid w:val="002B6540"/>
    <w:rsid w:val="002C1BE4"/>
    <w:rsid w:val="002C2624"/>
    <w:rsid w:val="002C2CEB"/>
    <w:rsid w:val="002C30B1"/>
    <w:rsid w:val="002C3383"/>
    <w:rsid w:val="002C4A59"/>
    <w:rsid w:val="002C5080"/>
    <w:rsid w:val="002C5B1B"/>
    <w:rsid w:val="002D114D"/>
    <w:rsid w:val="002D1722"/>
    <w:rsid w:val="002D63BB"/>
    <w:rsid w:val="002D76D9"/>
    <w:rsid w:val="002E0FCF"/>
    <w:rsid w:val="002E12B1"/>
    <w:rsid w:val="002E16B7"/>
    <w:rsid w:val="002E2042"/>
    <w:rsid w:val="002E247D"/>
    <w:rsid w:val="002E3638"/>
    <w:rsid w:val="002E407F"/>
    <w:rsid w:val="002E4267"/>
    <w:rsid w:val="002E50F4"/>
    <w:rsid w:val="002E59BB"/>
    <w:rsid w:val="002E7B9A"/>
    <w:rsid w:val="002F031A"/>
    <w:rsid w:val="002F3BE0"/>
    <w:rsid w:val="002F3DBF"/>
    <w:rsid w:val="002F697B"/>
    <w:rsid w:val="002F6F54"/>
    <w:rsid w:val="00304C55"/>
    <w:rsid w:val="00306D27"/>
    <w:rsid w:val="00307016"/>
    <w:rsid w:val="00307159"/>
    <w:rsid w:val="00307181"/>
    <w:rsid w:val="0031079D"/>
    <w:rsid w:val="003118B3"/>
    <w:rsid w:val="003123A2"/>
    <w:rsid w:val="00313560"/>
    <w:rsid w:val="00315BDA"/>
    <w:rsid w:val="00316B88"/>
    <w:rsid w:val="00316EBB"/>
    <w:rsid w:val="00320F7C"/>
    <w:rsid w:val="00321265"/>
    <w:rsid w:val="00321B3A"/>
    <w:rsid w:val="00321EE6"/>
    <w:rsid w:val="00322C48"/>
    <w:rsid w:val="0032327B"/>
    <w:rsid w:val="00325244"/>
    <w:rsid w:val="00326218"/>
    <w:rsid w:val="00326AA1"/>
    <w:rsid w:val="00326B60"/>
    <w:rsid w:val="00330DC8"/>
    <w:rsid w:val="00331111"/>
    <w:rsid w:val="003319FC"/>
    <w:rsid w:val="00331E5E"/>
    <w:rsid w:val="00332F69"/>
    <w:rsid w:val="003334C8"/>
    <w:rsid w:val="00336C5E"/>
    <w:rsid w:val="003378D6"/>
    <w:rsid w:val="00342485"/>
    <w:rsid w:val="003432CC"/>
    <w:rsid w:val="00344ADE"/>
    <w:rsid w:val="00345630"/>
    <w:rsid w:val="003466F5"/>
    <w:rsid w:val="00347D47"/>
    <w:rsid w:val="00350C0D"/>
    <w:rsid w:val="003515B6"/>
    <w:rsid w:val="003527A9"/>
    <w:rsid w:val="003538AA"/>
    <w:rsid w:val="00355FB5"/>
    <w:rsid w:val="00357248"/>
    <w:rsid w:val="003572F2"/>
    <w:rsid w:val="00363B4A"/>
    <w:rsid w:val="00364EFF"/>
    <w:rsid w:val="003652BC"/>
    <w:rsid w:val="00371BD4"/>
    <w:rsid w:val="00371F4E"/>
    <w:rsid w:val="00372072"/>
    <w:rsid w:val="00373A5C"/>
    <w:rsid w:val="00376F92"/>
    <w:rsid w:val="00377085"/>
    <w:rsid w:val="003809F1"/>
    <w:rsid w:val="00381344"/>
    <w:rsid w:val="00384028"/>
    <w:rsid w:val="003842E1"/>
    <w:rsid w:val="00385454"/>
    <w:rsid w:val="0038550C"/>
    <w:rsid w:val="00385B5B"/>
    <w:rsid w:val="003862CC"/>
    <w:rsid w:val="0039068C"/>
    <w:rsid w:val="003923FC"/>
    <w:rsid w:val="00393735"/>
    <w:rsid w:val="00393773"/>
    <w:rsid w:val="00396064"/>
    <w:rsid w:val="003A1208"/>
    <w:rsid w:val="003A21A6"/>
    <w:rsid w:val="003A2333"/>
    <w:rsid w:val="003A27E9"/>
    <w:rsid w:val="003A36CD"/>
    <w:rsid w:val="003A3715"/>
    <w:rsid w:val="003A44CD"/>
    <w:rsid w:val="003A4913"/>
    <w:rsid w:val="003A51AA"/>
    <w:rsid w:val="003A59BA"/>
    <w:rsid w:val="003B1DCE"/>
    <w:rsid w:val="003B4244"/>
    <w:rsid w:val="003B4292"/>
    <w:rsid w:val="003B46BE"/>
    <w:rsid w:val="003B4C46"/>
    <w:rsid w:val="003B60F1"/>
    <w:rsid w:val="003B6EAB"/>
    <w:rsid w:val="003B7242"/>
    <w:rsid w:val="003C1289"/>
    <w:rsid w:val="003C1FB1"/>
    <w:rsid w:val="003C4469"/>
    <w:rsid w:val="003C69AE"/>
    <w:rsid w:val="003C6D22"/>
    <w:rsid w:val="003D1325"/>
    <w:rsid w:val="003D2365"/>
    <w:rsid w:val="003D4385"/>
    <w:rsid w:val="003D6025"/>
    <w:rsid w:val="003E08A5"/>
    <w:rsid w:val="003E098C"/>
    <w:rsid w:val="003E1E14"/>
    <w:rsid w:val="003E3FC8"/>
    <w:rsid w:val="003F2447"/>
    <w:rsid w:val="003F2C42"/>
    <w:rsid w:val="003F2EFD"/>
    <w:rsid w:val="003F3EAE"/>
    <w:rsid w:val="003F46F7"/>
    <w:rsid w:val="003F53D3"/>
    <w:rsid w:val="003F74EF"/>
    <w:rsid w:val="00400385"/>
    <w:rsid w:val="004006AB"/>
    <w:rsid w:val="004009AC"/>
    <w:rsid w:val="00401B6D"/>
    <w:rsid w:val="00402CD5"/>
    <w:rsid w:val="00403E2F"/>
    <w:rsid w:val="00404600"/>
    <w:rsid w:val="0040591B"/>
    <w:rsid w:val="00406803"/>
    <w:rsid w:val="00407243"/>
    <w:rsid w:val="00407667"/>
    <w:rsid w:val="0041248B"/>
    <w:rsid w:val="00413C23"/>
    <w:rsid w:val="00414DC0"/>
    <w:rsid w:val="00414DE9"/>
    <w:rsid w:val="00415593"/>
    <w:rsid w:val="004161D7"/>
    <w:rsid w:val="00416576"/>
    <w:rsid w:val="00416DC0"/>
    <w:rsid w:val="00421995"/>
    <w:rsid w:val="004231E6"/>
    <w:rsid w:val="00424ECC"/>
    <w:rsid w:val="00425289"/>
    <w:rsid w:val="00425D37"/>
    <w:rsid w:val="0042616C"/>
    <w:rsid w:val="0042735D"/>
    <w:rsid w:val="00430273"/>
    <w:rsid w:val="0043034D"/>
    <w:rsid w:val="00430A58"/>
    <w:rsid w:val="00430CA7"/>
    <w:rsid w:val="00431D17"/>
    <w:rsid w:val="00431DB8"/>
    <w:rsid w:val="00433116"/>
    <w:rsid w:val="00433DD7"/>
    <w:rsid w:val="0043555C"/>
    <w:rsid w:val="004357F8"/>
    <w:rsid w:val="00436810"/>
    <w:rsid w:val="00436E35"/>
    <w:rsid w:val="004376C2"/>
    <w:rsid w:val="00441ABB"/>
    <w:rsid w:val="00441F74"/>
    <w:rsid w:val="004448A5"/>
    <w:rsid w:val="00446763"/>
    <w:rsid w:val="004472E1"/>
    <w:rsid w:val="00447510"/>
    <w:rsid w:val="004502CD"/>
    <w:rsid w:val="00450363"/>
    <w:rsid w:val="0045233F"/>
    <w:rsid w:val="0045271E"/>
    <w:rsid w:val="00452962"/>
    <w:rsid w:val="00452A4B"/>
    <w:rsid w:val="00453BFA"/>
    <w:rsid w:val="00454909"/>
    <w:rsid w:val="00454DA5"/>
    <w:rsid w:val="004610DF"/>
    <w:rsid w:val="00461527"/>
    <w:rsid w:val="00462D06"/>
    <w:rsid w:val="0046345C"/>
    <w:rsid w:val="00463AE2"/>
    <w:rsid w:val="0046686B"/>
    <w:rsid w:val="00466D06"/>
    <w:rsid w:val="00467A7F"/>
    <w:rsid w:val="00471B65"/>
    <w:rsid w:val="004734C5"/>
    <w:rsid w:val="00474477"/>
    <w:rsid w:val="004749AC"/>
    <w:rsid w:val="00477A31"/>
    <w:rsid w:val="00477B6D"/>
    <w:rsid w:val="004843C6"/>
    <w:rsid w:val="00485A16"/>
    <w:rsid w:val="00490F77"/>
    <w:rsid w:val="004928CA"/>
    <w:rsid w:val="00492EB0"/>
    <w:rsid w:val="004A0A25"/>
    <w:rsid w:val="004A1193"/>
    <w:rsid w:val="004A1B2D"/>
    <w:rsid w:val="004A329D"/>
    <w:rsid w:val="004A541C"/>
    <w:rsid w:val="004A5C49"/>
    <w:rsid w:val="004A5F0A"/>
    <w:rsid w:val="004A7D96"/>
    <w:rsid w:val="004B0425"/>
    <w:rsid w:val="004B0D66"/>
    <w:rsid w:val="004B64CF"/>
    <w:rsid w:val="004B7E8C"/>
    <w:rsid w:val="004C0CC9"/>
    <w:rsid w:val="004C23A9"/>
    <w:rsid w:val="004C38FC"/>
    <w:rsid w:val="004C3B2D"/>
    <w:rsid w:val="004C3D58"/>
    <w:rsid w:val="004C43C5"/>
    <w:rsid w:val="004C6084"/>
    <w:rsid w:val="004C7962"/>
    <w:rsid w:val="004D1698"/>
    <w:rsid w:val="004D2D86"/>
    <w:rsid w:val="004D3394"/>
    <w:rsid w:val="004D424F"/>
    <w:rsid w:val="004D5DF8"/>
    <w:rsid w:val="004D61EC"/>
    <w:rsid w:val="004D65AD"/>
    <w:rsid w:val="004D7033"/>
    <w:rsid w:val="004D7F48"/>
    <w:rsid w:val="004E195A"/>
    <w:rsid w:val="004E2733"/>
    <w:rsid w:val="004E4BD1"/>
    <w:rsid w:val="004E5453"/>
    <w:rsid w:val="004E5636"/>
    <w:rsid w:val="004E7038"/>
    <w:rsid w:val="004E7942"/>
    <w:rsid w:val="004F2919"/>
    <w:rsid w:val="004F2DC1"/>
    <w:rsid w:val="004F3323"/>
    <w:rsid w:val="004F4FEC"/>
    <w:rsid w:val="004F6671"/>
    <w:rsid w:val="005003C7"/>
    <w:rsid w:val="00501B24"/>
    <w:rsid w:val="00501DEC"/>
    <w:rsid w:val="00504971"/>
    <w:rsid w:val="005062C1"/>
    <w:rsid w:val="00506B39"/>
    <w:rsid w:val="00507712"/>
    <w:rsid w:val="00525AFB"/>
    <w:rsid w:val="00526C28"/>
    <w:rsid w:val="005278C4"/>
    <w:rsid w:val="00527F01"/>
    <w:rsid w:val="0053019C"/>
    <w:rsid w:val="00531A16"/>
    <w:rsid w:val="0053309F"/>
    <w:rsid w:val="005343A1"/>
    <w:rsid w:val="0053616B"/>
    <w:rsid w:val="005361EC"/>
    <w:rsid w:val="00536B30"/>
    <w:rsid w:val="005372A1"/>
    <w:rsid w:val="0054174C"/>
    <w:rsid w:val="00544F34"/>
    <w:rsid w:val="00545AD4"/>
    <w:rsid w:val="00546374"/>
    <w:rsid w:val="005523BB"/>
    <w:rsid w:val="005541FE"/>
    <w:rsid w:val="00555141"/>
    <w:rsid w:val="005565AE"/>
    <w:rsid w:val="005603E3"/>
    <w:rsid w:val="0056197F"/>
    <w:rsid w:val="005619A1"/>
    <w:rsid w:val="00561AE6"/>
    <w:rsid w:val="00564310"/>
    <w:rsid w:val="0056546E"/>
    <w:rsid w:val="00566707"/>
    <w:rsid w:val="005724F9"/>
    <w:rsid w:val="005745BE"/>
    <w:rsid w:val="00576386"/>
    <w:rsid w:val="00582569"/>
    <w:rsid w:val="0058279E"/>
    <w:rsid w:val="00583183"/>
    <w:rsid w:val="0058331C"/>
    <w:rsid w:val="00584473"/>
    <w:rsid w:val="00586298"/>
    <w:rsid w:val="00586645"/>
    <w:rsid w:val="00587E5D"/>
    <w:rsid w:val="00590E57"/>
    <w:rsid w:val="00591774"/>
    <w:rsid w:val="00591AAE"/>
    <w:rsid w:val="00591CB1"/>
    <w:rsid w:val="005923A9"/>
    <w:rsid w:val="00593FDB"/>
    <w:rsid w:val="00597619"/>
    <w:rsid w:val="005A1CC5"/>
    <w:rsid w:val="005A20D7"/>
    <w:rsid w:val="005A7C9B"/>
    <w:rsid w:val="005B0563"/>
    <w:rsid w:val="005B0FAF"/>
    <w:rsid w:val="005B13DB"/>
    <w:rsid w:val="005B3944"/>
    <w:rsid w:val="005B415F"/>
    <w:rsid w:val="005B4C6E"/>
    <w:rsid w:val="005B5767"/>
    <w:rsid w:val="005B61AE"/>
    <w:rsid w:val="005C035C"/>
    <w:rsid w:val="005C17C0"/>
    <w:rsid w:val="005C1BD4"/>
    <w:rsid w:val="005C212E"/>
    <w:rsid w:val="005C7B67"/>
    <w:rsid w:val="005D1F65"/>
    <w:rsid w:val="005D2388"/>
    <w:rsid w:val="005D2537"/>
    <w:rsid w:val="005D5DB1"/>
    <w:rsid w:val="005D764C"/>
    <w:rsid w:val="005E2900"/>
    <w:rsid w:val="005E47A1"/>
    <w:rsid w:val="005E4BB4"/>
    <w:rsid w:val="005E66AB"/>
    <w:rsid w:val="005E715D"/>
    <w:rsid w:val="005F0534"/>
    <w:rsid w:val="005F075E"/>
    <w:rsid w:val="005F163A"/>
    <w:rsid w:val="005F6511"/>
    <w:rsid w:val="005F7642"/>
    <w:rsid w:val="006007BC"/>
    <w:rsid w:val="006021AE"/>
    <w:rsid w:val="00605300"/>
    <w:rsid w:val="0060726C"/>
    <w:rsid w:val="00610B8B"/>
    <w:rsid w:val="00611A66"/>
    <w:rsid w:val="0061411B"/>
    <w:rsid w:val="00616112"/>
    <w:rsid w:val="006178E7"/>
    <w:rsid w:val="0062301D"/>
    <w:rsid w:val="00624434"/>
    <w:rsid w:val="0062479E"/>
    <w:rsid w:val="006278D4"/>
    <w:rsid w:val="0063628D"/>
    <w:rsid w:val="0064097B"/>
    <w:rsid w:val="00643165"/>
    <w:rsid w:val="00645964"/>
    <w:rsid w:val="00645B64"/>
    <w:rsid w:val="00646ACD"/>
    <w:rsid w:val="0064745D"/>
    <w:rsid w:val="0065174B"/>
    <w:rsid w:val="00651BE3"/>
    <w:rsid w:val="00651FDA"/>
    <w:rsid w:val="00652DE0"/>
    <w:rsid w:val="00654E32"/>
    <w:rsid w:val="00657BBE"/>
    <w:rsid w:val="00660A6A"/>
    <w:rsid w:val="00661097"/>
    <w:rsid w:val="00661644"/>
    <w:rsid w:val="00661CE3"/>
    <w:rsid w:val="006621CB"/>
    <w:rsid w:val="00666885"/>
    <w:rsid w:val="00667DAA"/>
    <w:rsid w:val="0067078E"/>
    <w:rsid w:val="006715B6"/>
    <w:rsid w:val="0067342F"/>
    <w:rsid w:val="006748F5"/>
    <w:rsid w:val="00674C5B"/>
    <w:rsid w:val="0067757E"/>
    <w:rsid w:val="0068076D"/>
    <w:rsid w:val="00680874"/>
    <w:rsid w:val="00681066"/>
    <w:rsid w:val="00681179"/>
    <w:rsid w:val="0069224D"/>
    <w:rsid w:val="00695067"/>
    <w:rsid w:val="006A0195"/>
    <w:rsid w:val="006A2004"/>
    <w:rsid w:val="006A2E9E"/>
    <w:rsid w:val="006A3664"/>
    <w:rsid w:val="006A4DDA"/>
    <w:rsid w:val="006A7E4E"/>
    <w:rsid w:val="006B076F"/>
    <w:rsid w:val="006B155F"/>
    <w:rsid w:val="006B2158"/>
    <w:rsid w:val="006B41EC"/>
    <w:rsid w:val="006B450C"/>
    <w:rsid w:val="006C00F1"/>
    <w:rsid w:val="006C15A3"/>
    <w:rsid w:val="006C3C35"/>
    <w:rsid w:val="006C3CF6"/>
    <w:rsid w:val="006C481B"/>
    <w:rsid w:val="006C792D"/>
    <w:rsid w:val="006D29FA"/>
    <w:rsid w:val="006D2DD5"/>
    <w:rsid w:val="006D5EAC"/>
    <w:rsid w:val="006D6C8D"/>
    <w:rsid w:val="006E08AE"/>
    <w:rsid w:val="006E123D"/>
    <w:rsid w:val="006E2352"/>
    <w:rsid w:val="006E5320"/>
    <w:rsid w:val="006F35E9"/>
    <w:rsid w:val="006F3676"/>
    <w:rsid w:val="006F46DB"/>
    <w:rsid w:val="006F471A"/>
    <w:rsid w:val="006F4986"/>
    <w:rsid w:val="006F4FAB"/>
    <w:rsid w:val="00700742"/>
    <w:rsid w:val="007035A3"/>
    <w:rsid w:val="0070365E"/>
    <w:rsid w:val="00704D54"/>
    <w:rsid w:val="00704EC7"/>
    <w:rsid w:val="00706F15"/>
    <w:rsid w:val="00712494"/>
    <w:rsid w:val="00713EBF"/>
    <w:rsid w:val="007143D0"/>
    <w:rsid w:val="00714E08"/>
    <w:rsid w:val="0071506E"/>
    <w:rsid w:val="007173BD"/>
    <w:rsid w:val="00717564"/>
    <w:rsid w:val="007222B0"/>
    <w:rsid w:val="00722344"/>
    <w:rsid w:val="00723CA5"/>
    <w:rsid w:val="00726DAC"/>
    <w:rsid w:val="00726FDD"/>
    <w:rsid w:val="0073021A"/>
    <w:rsid w:val="0073132B"/>
    <w:rsid w:val="00731D95"/>
    <w:rsid w:val="00732477"/>
    <w:rsid w:val="00732EDB"/>
    <w:rsid w:val="0073328C"/>
    <w:rsid w:val="007374F7"/>
    <w:rsid w:val="00737F81"/>
    <w:rsid w:val="00740C84"/>
    <w:rsid w:val="00743A2C"/>
    <w:rsid w:val="0074464E"/>
    <w:rsid w:val="00745E6E"/>
    <w:rsid w:val="0075098B"/>
    <w:rsid w:val="007549F1"/>
    <w:rsid w:val="00756D23"/>
    <w:rsid w:val="0075741E"/>
    <w:rsid w:val="00764D7F"/>
    <w:rsid w:val="00765488"/>
    <w:rsid w:val="00766BCA"/>
    <w:rsid w:val="00770A82"/>
    <w:rsid w:val="0077314B"/>
    <w:rsid w:val="00777BC3"/>
    <w:rsid w:val="00784540"/>
    <w:rsid w:val="00784B28"/>
    <w:rsid w:val="00786F8E"/>
    <w:rsid w:val="0078785C"/>
    <w:rsid w:val="00787870"/>
    <w:rsid w:val="007906B0"/>
    <w:rsid w:val="00790E48"/>
    <w:rsid w:val="007917C1"/>
    <w:rsid w:val="00791F52"/>
    <w:rsid w:val="00791F88"/>
    <w:rsid w:val="007931C3"/>
    <w:rsid w:val="007944CF"/>
    <w:rsid w:val="007955F9"/>
    <w:rsid w:val="00797B22"/>
    <w:rsid w:val="007A1AAA"/>
    <w:rsid w:val="007A2369"/>
    <w:rsid w:val="007A27EE"/>
    <w:rsid w:val="007A5F09"/>
    <w:rsid w:val="007A75A7"/>
    <w:rsid w:val="007A7BAE"/>
    <w:rsid w:val="007A7D68"/>
    <w:rsid w:val="007B0869"/>
    <w:rsid w:val="007B17A6"/>
    <w:rsid w:val="007B4370"/>
    <w:rsid w:val="007C003F"/>
    <w:rsid w:val="007C0929"/>
    <w:rsid w:val="007C2DED"/>
    <w:rsid w:val="007C440E"/>
    <w:rsid w:val="007C618C"/>
    <w:rsid w:val="007C7ACE"/>
    <w:rsid w:val="007C7AE2"/>
    <w:rsid w:val="007D2F44"/>
    <w:rsid w:val="007D402F"/>
    <w:rsid w:val="007D75BF"/>
    <w:rsid w:val="007D762A"/>
    <w:rsid w:val="007D7F02"/>
    <w:rsid w:val="007E12DC"/>
    <w:rsid w:val="007E1592"/>
    <w:rsid w:val="007E2282"/>
    <w:rsid w:val="007E42C2"/>
    <w:rsid w:val="007E5DB9"/>
    <w:rsid w:val="007E619C"/>
    <w:rsid w:val="007E726C"/>
    <w:rsid w:val="007F1C5A"/>
    <w:rsid w:val="007F37AE"/>
    <w:rsid w:val="007F3F49"/>
    <w:rsid w:val="007F6AA4"/>
    <w:rsid w:val="007F7D49"/>
    <w:rsid w:val="0080161B"/>
    <w:rsid w:val="00802362"/>
    <w:rsid w:val="00802EE5"/>
    <w:rsid w:val="008055C2"/>
    <w:rsid w:val="008059C9"/>
    <w:rsid w:val="00810791"/>
    <w:rsid w:val="00810C57"/>
    <w:rsid w:val="00813979"/>
    <w:rsid w:val="00813C1E"/>
    <w:rsid w:val="008141E4"/>
    <w:rsid w:val="008154FB"/>
    <w:rsid w:val="00816557"/>
    <w:rsid w:val="00823334"/>
    <w:rsid w:val="008247DF"/>
    <w:rsid w:val="0082516D"/>
    <w:rsid w:val="00825572"/>
    <w:rsid w:val="00825B53"/>
    <w:rsid w:val="0082747D"/>
    <w:rsid w:val="00831049"/>
    <w:rsid w:val="00833366"/>
    <w:rsid w:val="00833859"/>
    <w:rsid w:val="00834863"/>
    <w:rsid w:val="00834A8B"/>
    <w:rsid w:val="008357B0"/>
    <w:rsid w:val="00837023"/>
    <w:rsid w:val="00841E37"/>
    <w:rsid w:val="00841E6E"/>
    <w:rsid w:val="00841FEE"/>
    <w:rsid w:val="00844BDB"/>
    <w:rsid w:val="0084634E"/>
    <w:rsid w:val="00850154"/>
    <w:rsid w:val="00851992"/>
    <w:rsid w:val="00851A61"/>
    <w:rsid w:val="00853CDD"/>
    <w:rsid w:val="00856EEF"/>
    <w:rsid w:val="0085784C"/>
    <w:rsid w:val="0085787A"/>
    <w:rsid w:val="00862067"/>
    <w:rsid w:val="00862A9C"/>
    <w:rsid w:val="00863480"/>
    <w:rsid w:val="00864640"/>
    <w:rsid w:val="0086494D"/>
    <w:rsid w:val="008672DC"/>
    <w:rsid w:val="00875038"/>
    <w:rsid w:val="00877257"/>
    <w:rsid w:val="00877F39"/>
    <w:rsid w:val="00885B2E"/>
    <w:rsid w:val="00891DAD"/>
    <w:rsid w:val="00892312"/>
    <w:rsid w:val="00897619"/>
    <w:rsid w:val="008A146C"/>
    <w:rsid w:val="008A21AC"/>
    <w:rsid w:val="008A2545"/>
    <w:rsid w:val="008A312D"/>
    <w:rsid w:val="008A3A0C"/>
    <w:rsid w:val="008A41C1"/>
    <w:rsid w:val="008A41DB"/>
    <w:rsid w:val="008A4B51"/>
    <w:rsid w:val="008A64B9"/>
    <w:rsid w:val="008A7853"/>
    <w:rsid w:val="008B06E6"/>
    <w:rsid w:val="008B1531"/>
    <w:rsid w:val="008B380F"/>
    <w:rsid w:val="008B7ABD"/>
    <w:rsid w:val="008C0B00"/>
    <w:rsid w:val="008C0B48"/>
    <w:rsid w:val="008C0BA2"/>
    <w:rsid w:val="008C25E0"/>
    <w:rsid w:val="008C2EF7"/>
    <w:rsid w:val="008C3F43"/>
    <w:rsid w:val="008C4BF7"/>
    <w:rsid w:val="008C7589"/>
    <w:rsid w:val="008D005B"/>
    <w:rsid w:val="008D079D"/>
    <w:rsid w:val="008D16EF"/>
    <w:rsid w:val="008D1BC6"/>
    <w:rsid w:val="008D21D9"/>
    <w:rsid w:val="008D2A70"/>
    <w:rsid w:val="008D2AD8"/>
    <w:rsid w:val="008D30A0"/>
    <w:rsid w:val="008D4638"/>
    <w:rsid w:val="008D4FB6"/>
    <w:rsid w:val="008D59B5"/>
    <w:rsid w:val="008D61AA"/>
    <w:rsid w:val="008D7575"/>
    <w:rsid w:val="008E022B"/>
    <w:rsid w:val="008E0A93"/>
    <w:rsid w:val="008E1177"/>
    <w:rsid w:val="008E2CAE"/>
    <w:rsid w:val="008E4199"/>
    <w:rsid w:val="008E57DA"/>
    <w:rsid w:val="008E6360"/>
    <w:rsid w:val="008F24BE"/>
    <w:rsid w:val="008F3A11"/>
    <w:rsid w:val="008F4EC7"/>
    <w:rsid w:val="008F5BC2"/>
    <w:rsid w:val="008F77B4"/>
    <w:rsid w:val="009006F9"/>
    <w:rsid w:val="009013AB"/>
    <w:rsid w:val="009019C6"/>
    <w:rsid w:val="00902E76"/>
    <w:rsid w:val="00903428"/>
    <w:rsid w:val="00903467"/>
    <w:rsid w:val="00903B6A"/>
    <w:rsid w:val="00905E67"/>
    <w:rsid w:val="00910526"/>
    <w:rsid w:val="00910675"/>
    <w:rsid w:val="00910A9A"/>
    <w:rsid w:val="00910FF1"/>
    <w:rsid w:val="00912B6A"/>
    <w:rsid w:val="00915117"/>
    <w:rsid w:val="0091554B"/>
    <w:rsid w:val="00915E4B"/>
    <w:rsid w:val="00916E23"/>
    <w:rsid w:val="00920495"/>
    <w:rsid w:val="009247E1"/>
    <w:rsid w:val="009259E0"/>
    <w:rsid w:val="00925A5F"/>
    <w:rsid w:val="00926D22"/>
    <w:rsid w:val="00930B6B"/>
    <w:rsid w:val="0093178A"/>
    <w:rsid w:val="009325FA"/>
    <w:rsid w:val="00933FD9"/>
    <w:rsid w:val="009340D7"/>
    <w:rsid w:val="0093542B"/>
    <w:rsid w:val="009374B8"/>
    <w:rsid w:val="00940C46"/>
    <w:rsid w:val="009417AE"/>
    <w:rsid w:val="009418FA"/>
    <w:rsid w:val="00942788"/>
    <w:rsid w:val="00944D00"/>
    <w:rsid w:val="00945084"/>
    <w:rsid w:val="0094549F"/>
    <w:rsid w:val="00946305"/>
    <w:rsid w:val="009466A1"/>
    <w:rsid w:val="00946944"/>
    <w:rsid w:val="009473D9"/>
    <w:rsid w:val="00947BC7"/>
    <w:rsid w:val="0095049F"/>
    <w:rsid w:val="00950B02"/>
    <w:rsid w:val="00954227"/>
    <w:rsid w:val="009615B4"/>
    <w:rsid w:val="0096319A"/>
    <w:rsid w:val="0096501E"/>
    <w:rsid w:val="00965F9C"/>
    <w:rsid w:val="00966D69"/>
    <w:rsid w:val="00967F38"/>
    <w:rsid w:val="009701F2"/>
    <w:rsid w:val="009716DF"/>
    <w:rsid w:val="00972250"/>
    <w:rsid w:val="00974906"/>
    <w:rsid w:val="009760B1"/>
    <w:rsid w:val="0097657D"/>
    <w:rsid w:val="00976A99"/>
    <w:rsid w:val="009830A2"/>
    <w:rsid w:val="00985275"/>
    <w:rsid w:val="00985B27"/>
    <w:rsid w:val="009863FB"/>
    <w:rsid w:val="009876B1"/>
    <w:rsid w:val="009914D1"/>
    <w:rsid w:val="00991650"/>
    <w:rsid w:val="009927A9"/>
    <w:rsid w:val="00994EF8"/>
    <w:rsid w:val="009957C2"/>
    <w:rsid w:val="00997B94"/>
    <w:rsid w:val="009A1E77"/>
    <w:rsid w:val="009A2807"/>
    <w:rsid w:val="009A3DEB"/>
    <w:rsid w:val="009A4F5F"/>
    <w:rsid w:val="009A5DC3"/>
    <w:rsid w:val="009B16FA"/>
    <w:rsid w:val="009B1B05"/>
    <w:rsid w:val="009B2858"/>
    <w:rsid w:val="009B2D8E"/>
    <w:rsid w:val="009B3155"/>
    <w:rsid w:val="009B52BC"/>
    <w:rsid w:val="009B56D1"/>
    <w:rsid w:val="009B5AF2"/>
    <w:rsid w:val="009B6718"/>
    <w:rsid w:val="009B7E9E"/>
    <w:rsid w:val="009C1782"/>
    <w:rsid w:val="009C3AA6"/>
    <w:rsid w:val="009C6303"/>
    <w:rsid w:val="009D488D"/>
    <w:rsid w:val="009D5C02"/>
    <w:rsid w:val="009D715C"/>
    <w:rsid w:val="009D76B5"/>
    <w:rsid w:val="009D7F28"/>
    <w:rsid w:val="009E1165"/>
    <w:rsid w:val="009E1167"/>
    <w:rsid w:val="009E1635"/>
    <w:rsid w:val="009E1714"/>
    <w:rsid w:val="009E4037"/>
    <w:rsid w:val="009E41A2"/>
    <w:rsid w:val="009E6101"/>
    <w:rsid w:val="009E64FC"/>
    <w:rsid w:val="009E7877"/>
    <w:rsid w:val="009E7E57"/>
    <w:rsid w:val="009F0BBE"/>
    <w:rsid w:val="009F1F22"/>
    <w:rsid w:val="009F41AC"/>
    <w:rsid w:val="009F6366"/>
    <w:rsid w:val="009F6682"/>
    <w:rsid w:val="009F7190"/>
    <w:rsid w:val="009F73B2"/>
    <w:rsid w:val="009F7E9D"/>
    <w:rsid w:val="00A01A8D"/>
    <w:rsid w:val="00A06CEC"/>
    <w:rsid w:val="00A11781"/>
    <w:rsid w:val="00A123D1"/>
    <w:rsid w:val="00A129D9"/>
    <w:rsid w:val="00A134BF"/>
    <w:rsid w:val="00A14ECB"/>
    <w:rsid w:val="00A164C5"/>
    <w:rsid w:val="00A16ED7"/>
    <w:rsid w:val="00A17880"/>
    <w:rsid w:val="00A205B1"/>
    <w:rsid w:val="00A23EA4"/>
    <w:rsid w:val="00A27F24"/>
    <w:rsid w:val="00A313F8"/>
    <w:rsid w:val="00A3148B"/>
    <w:rsid w:val="00A341AA"/>
    <w:rsid w:val="00A369B4"/>
    <w:rsid w:val="00A36B6F"/>
    <w:rsid w:val="00A379FE"/>
    <w:rsid w:val="00A41138"/>
    <w:rsid w:val="00A4188C"/>
    <w:rsid w:val="00A41F3C"/>
    <w:rsid w:val="00A4297D"/>
    <w:rsid w:val="00A45BDA"/>
    <w:rsid w:val="00A46B8E"/>
    <w:rsid w:val="00A50378"/>
    <w:rsid w:val="00A505A5"/>
    <w:rsid w:val="00A50CE8"/>
    <w:rsid w:val="00A5301C"/>
    <w:rsid w:val="00A554A0"/>
    <w:rsid w:val="00A557C5"/>
    <w:rsid w:val="00A575D4"/>
    <w:rsid w:val="00A60A51"/>
    <w:rsid w:val="00A621AB"/>
    <w:rsid w:val="00A638F0"/>
    <w:rsid w:val="00A64340"/>
    <w:rsid w:val="00A64598"/>
    <w:rsid w:val="00A71363"/>
    <w:rsid w:val="00A71C18"/>
    <w:rsid w:val="00A72DD0"/>
    <w:rsid w:val="00A76102"/>
    <w:rsid w:val="00A76690"/>
    <w:rsid w:val="00A77D36"/>
    <w:rsid w:val="00A809A3"/>
    <w:rsid w:val="00A80C40"/>
    <w:rsid w:val="00A81269"/>
    <w:rsid w:val="00A844DF"/>
    <w:rsid w:val="00A8680D"/>
    <w:rsid w:val="00A910F5"/>
    <w:rsid w:val="00A97E30"/>
    <w:rsid w:val="00AA12A6"/>
    <w:rsid w:val="00AA1B57"/>
    <w:rsid w:val="00AA223C"/>
    <w:rsid w:val="00AA2AC8"/>
    <w:rsid w:val="00AA2DCE"/>
    <w:rsid w:val="00AA515F"/>
    <w:rsid w:val="00AA5E15"/>
    <w:rsid w:val="00AA640C"/>
    <w:rsid w:val="00AA6AFA"/>
    <w:rsid w:val="00AA6D79"/>
    <w:rsid w:val="00AA6F0E"/>
    <w:rsid w:val="00AA7C22"/>
    <w:rsid w:val="00AB0CEB"/>
    <w:rsid w:val="00AB0EF2"/>
    <w:rsid w:val="00AB1B01"/>
    <w:rsid w:val="00AB234B"/>
    <w:rsid w:val="00AB3329"/>
    <w:rsid w:val="00AB41DE"/>
    <w:rsid w:val="00AB41EC"/>
    <w:rsid w:val="00AB4AB4"/>
    <w:rsid w:val="00AB659A"/>
    <w:rsid w:val="00AC3499"/>
    <w:rsid w:val="00AC3948"/>
    <w:rsid w:val="00AC6947"/>
    <w:rsid w:val="00AC7666"/>
    <w:rsid w:val="00AD05CD"/>
    <w:rsid w:val="00AD1027"/>
    <w:rsid w:val="00AD2BB0"/>
    <w:rsid w:val="00AD3C02"/>
    <w:rsid w:val="00AD428C"/>
    <w:rsid w:val="00AD62F4"/>
    <w:rsid w:val="00AE24E3"/>
    <w:rsid w:val="00AE2B86"/>
    <w:rsid w:val="00AE61A7"/>
    <w:rsid w:val="00AE6575"/>
    <w:rsid w:val="00AE732F"/>
    <w:rsid w:val="00AE777D"/>
    <w:rsid w:val="00AE7F43"/>
    <w:rsid w:val="00AF069D"/>
    <w:rsid w:val="00AF09F7"/>
    <w:rsid w:val="00AF3900"/>
    <w:rsid w:val="00AF3C5C"/>
    <w:rsid w:val="00AF6596"/>
    <w:rsid w:val="00AF702A"/>
    <w:rsid w:val="00AF76EB"/>
    <w:rsid w:val="00AF7E15"/>
    <w:rsid w:val="00B0099F"/>
    <w:rsid w:val="00B011F3"/>
    <w:rsid w:val="00B01360"/>
    <w:rsid w:val="00B017BE"/>
    <w:rsid w:val="00B022F7"/>
    <w:rsid w:val="00B05A14"/>
    <w:rsid w:val="00B100D7"/>
    <w:rsid w:val="00B1504C"/>
    <w:rsid w:val="00B17A05"/>
    <w:rsid w:val="00B20153"/>
    <w:rsid w:val="00B205C0"/>
    <w:rsid w:val="00B20D0E"/>
    <w:rsid w:val="00B20FB6"/>
    <w:rsid w:val="00B211E4"/>
    <w:rsid w:val="00B21972"/>
    <w:rsid w:val="00B22CD8"/>
    <w:rsid w:val="00B23713"/>
    <w:rsid w:val="00B23E08"/>
    <w:rsid w:val="00B26944"/>
    <w:rsid w:val="00B27F91"/>
    <w:rsid w:val="00B364B6"/>
    <w:rsid w:val="00B409AE"/>
    <w:rsid w:val="00B45FD2"/>
    <w:rsid w:val="00B46AF8"/>
    <w:rsid w:val="00B46BEA"/>
    <w:rsid w:val="00B52830"/>
    <w:rsid w:val="00B533B4"/>
    <w:rsid w:val="00B56B24"/>
    <w:rsid w:val="00B56B53"/>
    <w:rsid w:val="00B62B29"/>
    <w:rsid w:val="00B63188"/>
    <w:rsid w:val="00B64E36"/>
    <w:rsid w:val="00B7074A"/>
    <w:rsid w:val="00B732D1"/>
    <w:rsid w:val="00B73998"/>
    <w:rsid w:val="00B748F2"/>
    <w:rsid w:val="00B7709A"/>
    <w:rsid w:val="00B77DDA"/>
    <w:rsid w:val="00B80172"/>
    <w:rsid w:val="00B819F4"/>
    <w:rsid w:val="00B81BDA"/>
    <w:rsid w:val="00B825E6"/>
    <w:rsid w:val="00B84216"/>
    <w:rsid w:val="00B8635E"/>
    <w:rsid w:val="00B91C4A"/>
    <w:rsid w:val="00B93873"/>
    <w:rsid w:val="00B968F3"/>
    <w:rsid w:val="00B97425"/>
    <w:rsid w:val="00B975B6"/>
    <w:rsid w:val="00B97B63"/>
    <w:rsid w:val="00B97FEB"/>
    <w:rsid w:val="00BA1ACB"/>
    <w:rsid w:val="00BA27DB"/>
    <w:rsid w:val="00BA37E1"/>
    <w:rsid w:val="00BA450F"/>
    <w:rsid w:val="00BA45DB"/>
    <w:rsid w:val="00BA5C14"/>
    <w:rsid w:val="00BB1816"/>
    <w:rsid w:val="00BB190F"/>
    <w:rsid w:val="00BB25A6"/>
    <w:rsid w:val="00BB29E5"/>
    <w:rsid w:val="00BB4E83"/>
    <w:rsid w:val="00BB519C"/>
    <w:rsid w:val="00BB62BB"/>
    <w:rsid w:val="00BB68FC"/>
    <w:rsid w:val="00BB72EE"/>
    <w:rsid w:val="00BB76BE"/>
    <w:rsid w:val="00BC1D23"/>
    <w:rsid w:val="00BC3610"/>
    <w:rsid w:val="00BC7873"/>
    <w:rsid w:val="00BD2DAB"/>
    <w:rsid w:val="00BD320D"/>
    <w:rsid w:val="00BD4B67"/>
    <w:rsid w:val="00BD4CFF"/>
    <w:rsid w:val="00BE10C0"/>
    <w:rsid w:val="00BE66C3"/>
    <w:rsid w:val="00BE68A5"/>
    <w:rsid w:val="00BF0A49"/>
    <w:rsid w:val="00BF0E8A"/>
    <w:rsid w:val="00BF107E"/>
    <w:rsid w:val="00BF12CC"/>
    <w:rsid w:val="00BF1B55"/>
    <w:rsid w:val="00BF282D"/>
    <w:rsid w:val="00BF3653"/>
    <w:rsid w:val="00BF3B53"/>
    <w:rsid w:val="00BF4924"/>
    <w:rsid w:val="00BF55CE"/>
    <w:rsid w:val="00C015A2"/>
    <w:rsid w:val="00C01F22"/>
    <w:rsid w:val="00C046D9"/>
    <w:rsid w:val="00C05EB4"/>
    <w:rsid w:val="00C061F2"/>
    <w:rsid w:val="00C06D49"/>
    <w:rsid w:val="00C078A7"/>
    <w:rsid w:val="00C12BFD"/>
    <w:rsid w:val="00C13664"/>
    <w:rsid w:val="00C148FF"/>
    <w:rsid w:val="00C15454"/>
    <w:rsid w:val="00C15C60"/>
    <w:rsid w:val="00C25B66"/>
    <w:rsid w:val="00C26BA7"/>
    <w:rsid w:val="00C2772B"/>
    <w:rsid w:val="00C31C3C"/>
    <w:rsid w:val="00C3351C"/>
    <w:rsid w:val="00C355C9"/>
    <w:rsid w:val="00C36E73"/>
    <w:rsid w:val="00C40098"/>
    <w:rsid w:val="00C4045B"/>
    <w:rsid w:val="00C40889"/>
    <w:rsid w:val="00C41830"/>
    <w:rsid w:val="00C41850"/>
    <w:rsid w:val="00C42C2C"/>
    <w:rsid w:val="00C4543C"/>
    <w:rsid w:val="00C46DFC"/>
    <w:rsid w:val="00C50C19"/>
    <w:rsid w:val="00C518AD"/>
    <w:rsid w:val="00C52E1F"/>
    <w:rsid w:val="00C54097"/>
    <w:rsid w:val="00C54146"/>
    <w:rsid w:val="00C56D90"/>
    <w:rsid w:val="00C57137"/>
    <w:rsid w:val="00C608E4"/>
    <w:rsid w:val="00C610F7"/>
    <w:rsid w:val="00C61DDC"/>
    <w:rsid w:val="00C62907"/>
    <w:rsid w:val="00C63059"/>
    <w:rsid w:val="00C645CD"/>
    <w:rsid w:val="00C64969"/>
    <w:rsid w:val="00C64B76"/>
    <w:rsid w:val="00C6678E"/>
    <w:rsid w:val="00C66992"/>
    <w:rsid w:val="00C67862"/>
    <w:rsid w:val="00C67D2E"/>
    <w:rsid w:val="00C70C37"/>
    <w:rsid w:val="00C73D07"/>
    <w:rsid w:val="00C7438F"/>
    <w:rsid w:val="00C7465F"/>
    <w:rsid w:val="00C76E11"/>
    <w:rsid w:val="00C803A8"/>
    <w:rsid w:val="00C84464"/>
    <w:rsid w:val="00C854D3"/>
    <w:rsid w:val="00C867EB"/>
    <w:rsid w:val="00C90157"/>
    <w:rsid w:val="00C91669"/>
    <w:rsid w:val="00C96194"/>
    <w:rsid w:val="00CA1925"/>
    <w:rsid w:val="00CA29B7"/>
    <w:rsid w:val="00CA504B"/>
    <w:rsid w:val="00CA771A"/>
    <w:rsid w:val="00CB05D3"/>
    <w:rsid w:val="00CB07CE"/>
    <w:rsid w:val="00CB106F"/>
    <w:rsid w:val="00CB306D"/>
    <w:rsid w:val="00CB48AD"/>
    <w:rsid w:val="00CB75B3"/>
    <w:rsid w:val="00CC41F9"/>
    <w:rsid w:val="00CC4C52"/>
    <w:rsid w:val="00CC5485"/>
    <w:rsid w:val="00CC5531"/>
    <w:rsid w:val="00CC5CA1"/>
    <w:rsid w:val="00CC60FF"/>
    <w:rsid w:val="00CC68CE"/>
    <w:rsid w:val="00CC7EE2"/>
    <w:rsid w:val="00CD1833"/>
    <w:rsid w:val="00CD298C"/>
    <w:rsid w:val="00CD5022"/>
    <w:rsid w:val="00CD7483"/>
    <w:rsid w:val="00CD7720"/>
    <w:rsid w:val="00CE0DE3"/>
    <w:rsid w:val="00CE1F50"/>
    <w:rsid w:val="00CE28BB"/>
    <w:rsid w:val="00CE3014"/>
    <w:rsid w:val="00CE343D"/>
    <w:rsid w:val="00CE3C01"/>
    <w:rsid w:val="00CE646A"/>
    <w:rsid w:val="00CE6A62"/>
    <w:rsid w:val="00CF011A"/>
    <w:rsid w:val="00CF031E"/>
    <w:rsid w:val="00CF07EB"/>
    <w:rsid w:val="00CF0FCF"/>
    <w:rsid w:val="00CF1C9F"/>
    <w:rsid w:val="00CF2474"/>
    <w:rsid w:val="00CF2A50"/>
    <w:rsid w:val="00CF34B7"/>
    <w:rsid w:val="00CF355A"/>
    <w:rsid w:val="00CF3728"/>
    <w:rsid w:val="00CF4D3D"/>
    <w:rsid w:val="00CF58CA"/>
    <w:rsid w:val="00CF623E"/>
    <w:rsid w:val="00CF7B1F"/>
    <w:rsid w:val="00D01925"/>
    <w:rsid w:val="00D0527A"/>
    <w:rsid w:val="00D05A64"/>
    <w:rsid w:val="00D06F33"/>
    <w:rsid w:val="00D07385"/>
    <w:rsid w:val="00D13AC0"/>
    <w:rsid w:val="00D154BC"/>
    <w:rsid w:val="00D15B68"/>
    <w:rsid w:val="00D16411"/>
    <w:rsid w:val="00D17C5F"/>
    <w:rsid w:val="00D21456"/>
    <w:rsid w:val="00D2186C"/>
    <w:rsid w:val="00D21E95"/>
    <w:rsid w:val="00D21F3B"/>
    <w:rsid w:val="00D22852"/>
    <w:rsid w:val="00D228B0"/>
    <w:rsid w:val="00D23550"/>
    <w:rsid w:val="00D23F64"/>
    <w:rsid w:val="00D24AEA"/>
    <w:rsid w:val="00D26757"/>
    <w:rsid w:val="00D26CC3"/>
    <w:rsid w:val="00D30088"/>
    <w:rsid w:val="00D307A4"/>
    <w:rsid w:val="00D32459"/>
    <w:rsid w:val="00D33898"/>
    <w:rsid w:val="00D340F1"/>
    <w:rsid w:val="00D368C8"/>
    <w:rsid w:val="00D37354"/>
    <w:rsid w:val="00D41DE0"/>
    <w:rsid w:val="00D4407A"/>
    <w:rsid w:val="00D445DD"/>
    <w:rsid w:val="00D447F6"/>
    <w:rsid w:val="00D45A6B"/>
    <w:rsid w:val="00D47BC4"/>
    <w:rsid w:val="00D51648"/>
    <w:rsid w:val="00D517BF"/>
    <w:rsid w:val="00D53876"/>
    <w:rsid w:val="00D5573A"/>
    <w:rsid w:val="00D56451"/>
    <w:rsid w:val="00D56C90"/>
    <w:rsid w:val="00D56C9D"/>
    <w:rsid w:val="00D57A4F"/>
    <w:rsid w:val="00D60DF9"/>
    <w:rsid w:val="00D610A0"/>
    <w:rsid w:val="00D61EEC"/>
    <w:rsid w:val="00D622CB"/>
    <w:rsid w:val="00D632B6"/>
    <w:rsid w:val="00D6556B"/>
    <w:rsid w:val="00D65AA9"/>
    <w:rsid w:val="00D66EED"/>
    <w:rsid w:val="00D739F1"/>
    <w:rsid w:val="00D74929"/>
    <w:rsid w:val="00D7572E"/>
    <w:rsid w:val="00D82762"/>
    <w:rsid w:val="00D83D2A"/>
    <w:rsid w:val="00D84B87"/>
    <w:rsid w:val="00D85276"/>
    <w:rsid w:val="00D86E16"/>
    <w:rsid w:val="00D87CE8"/>
    <w:rsid w:val="00D90E15"/>
    <w:rsid w:val="00D91E8A"/>
    <w:rsid w:val="00D924B4"/>
    <w:rsid w:val="00D92656"/>
    <w:rsid w:val="00D94C83"/>
    <w:rsid w:val="00D964D2"/>
    <w:rsid w:val="00D968C1"/>
    <w:rsid w:val="00D96A25"/>
    <w:rsid w:val="00D96C4F"/>
    <w:rsid w:val="00D97507"/>
    <w:rsid w:val="00D97803"/>
    <w:rsid w:val="00DA1265"/>
    <w:rsid w:val="00DA1C42"/>
    <w:rsid w:val="00DA1DAC"/>
    <w:rsid w:val="00DA2111"/>
    <w:rsid w:val="00DA26A9"/>
    <w:rsid w:val="00DA3735"/>
    <w:rsid w:val="00DA3F91"/>
    <w:rsid w:val="00DA45D3"/>
    <w:rsid w:val="00DA5350"/>
    <w:rsid w:val="00DA5551"/>
    <w:rsid w:val="00DA64B4"/>
    <w:rsid w:val="00DB0469"/>
    <w:rsid w:val="00DB1A57"/>
    <w:rsid w:val="00DB1E8B"/>
    <w:rsid w:val="00DB2440"/>
    <w:rsid w:val="00DB335B"/>
    <w:rsid w:val="00DB3F1F"/>
    <w:rsid w:val="00DB44DE"/>
    <w:rsid w:val="00DB5AD7"/>
    <w:rsid w:val="00DB7C6C"/>
    <w:rsid w:val="00DC0ECC"/>
    <w:rsid w:val="00DC17A0"/>
    <w:rsid w:val="00DC285A"/>
    <w:rsid w:val="00DC4877"/>
    <w:rsid w:val="00DC56A2"/>
    <w:rsid w:val="00DC6F4E"/>
    <w:rsid w:val="00DD06C4"/>
    <w:rsid w:val="00DD1355"/>
    <w:rsid w:val="00DD1B78"/>
    <w:rsid w:val="00DD1E19"/>
    <w:rsid w:val="00DD2D98"/>
    <w:rsid w:val="00DD2DD3"/>
    <w:rsid w:val="00DD3A8A"/>
    <w:rsid w:val="00DD5320"/>
    <w:rsid w:val="00DE085F"/>
    <w:rsid w:val="00DE1D62"/>
    <w:rsid w:val="00DE1EA6"/>
    <w:rsid w:val="00DE622E"/>
    <w:rsid w:val="00DF133C"/>
    <w:rsid w:val="00DF1E4F"/>
    <w:rsid w:val="00DF4C75"/>
    <w:rsid w:val="00DF570C"/>
    <w:rsid w:val="00DF57BC"/>
    <w:rsid w:val="00DF5992"/>
    <w:rsid w:val="00DF6200"/>
    <w:rsid w:val="00DF694D"/>
    <w:rsid w:val="00E0027B"/>
    <w:rsid w:val="00E010AD"/>
    <w:rsid w:val="00E020A3"/>
    <w:rsid w:val="00E05BBE"/>
    <w:rsid w:val="00E069D2"/>
    <w:rsid w:val="00E10D64"/>
    <w:rsid w:val="00E118B1"/>
    <w:rsid w:val="00E11AA5"/>
    <w:rsid w:val="00E147B6"/>
    <w:rsid w:val="00E148E4"/>
    <w:rsid w:val="00E15346"/>
    <w:rsid w:val="00E159CF"/>
    <w:rsid w:val="00E15DA2"/>
    <w:rsid w:val="00E21168"/>
    <w:rsid w:val="00E2267E"/>
    <w:rsid w:val="00E241FA"/>
    <w:rsid w:val="00E24419"/>
    <w:rsid w:val="00E24B33"/>
    <w:rsid w:val="00E30023"/>
    <w:rsid w:val="00E30562"/>
    <w:rsid w:val="00E30E3D"/>
    <w:rsid w:val="00E33656"/>
    <w:rsid w:val="00E33D5D"/>
    <w:rsid w:val="00E34103"/>
    <w:rsid w:val="00E34EC7"/>
    <w:rsid w:val="00E354AB"/>
    <w:rsid w:val="00E36807"/>
    <w:rsid w:val="00E40850"/>
    <w:rsid w:val="00E42AC2"/>
    <w:rsid w:val="00E44973"/>
    <w:rsid w:val="00E46C9E"/>
    <w:rsid w:val="00E4729F"/>
    <w:rsid w:val="00E52D16"/>
    <w:rsid w:val="00E52E77"/>
    <w:rsid w:val="00E535BB"/>
    <w:rsid w:val="00E5506D"/>
    <w:rsid w:val="00E56BE0"/>
    <w:rsid w:val="00E60C86"/>
    <w:rsid w:val="00E631C1"/>
    <w:rsid w:val="00E63F63"/>
    <w:rsid w:val="00E661D7"/>
    <w:rsid w:val="00E66FFB"/>
    <w:rsid w:val="00E673BB"/>
    <w:rsid w:val="00E677C7"/>
    <w:rsid w:val="00E6799A"/>
    <w:rsid w:val="00E67E61"/>
    <w:rsid w:val="00E72DFB"/>
    <w:rsid w:val="00E7313D"/>
    <w:rsid w:val="00E77B04"/>
    <w:rsid w:val="00E8042D"/>
    <w:rsid w:val="00E831DF"/>
    <w:rsid w:val="00E8693D"/>
    <w:rsid w:val="00E86CB0"/>
    <w:rsid w:val="00E87D12"/>
    <w:rsid w:val="00E9027B"/>
    <w:rsid w:val="00E9165F"/>
    <w:rsid w:val="00E91794"/>
    <w:rsid w:val="00E91A4C"/>
    <w:rsid w:val="00E91AD2"/>
    <w:rsid w:val="00E958FD"/>
    <w:rsid w:val="00E96493"/>
    <w:rsid w:val="00E97663"/>
    <w:rsid w:val="00EA01ED"/>
    <w:rsid w:val="00EA12C2"/>
    <w:rsid w:val="00EA2456"/>
    <w:rsid w:val="00EA4CE0"/>
    <w:rsid w:val="00EA61D7"/>
    <w:rsid w:val="00EB191B"/>
    <w:rsid w:val="00EB279E"/>
    <w:rsid w:val="00EB330A"/>
    <w:rsid w:val="00EB37D7"/>
    <w:rsid w:val="00EB42B3"/>
    <w:rsid w:val="00EB7D98"/>
    <w:rsid w:val="00EC00A0"/>
    <w:rsid w:val="00EC2B79"/>
    <w:rsid w:val="00EC59CB"/>
    <w:rsid w:val="00ED0B83"/>
    <w:rsid w:val="00ED283B"/>
    <w:rsid w:val="00ED36D4"/>
    <w:rsid w:val="00ED4739"/>
    <w:rsid w:val="00ED4C5F"/>
    <w:rsid w:val="00ED6317"/>
    <w:rsid w:val="00ED7ACF"/>
    <w:rsid w:val="00EE1193"/>
    <w:rsid w:val="00EE1348"/>
    <w:rsid w:val="00EE14A0"/>
    <w:rsid w:val="00EE1A73"/>
    <w:rsid w:val="00EE22B4"/>
    <w:rsid w:val="00EE5488"/>
    <w:rsid w:val="00EE6F7E"/>
    <w:rsid w:val="00EE7ACA"/>
    <w:rsid w:val="00EF1126"/>
    <w:rsid w:val="00EF2629"/>
    <w:rsid w:val="00EF2936"/>
    <w:rsid w:val="00EF38C5"/>
    <w:rsid w:val="00EF7AE1"/>
    <w:rsid w:val="00F002FD"/>
    <w:rsid w:val="00F00BD9"/>
    <w:rsid w:val="00F04454"/>
    <w:rsid w:val="00F04848"/>
    <w:rsid w:val="00F052A6"/>
    <w:rsid w:val="00F05ACD"/>
    <w:rsid w:val="00F15763"/>
    <w:rsid w:val="00F15D2B"/>
    <w:rsid w:val="00F20BEF"/>
    <w:rsid w:val="00F20E7B"/>
    <w:rsid w:val="00F213A2"/>
    <w:rsid w:val="00F21807"/>
    <w:rsid w:val="00F22545"/>
    <w:rsid w:val="00F22DF6"/>
    <w:rsid w:val="00F2362D"/>
    <w:rsid w:val="00F23A1B"/>
    <w:rsid w:val="00F2488A"/>
    <w:rsid w:val="00F2644C"/>
    <w:rsid w:val="00F302E4"/>
    <w:rsid w:val="00F31091"/>
    <w:rsid w:val="00F31B8D"/>
    <w:rsid w:val="00F32475"/>
    <w:rsid w:val="00F33F8E"/>
    <w:rsid w:val="00F34608"/>
    <w:rsid w:val="00F42B21"/>
    <w:rsid w:val="00F42FAA"/>
    <w:rsid w:val="00F4395C"/>
    <w:rsid w:val="00F443A1"/>
    <w:rsid w:val="00F47D0B"/>
    <w:rsid w:val="00F5062F"/>
    <w:rsid w:val="00F5181B"/>
    <w:rsid w:val="00F60893"/>
    <w:rsid w:val="00F62B07"/>
    <w:rsid w:val="00F6325D"/>
    <w:rsid w:val="00F634B3"/>
    <w:rsid w:val="00F63F49"/>
    <w:rsid w:val="00F6545E"/>
    <w:rsid w:val="00F665F4"/>
    <w:rsid w:val="00F707B9"/>
    <w:rsid w:val="00F70F1D"/>
    <w:rsid w:val="00F71376"/>
    <w:rsid w:val="00F72C05"/>
    <w:rsid w:val="00F72FAD"/>
    <w:rsid w:val="00F730E8"/>
    <w:rsid w:val="00F74A92"/>
    <w:rsid w:val="00F8177D"/>
    <w:rsid w:val="00F83338"/>
    <w:rsid w:val="00F8356C"/>
    <w:rsid w:val="00F83998"/>
    <w:rsid w:val="00F856E2"/>
    <w:rsid w:val="00F8738D"/>
    <w:rsid w:val="00F87E28"/>
    <w:rsid w:val="00F90009"/>
    <w:rsid w:val="00F90BD4"/>
    <w:rsid w:val="00F9407B"/>
    <w:rsid w:val="00F9584A"/>
    <w:rsid w:val="00F95ACE"/>
    <w:rsid w:val="00F97C7A"/>
    <w:rsid w:val="00FA5B4A"/>
    <w:rsid w:val="00FB10C7"/>
    <w:rsid w:val="00FB20C2"/>
    <w:rsid w:val="00FB3533"/>
    <w:rsid w:val="00FB4194"/>
    <w:rsid w:val="00FB76F6"/>
    <w:rsid w:val="00FB7F82"/>
    <w:rsid w:val="00FC29FD"/>
    <w:rsid w:val="00FC5EAC"/>
    <w:rsid w:val="00FC68E5"/>
    <w:rsid w:val="00FC6A3C"/>
    <w:rsid w:val="00FD01EA"/>
    <w:rsid w:val="00FD1457"/>
    <w:rsid w:val="00FD1D04"/>
    <w:rsid w:val="00FD3D96"/>
    <w:rsid w:val="00FD3EEA"/>
    <w:rsid w:val="00FD532C"/>
    <w:rsid w:val="00FD6941"/>
    <w:rsid w:val="00FD7ABC"/>
    <w:rsid w:val="00FE0DCC"/>
    <w:rsid w:val="00FE0E16"/>
    <w:rsid w:val="00FE2CFD"/>
    <w:rsid w:val="00FE3DFB"/>
    <w:rsid w:val="00FE44D6"/>
    <w:rsid w:val="00FE47B9"/>
    <w:rsid w:val="00FE5430"/>
    <w:rsid w:val="00FE5C6C"/>
    <w:rsid w:val="00FE6103"/>
    <w:rsid w:val="00FF4116"/>
    <w:rsid w:val="00FF75AF"/>
    <w:rsid w:val="00FF7676"/>
    <w:rsid w:val="010E8E4A"/>
    <w:rsid w:val="07C350A0"/>
    <w:rsid w:val="0AB938C2"/>
    <w:rsid w:val="0ED69402"/>
    <w:rsid w:val="0EDFF5A6"/>
    <w:rsid w:val="1432A9CB"/>
    <w:rsid w:val="15011A98"/>
    <w:rsid w:val="18570809"/>
    <w:rsid w:val="1AF60C4E"/>
    <w:rsid w:val="1D753037"/>
    <w:rsid w:val="1E7B2F5F"/>
    <w:rsid w:val="21211043"/>
    <w:rsid w:val="21DF619F"/>
    <w:rsid w:val="22E56001"/>
    <w:rsid w:val="230E4E46"/>
    <w:rsid w:val="23D060A9"/>
    <w:rsid w:val="26FCF3B5"/>
    <w:rsid w:val="27C4B9BE"/>
    <w:rsid w:val="287C1784"/>
    <w:rsid w:val="2A296A93"/>
    <w:rsid w:val="2A5B0C18"/>
    <w:rsid w:val="2A890F02"/>
    <w:rsid w:val="2B30DFE6"/>
    <w:rsid w:val="2B3B7FE7"/>
    <w:rsid w:val="2BD2507C"/>
    <w:rsid w:val="2E92B329"/>
    <w:rsid w:val="2FC864AC"/>
    <w:rsid w:val="308BCAF8"/>
    <w:rsid w:val="31DC1F36"/>
    <w:rsid w:val="31ED3E76"/>
    <w:rsid w:val="32BC0B99"/>
    <w:rsid w:val="32EF3CA9"/>
    <w:rsid w:val="33621EF1"/>
    <w:rsid w:val="3813E347"/>
    <w:rsid w:val="3937D7E3"/>
    <w:rsid w:val="395EE2D4"/>
    <w:rsid w:val="3C9CBF07"/>
    <w:rsid w:val="3EB6CBD8"/>
    <w:rsid w:val="4400F173"/>
    <w:rsid w:val="45C683D5"/>
    <w:rsid w:val="48983489"/>
    <w:rsid w:val="48B778F7"/>
    <w:rsid w:val="491DD6E1"/>
    <w:rsid w:val="4B5F9B6C"/>
    <w:rsid w:val="4C4D8CF0"/>
    <w:rsid w:val="4CB6A6CD"/>
    <w:rsid w:val="54E8988E"/>
    <w:rsid w:val="5520A22E"/>
    <w:rsid w:val="55910768"/>
    <w:rsid w:val="5AFD0E23"/>
    <w:rsid w:val="5B099D2A"/>
    <w:rsid w:val="5D37C474"/>
    <w:rsid w:val="5E2B247C"/>
    <w:rsid w:val="5EFE5176"/>
    <w:rsid w:val="62F10439"/>
    <w:rsid w:val="63818B71"/>
    <w:rsid w:val="638E5E35"/>
    <w:rsid w:val="649611FD"/>
    <w:rsid w:val="66134D52"/>
    <w:rsid w:val="67EDE3DF"/>
    <w:rsid w:val="6D9AE8B7"/>
    <w:rsid w:val="6E294ED9"/>
    <w:rsid w:val="6F4A07AE"/>
    <w:rsid w:val="70A23374"/>
    <w:rsid w:val="70B33465"/>
    <w:rsid w:val="70B89CB7"/>
    <w:rsid w:val="73E1FB75"/>
    <w:rsid w:val="73F0C475"/>
    <w:rsid w:val="74C1755C"/>
    <w:rsid w:val="77066992"/>
    <w:rsid w:val="77193D42"/>
    <w:rsid w:val="782E845C"/>
    <w:rsid w:val="796620E7"/>
    <w:rsid w:val="7BEF0B66"/>
    <w:rsid w:val="7DB536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C50"/>
  </w:style>
  <w:style w:type="paragraph" w:styleId="Heading1">
    <w:name w:val="heading 1"/>
    <w:basedOn w:val="Normal"/>
    <w:link w:val="Heading1Char"/>
    <w:uiPriority w:val="9"/>
    <w:qFormat/>
    <w:rsid w:val="00477B6D"/>
    <w:pPr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ECB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14ECB"/>
  </w:style>
  <w:style w:type="paragraph" w:styleId="Footer">
    <w:name w:val="footer"/>
    <w:basedOn w:val="Normal"/>
    <w:link w:val="FooterChar"/>
    <w:uiPriority w:val="99"/>
    <w:unhideWhenUsed/>
    <w:rsid w:val="00A14ECB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14ECB"/>
  </w:style>
  <w:style w:type="paragraph" w:styleId="ListParagraph">
    <w:name w:val="List Paragraph"/>
    <w:basedOn w:val="Normal"/>
    <w:uiPriority w:val="34"/>
    <w:qFormat/>
    <w:rsid w:val="005C17C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77B6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articleinfo2">
    <w:name w:val="articleinfo2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byline">
    <w:name w:val="byline"/>
    <w:basedOn w:val="DefaultParagraphFont"/>
    <w:rsid w:val="00477B6D"/>
  </w:style>
  <w:style w:type="character" w:customStyle="1" w:styleId="apple-converted-space">
    <w:name w:val="apple-converted-space"/>
    <w:basedOn w:val="DefaultParagraphFont"/>
    <w:rsid w:val="00477B6D"/>
  </w:style>
  <w:style w:type="character" w:styleId="Hyperlink">
    <w:name w:val="Hyperlink"/>
    <w:basedOn w:val="DefaultParagraphFont"/>
    <w:uiPriority w:val="99"/>
    <w:unhideWhenUsed/>
    <w:rsid w:val="00477B6D"/>
    <w:rPr>
      <w:color w:val="0000FF"/>
      <w:u w:val="single"/>
    </w:rPr>
  </w:style>
  <w:style w:type="character" w:customStyle="1" w:styleId="datestamp">
    <w:name w:val="datestamp"/>
    <w:basedOn w:val="DefaultParagraphFont"/>
    <w:rsid w:val="00477B6D"/>
  </w:style>
  <w:style w:type="paragraph" w:styleId="NormalWeb">
    <w:name w:val="Normal (Web)"/>
    <w:basedOn w:val="Normal"/>
    <w:uiPriority w:val="99"/>
    <w:semiHidden/>
    <w:unhideWhenUsed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wp-caption-text">
    <w:name w:val="wp-caption-text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477B6D"/>
    <w:rPr>
      <w:i/>
      <w:iCs/>
    </w:rPr>
  </w:style>
  <w:style w:type="character" w:styleId="Strong">
    <w:name w:val="Strong"/>
    <w:basedOn w:val="DefaultParagraphFont"/>
    <w:uiPriority w:val="22"/>
    <w:qFormat/>
    <w:rsid w:val="00477B6D"/>
    <w:rPr>
      <w:b/>
      <w:bCs/>
    </w:rPr>
  </w:style>
  <w:style w:type="paragraph" w:customStyle="1" w:styleId="morelink">
    <w:name w:val="morelink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linkarrow">
    <w:name w:val="linkarrow"/>
    <w:basedOn w:val="DefaultParagraphFont"/>
    <w:rsid w:val="00477B6D"/>
  </w:style>
  <w:style w:type="paragraph" w:styleId="BalloonText">
    <w:name w:val="Balloon Text"/>
    <w:basedOn w:val="Normal"/>
    <w:link w:val="BalloonTextChar"/>
    <w:uiPriority w:val="99"/>
    <w:semiHidden/>
    <w:unhideWhenUsed/>
    <w:rsid w:val="00477B6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B6D"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semiHidden/>
    <w:rsid w:val="009B56D1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semiHidden/>
    <w:rsid w:val="009B56D1"/>
    <w:pPr>
      <w:spacing w:before="0" w:beforeAutospacing="0" w:after="0" w:afterAutospacing="0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FootnoteTextChar">
    <w:name w:val="Footnote Text Char"/>
    <w:basedOn w:val="DefaultParagraphFont"/>
    <w:link w:val="FootnoteText"/>
    <w:semiHidden/>
    <w:rsid w:val="009B56D1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mmentReference">
    <w:name w:val="annotation reference"/>
    <w:uiPriority w:val="99"/>
    <w:semiHidden/>
    <w:unhideWhenUsed/>
    <w:rsid w:val="005A66D5"/>
    <w:rPr>
      <w:sz w:val="20"/>
      <w:szCs w:val="20"/>
    </w:rPr>
  </w:style>
  <w:style w:type="paragraph" w:styleId="CommentText">
    <w:name w:val="annotation text"/>
    <w:link w:val="CommentTextChar"/>
    <w:uiPriority w:val="99"/>
    <w:unhideWhenUsed/>
    <w:rsid w:val="005A66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D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DD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575D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F09F7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F09F7"/>
    <w:pPr>
      <w:jc w:val="both"/>
    </w:pPr>
    <w:rPr>
      <w:rFonts w:ascii="Calibri" w:hAnsi="Calibri"/>
      <w:lang w:val="en-US"/>
    </w:rPr>
  </w:style>
  <w:style w:type="character" w:customStyle="1" w:styleId="MTEquationSection">
    <w:name w:val="MTEquationSection"/>
    <w:basedOn w:val="DefaultParagraphFont"/>
    <w:rsid w:val="00CD7483"/>
    <w:rPr>
      <w:rFonts w:ascii="Times New Roman" w:eastAsia="Times New Roman" w:hAnsi="Times New Roman" w:cs="Times New Roman"/>
      <w:b/>
      <w:bCs/>
      <w:vanish/>
      <w:color w:val="FF0000"/>
      <w:sz w:val="32"/>
      <w:szCs w:val="20"/>
      <w:lang w:val="en-GB"/>
    </w:rPr>
  </w:style>
  <w:style w:type="paragraph" w:customStyle="1" w:styleId="MTDisplayEquation">
    <w:name w:val="MTDisplayEquation"/>
    <w:basedOn w:val="Normal"/>
    <w:next w:val="Normal"/>
    <w:rsid w:val="00CD7483"/>
    <w:pPr>
      <w:tabs>
        <w:tab w:val="center" w:pos="4820"/>
        <w:tab w:val="right" w:pos="9640"/>
      </w:tabs>
      <w:contextualSpacing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MTConvertedEquation">
    <w:name w:val="MTConvertedEquation"/>
    <w:basedOn w:val="DefaultParagraphFont"/>
    <w:rsid w:val="00A16ED7"/>
    <w:rPr>
      <w:rFonts w:ascii="Arial" w:eastAsia="Times New Roman" w:hAnsi="Arial" w:cs="Arial"/>
      <w:b/>
      <w:bCs/>
      <w:sz w:val="32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56D23"/>
    <w:pPr>
      <w:spacing w:before="0"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A27F24"/>
    <w:pPr>
      <w:spacing w:before="0" w:beforeAutospacing="0" w:after="0" w:afterAutospacing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8392">
          <w:marLeft w:val="0"/>
          <w:marRight w:val="0"/>
          <w:marTop w:val="136"/>
          <w:marBottom w:val="272"/>
          <w:divBdr>
            <w:top w:val="none" w:sz="0" w:space="0" w:color="auto"/>
            <w:left w:val="none" w:sz="0" w:space="0" w:color="auto"/>
            <w:bottom w:val="dotted" w:sz="6" w:space="14" w:color="B2B2B2"/>
            <w:right w:val="none" w:sz="0" w:space="0" w:color="auto"/>
          </w:divBdr>
          <w:divsChild>
            <w:div w:id="16443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4382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464854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614970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186487">
                  <w:blockQuote w:val="1"/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13484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119206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117" Type="http://schemas.openxmlformats.org/officeDocument/2006/relationships/image" Target="media/image55.wmf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0.bin"/><Relationship Id="rId84" Type="http://schemas.openxmlformats.org/officeDocument/2006/relationships/oleObject" Target="embeddings/oleObject38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2.bin"/><Relationship Id="rId16" Type="http://schemas.openxmlformats.org/officeDocument/2006/relationships/oleObject" Target="embeddings/oleObject4.bin"/><Relationship Id="rId107" Type="http://schemas.openxmlformats.org/officeDocument/2006/relationships/image" Target="media/image50.wmf"/><Relationship Id="rId11" Type="http://schemas.openxmlformats.org/officeDocument/2006/relationships/image" Target="media/image2.wmf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5.bin"/><Relationship Id="rId74" Type="http://schemas.openxmlformats.org/officeDocument/2006/relationships/oleObject" Target="embeddings/oleObject33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7.bin"/><Relationship Id="rId123" Type="http://schemas.openxmlformats.org/officeDocument/2006/relationships/image" Target="media/image58.wmf"/><Relationship Id="rId128" Type="http://schemas.openxmlformats.org/officeDocument/2006/relationships/fontTable" Target="fontTable.xml"/><Relationship Id="rId5" Type="http://schemas.openxmlformats.org/officeDocument/2006/relationships/settings" Target="settings.xml"/><Relationship Id="rId90" Type="http://schemas.openxmlformats.org/officeDocument/2006/relationships/oleObject" Target="embeddings/oleObject41.bin"/><Relationship Id="rId95" Type="http://schemas.openxmlformats.org/officeDocument/2006/relationships/image" Target="media/image44.wmf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oleObject" Target="embeddings/oleObject28.bin"/><Relationship Id="rId69" Type="http://schemas.openxmlformats.org/officeDocument/2006/relationships/image" Target="media/image31.wmf"/><Relationship Id="rId77" Type="http://schemas.openxmlformats.org/officeDocument/2006/relationships/image" Target="media/image35.wmf"/><Relationship Id="rId100" Type="http://schemas.openxmlformats.org/officeDocument/2006/relationships/oleObject" Target="embeddings/oleObject46.bin"/><Relationship Id="rId105" Type="http://schemas.openxmlformats.org/officeDocument/2006/relationships/image" Target="media/image49.wmf"/><Relationship Id="rId113" Type="http://schemas.openxmlformats.org/officeDocument/2006/relationships/image" Target="media/image53.wmf"/><Relationship Id="rId118" Type="http://schemas.openxmlformats.org/officeDocument/2006/relationships/oleObject" Target="embeddings/oleObject55.bin"/><Relationship Id="rId126" Type="http://schemas.openxmlformats.org/officeDocument/2006/relationships/oleObject" Target="embeddings/oleObject59.bin"/><Relationship Id="rId8" Type="http://schemas.openxmlformats.org/officeDocument/2006/relationships/endnotes" Target="endnotes.xml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80" Type="http://schemas.openxmlformats.org/officeDocument/2006/relationships/oleObject" Target="embeddings/oleObject36.bin"/><Relationship Id="rId85" Type="http://schemas.openxmlformats.org/officeDocument/2006/relationships/image" Target="media/image39.wmf"/><Relationship Id="rId93" Type="http://schemas.openxmlformats.org/officeDocument/2006/relationships/image" Target="media/image43.wmf"/><Relationship Id="rId98" Type="http://schemas.openxmlformats.org/officeDocument/2006/relationships/oleObject" Target="embeddings/oleObject45.bin"/><Relationship Id="rId121" Type="http://schemas.openxmlformats.org/officeDocument/2006/relationships/image" Target="media/image57.w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103" Type="http://schemas.openxmlformats.org/officeDocument/2006/relationships/image" Target="media/image48.wmf"/><Relationship Id="rId108" Type="http://schemas.openxmlformats.org/officeDocument/2006/relationships/oleObject" Target="embeddings/oleObject50.bin"/><Relationship Id="rId116" Type="http://schemas.openxmlformats.org/officeDocument/2006/relationships/oleObject" Target="embeddings/oleObject54.bin"/><Relationship Id="rId124" Type="http://schemas.openxmlformats.org/officeDocument/2006/relationships/oleObject" Target="embeddings/oleObject58.bin"/><Relationship Id="rId129" Type="http://schemas.openxmlformats.org/officeDocument/2006/relationships/theme" Target="theme/theme1.xml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oleObject" Target="embeddings/oleObject31.bin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0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4.bin"/><Relationship Id="rId111" Type="http://schemas.openxmlformats.org/officeDocument/2006/relationships/image" Target="media/image52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6" Type="http://schemas.openxmlformats.org/officeDocument/2006/relationships/oleObject" Target="embeddings/oleObject49.bin"/><Relationship Id="rId114" Type="http://schemas.openxmlformats.org/officeDocument/2006/relationships/oleObject" Target="embeddings/oleObject53.bin"/><Relationship Id="rId119" Type="http://schemas.openxmlformats.org/officeDocument/2006/relationships/image" Target="media/image56.wmf"/><Relationship Id="rId127" Type="http://schemas.openxmlformats.org/officeDocument/2006/relationships/footer" Target="footer1.xml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5.bin"/><Relationship Id="rId81" Type="http://schemas.openxmlformats.org/officeDocument/2006/relationships/image" Target="media/image37.wmf"/><Relationship Id="rId86" Type="http://schemas.openxmlformats.org/officeDocument/2006/relationships/oleObject" Target="embeddings/oleObject39.bin"/><Relationship Id="rId94" Type="http://schemas.openxmlformats.org/officeDocument/2006/relationships/oleObject" Target="embeddings/oleObject43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oleObject" Target="embeddings/oleObject57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109" Type="http://schemas.openxmlformats.org/officeDocument/2006/relationships/image" Target="media/image51.wmf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4.bin"/><Relationship Id="rId97" Type="http://schemas.openxmlformats.org/officeDocument/2006/relationships/image" Target="media/image45.wmf"/><Relationship Id="rId104" Type="http://schemas.openxmlformats.org/officeDocument/2006/relationships/oleObject" Target="embeddings/oleObject48.bin"/><Relationship Id="rId120" Type="http://schemas.openxmlformats.org/officeDocument/2006/relationships/oleObject" Target="embeddings/oleObject56.bin"/><Relationship Id="rId125" Type="http://schemas.openxmlformats.org/officeDocument/2006/relationships/image" Target="media/image59.wmf"/><Relationship Id="rId7" Type="http://schemas.openxmlformats.org/officeDocument/2006/relationships/footnotes" Target="footnotes.xml"/><Relationship Id="rId71" Type="http://schemas.openxmlformats.org/officeDocument/2006/relationships/image" Target="media/image32.wmf"/><Relationship Id="rId92" Type="http://schemas.openxmlformats.org/officeDocument/2006/relationships/oleObject" Target="embeddings/oleObject42.bin"/><Relationship Id="rId2" Type="http://schemas.openxmlformats.org/officeDocument/2006/relationships/numbering" Target="numbering.xml"/><Relationship Id="rId29" Type="http://schemas.openxmlformats.org/officeDocument/2006/relationships/image" Target="media/image11.wmf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66" Type="http://schemas.openxmlformats.org/officeDocument/2006/relationships/oleObject" Target="embeddings/oleObject29.bin"/><Relationship Id="rId87" Type="http://schemas.openxmlformats.org/officeDocument/2006/relationships/image" Target="media/image40.wmf"/><Relationship Id="rId110" Type="http://schemas.openxmlformats.org/officeDocument/2006/relationships/oleObject" Target="embeddings/oleObject51.bin"/><Relationship Id="rId115" Type="http://schemas.openxmlformats.org/officeDocument/2006/relationships/image" Target="media/image54.wmf"/><Relationship Id="rId61" Type="http://schemas.openxmlformats.org/officeDocument/2006/relationships/image" Target="media/image27.wmf"/><Relationship Id="rId82" Type="http://schemas.openxmlformats.org/officeDocument/2006/relationships/oleObject" Target="embeddings/oleObject37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A40EEE-43E9-4286-B5A3-750A929C8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393</Words>
  <Characters>19341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5-12-16T19:39:00Z</cp:lastPrinted>
  <dcterms:created xsi:type="dcterms:W3CDTF">2016-01-16T13:15:00Z</dcterms:created>
  <dcterms:modified xsi:type="dcterms:W3CDTF">2016-01-27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nNumsOnRight">
    <vt:bool>true</vt:bool>
  </property>
  <property fmtid="{D5CDD505-2E9C-101B-9397-08002B2CF9AE}" pid="4" name="MTEquationNumber2">
    <vt:lpwstr>#E1</vt:lpwstr>
  </property>
  <property fmtid="{D5CDD505-2E9C-101B-9397-08002B2CF9AE}" pid="5" name="MTWinEqns">
    <vt:bool>true</vt:bool>
  </property>
</Properties>
</file>